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30C64" w14:textId="2EF29508" w:rsidR="005121FE" w:rsidRPr="005121FE" w:rsidRDefault="005121FE" w:rsidP="005121FE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Appendix </w:t>
      </w:r>
      <w:r w:rsidR="00936DA7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2</w:t>
      </w:r>
      <w:r w:rsidRPr="005121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6803F2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ll h</w:t>
      </w:r>
      <w:r w:rsidRPr="005121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erbs, spices and other botanicals by health applications </w:t>
      </w:r>
    </w:p>
    <w:tbl>
      <w:tblPr>
        <w:tblStyle w:val="TableGrid5"/>
        <w:tblW w:w="1044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800"/>
        <w:gridCol w:w="990"/>
        <w:gridCol w:w="1620"/>
        <w:gridCol w:w="1530"/>
        <w:gridCol w:w="1170"/>
        <w:gridCol w:w="1440"/>
        <w:gridCol w:w="1890"/>
      </w:tblGrid>
      <w:tr w:rsidR="00CE789F" w:rsidRPr="005121FE" w14:paraId="310E29C8" w14:textId="77777777" w:rsidTr="00175DFB">
        <w:tc>
          <w:tcPr>
            <w:tcW w:w="1800" w:type="dxa"/>
            <w:shd w:val="clear" w:color="auto" w:fill="auto"/>
          </w:tcPr>
          <w:p w14:paraId="596F3DB4" w14:textId="77777777" w:rsidR="00CE789F" w:rsidRPr="005121FE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3740475"/>
            <w:bookmarkStart w:id="1" w:name="_Hlk163740398"/>
            <w:r w:rsidRPr="005121FE">
              <w:rPr>
                <w:rFonts w:ascii="Times New Roman" w:hAnsi="Times New Roman" w:cs="Times New Roman"/>
                <w:sz w:val="24"/>
                <w:szCs w:val="24"/>
              </w:rPr>
              <w:t>Botanical</w:t>
            </w:r>
          </w:p>
          <w:p w14:paraId="1B9F1974" w14:textId="77777777" w:rsidR="00CE789F" w:rsidRPr="005121FE" w:rsidRDefault="00CE789F" w:rsidP="005121FE">
            <w:pPr>
              <w:rPr>
                <w:rFonts w:ascii="Times New Roman" w:hAnsi="Times New Roman" w:cs="Times New Roman"/>
              </w:rPr>
            </w:pPr>
          </w:p>
          <w:p w14:paraId="41A042AB" w14:textId="77777777" w:rsidR="00CE789F" w:rsidRPr="005121FE" w:rsidRDefault="00CE789F" w:rsidP="00512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3C2A778F" w14:textId="696AE62D" w:rsidR="00CE789F" w:rsidRPr="005121FE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53E">
              <w:rPr>
                <w:rFonts w:ascii="Times New Roman" w:hAnsi="Times New Roman" w:cs="Times New Roman"/>
                <w:sz w:val="24"/>
                <w:szCs w:val="24"/>
              </w:rPr>
              <w:t>Total Articles and Ads</w:t>
            </w:r>
          </w:p>
        </w:tc>
        <w:tc>
          <w:tcPr>
            <w:tcW w:w="1620" w:type="dxa"/>
            <w:shd w:val="clear" w:color="auto" w:fill="auto"/>
          </w:tcPr>
          <w:p w14:paraId="44396FD5" w14:textId="77777777" w:rsidR="00CE789F" w:rsidRPr="005121FE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FE">
              <w:rPr>
                <w:rFonts w:ascii="Times New Roman" w:hAnsi="Times New Roman" w:cs="Times New Roman"/>
                <w:sz w:val="24"/>
                <w:szCs w:val="24"/>
              </w:rPr>
              <w:t xml:space="preserve">Antimicrobial </w:t>
            </w:r>
          </w:p>
        </w:tc>
        <w:tc>
          <w:tcPr>
            <w:tcW w:w="1530" w:type="dxa"/>
            <w:shd w:val="clear" w:color="auto" w:fill="auto"/>
          </w:tcPr>
          <w:p w14:paraId="6A8411C6" w14:textId="77777777" w:rsidR="00CE789F" w:rsidRPr="005121FE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FE">
              <w:rPr>
                <w:rFonts w:ascii="Times New Roman" w:hAnsi="Times New Roman" w:cs="Times New Roman"/>
                <w:sz w:val="24"/>
                <w:szCs w:val="24"/>
              </w:rPr>
              <w:t>Blood sugar management</w:t>
            </w:r>
          </w:p>
          <w:p w14:paraId="67AAB923" w14:textId="77777777" w:rsidR="00CE789F" w:rsidRPr="005121FE" w:rsidRDefault="00CE789F" w:rsidP="00512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1B8D5640" w14:textId="77777777" w:rsidR="00CE789F" w:rsidRPr="005121FE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FE">
              <w:rPr>
                <w:rFonts w:ascii="Times New Roman" w:hAnsi="Times New Roman" w:cs="Times New Roman"/>
                <w:sz w:val="24"/>
                <w:szCs w:val="24"/>
              </w:rPr>
              <w:t>Cognitive function</w:t>
            </w:r>
          </w:p>
          <w:p w14:paraId="18328342" w14:textId="77777777" w:rsidR="00CE789F" w:rsidRPr="005121FE" w:rsidRDefault="00CE789F" w:rsidP="00512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64E242AE" w14:textId="77777777" w:rsidR="00CE789F" w:rsidRPr="005121FE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FE">
              <w:rPr>
                <w:rFonts w:ascii="Times New Roman" w:hAnsi="Times New Roman" w:cs="Times New Roman"/>
                <w:sz w:val="24"/>
                <w:szCs w:val="24"/>
              </w:rPr>
              <w:t xml:space="preserve">Dental care </w:t>
            </w:r>
          </w:p>
          <w:p w14:paraId="572506E5" w14:textId="77777777" w:rsidR="00CE789F" w:rsidRPr="005121FE" w:rsidRDefault="00CE789F" w:rsidP="00512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4286586E" w14:textId="77777777" w:rsidR="00CE789F" w:rsidRPr="005121FE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FE">
              <w:rPr>
                <w:rFonts w:ascii="Times New Roman" w:hAnsi="Times New Roman" w:cs="Times New Roman"/>
                <w:sz w:val="24"/>
                <w:szCs w:val="24"/>
              </w:rPr>
              <w:t>Detoxifying</w:t>
            </w:r>
          </w:p>
          <w:p w14:paraId="36FB5A9D" w14:textId="77777777" w:rsidR="00CE789F" w:rsidRPr="005121FE" w:rsidRDefault="00CE789F" w:rsidP="00512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bookmarkEnd w:id="1"/>
      <w:tr w:rsidR="00175DFB" w:rsidRPr="005121FE" w14:paraId="4A73182D" w14:textId="77777777" w:rsidTr="00175DFB">
        <w:tc>
          <w:tcPr>
            <w:tcW w:w="1800" w:type="dxa"/>
            <w:shd w:val="clear" w:color="auto" w:fill="E8E8E8" w:themeFill="background2"/>
          </w:tcPr>
          <w:p w14:paraId="60A00E7B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lgae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170EEB3F" w14:textId="07508ED9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20" w:type="dxa"/>
            <w:shd w:val="clear" w:color="auto" w:fill="E8E8E8" w:themeFill="background2"/>
          </w:tcPr>
          <w:p w14:paraId="3187B7DE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E8E8E8" w:themeFill="background2"/>
          </w:tcPr>
          <w:p w14:paraId="71856783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E8E8E8" w:themeFill="background2"/>
          </w:tcPr>
          <w:p w14:paraId="42D4BA9A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E8E8E8" w:themeFill="background2"/>
          </w:tcPr>
          <w:p w14:paraId="16D8498D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E8E8E8" w:themeFill="background2"/>
          </w:tcPr>
          <w:p w14:paraId="1174B022" w14:textId="3C81191E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E789F" w:rsidRPr="005121FE" w14:paraId="2843F619" w14:textId="77777777" w:rsidTr="00175DFB">
        <w:trPr>
          <w:trHeight w:val="377"/>
        </w:trPr>
        <w:tc>
          <w:tcPr>
            <w:tcW w:w="1800" w:type="dxa"/>
            <w:shd w:val="clear" w:color="auto" w:fill="auto"/>
          </w:tcPr>
          <w:p w14:paraId="3C735881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990" w:type="dxa"/>
            <w:shd w:val="clear" w:color="auto" w:fill="auto"/>
          </w:tcPr>
          <w:p w14:paraId="02E9DC6E" w14:textId="53C58A7F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shd w:val="clear" w:color="auto" w:fill="auto"/>
          </w:tcPr>
          <w:p w14:paraId="5D7977D8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0E9EA661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73B4846B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5B75726D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6050BE79" w14:textId="111BD700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789F" w:rsidRPr="005121FE" w14:paraId="16B24C5C" w14:textId="77777777" w:rsidTr="00175DFB">
        <w:tc>
          <w:tcPr>
            <w:tcW w:w="1800" w:type="dxa"/>
            <w:shd w:val="clear" w:color="auto" w:fill="auto"/>
          </w:tcPr>
          <w:p w14:paraId="5244E28A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lorella</w:t>
            </w:r>
          </w:p>
        </w:tc>
        <w:tc>
          <w:tcPr>
            <w:tcW w:w="990" w:type="dxa"/>
            <w:shd w:val="clear" w:color="auto" w:fill="auto"/>
          </w:tcPr>
          <w:p w14:paraId="038A25EA" w14:textId="2006FFBB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72960500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FBEBB6E" w14:textId="11F48B0C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1A5E801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CF11DB4" w14:textId="2E48C7B8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809DF84" w14:textId="24FC9A55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5BDB1538" w14:textId="77777777" w:rsidTr="00175DFB">
        <w:tc>
          <w:tcPr>
            <w:tcW w:w="1800" w:type="dxa"/>
            <w:shd w:val="clear" w:color="auto" w:fill="auto"/>
          </w:tcPr>
          <w:p w14:paraId="512811EE" w14:textId="77777777" w:rsidR="00CE789F" w:rsidRPr="008A38DF" w:rsidRDefault="00CE789F" w:rsidP="005121FE">
            <w:pPr>
              <w:tabs>
                <w:tab w:val="left" w:pos="138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pirulina</w:t>
            </w: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90" w:type="dxa"/>
            <w:shd w:val="clear" w:color="auto" w:fill="auto"/>
          </w:tcPr>
          <w:p w14:paraId="2AB76FA1" w14:textId="448C005C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3B66EF28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DEC8858" w14:textId="5545AB05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57B01DF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2AA07DAE" w14:textId="2ED62A4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1901D3C" w14:textId="4E31D518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789F" w:rsidRPr="005121FE" w14:paraId="47826722" w14:textId="77777777" w:rsidTr="00175DFB">
        <w:tc>
          <w:tcPr>
            <w:tcW w:w="1800" w:type="dxa"/>
            <w:shd w:val="clear" w:color="auto" w:fill="E8E8E8" w:themeFill="background2"/>
          </w:tcPr>
          <w:p w14:paraId="2936441D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romatic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231A7F21" w14:textId="1796FF5B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620" w:type="dxa"/>
            <w:shd w:val="clear" w:color="auto" w:fill="E8E8E8" w:themeFill="background2"/>
          </w:tcPr>
          <w:p w14:paraId="73C67EA9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30" w:type="dxa"/>
            <w:shd w:val="clear" w:color="auto" w:fill="E8E8E8" w:themeFill="background2"/>
          </w:tcPr>
          <w:p w14:paraId="1BCAF9B5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E8E8E8" w:themeFill="background2"/>
          </w:tcPr>
          <w:p w14:paraId="596A3F0E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shd w:val="clear" w:color="auto" w:fill="E8E8E8" w:themeFill="background2"/>
          </w:tcPr>
          <w:p w14:paraId="4FDCFB39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E8E8E8" w:themeFill="background2"/>
          </w:tcPr>
          <w:p w14:paraId="3E2D4C6B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E789F" w:rsidRPr="005121FE" w14:paraId="2EABA9D7" w14:textId="77777777" w:rsidTr="00175DFB">
        <w:tc>
          <w:tcPr>
            <w:tcW w:w="1800" w:type="dxa"/>
            <w:shd w:val="clear" w:color="auto" w:fill="auto"/>
          </w:tcPr>
          <w:p w14:paraId="70BB5552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cacia</w:t>
            </w:r>
          </w:p>
        </w:tc>
        <w:tc>
          <w:tcPr>
            <w:tcW w:w="990" w:type="dxa"/>
            <w:shd w:val="clear" w:color="auto" w:fill="auto"/>
          </w:tcPr>
          <w:p w14:paraId="6E6B76E6" w14:textId="18551D2A" w:rsidR="00CE789F" w:rsidRPr="008A38DF" w:rsidRDefault="00CE789F" w:rsidP="005121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18B82EDA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B69F92E" w14:textId="79388FB4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C881792" w14:textId="0BB35889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4EA252E" w14:textId="441160FE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4F49705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618DBFAD" w14:textId="77777777" w:rsidTr="00175DFB">
        <w:tc>
          <w:tcPr>
            <w:tcW w:w="1800" w:type="dxa"/>
            <w:shd w:val="clear" w:color="auto" w:fill="auto"/>
          </w:tcPr>
          <w:p w14:paraId="0A9F6D6F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lsam</w:t>
            </w:r>
          </w:p>
        </w:tc>
        <w:tc>
          <w:tcPr>
            <w:tcW w:w="990" w:type="dxa"/>
            <w:shd w:val="clear" w:color="auto" w:fill="auto"/>
          </w:tcPr>
          <w:p w14:paraId="2B7912C5" w14:textId="4780BE2A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2D4F068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A78F243" w14:textId="0CDB75CC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ABCC24C" w14:textId="73B99483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129A251" w14:textId="070B59E3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A00C008" w14:textId="514229DA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FA2418A" w14:textId="77777777" w:rsidTr="00175DFB">
        <w:tc>
          <w:tcPr>
            <w:tcW w:w="1800" w:type="dxa"/>
            <w:shd w:val="clear" w:color="auto" w:fill="auto"/>
          </w:tcPr>
          <w:p w14:paraId="15FF341B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mphor</w:t>
            </w:r>
          </w:p>
        </w:tc>
        <w:tc>
          <w:tcPr>
            <w:tcW w:w="990" w:type="dxa"/>
            <w:shd w:val="clear" w:color="auto" w:fill="auto"/>
          </w:tcPr>
          <w:p w14:paraId="677EB6DD" w14:textId="3A14F8CF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66C017AC" w14:textId="7DA0FF01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05186E7" w14:textId="2D094A91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5C51E50" w14:textId="52082F18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66D5E5C" w14:textId="283AD27D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85131F0" w14:textId="0CE4BD5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405F582" w14:textId="77777777" w:rsidTr="00175DFB">
        <w:tc>
          <w:tcPr>
            <w:tcW w:w="1800" w:type="dxa"/>
            <w:shd w:val="clear" w:color="auto" w:fill="auto"/>
          </w:tcPr>
          <w:p w14:paraId="5EB8F28B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edarwood oil</w:t>
            </w:r>
          </w:p>
        </w:tc>
        <w:tc>
          <w:tcPr>
            <w:tcW w:w="990" w:type="dxa"/>
            <w:shd w:val="clear" w:color="auto" w:fill="auto"/>
          </w:tcPr>
          <w:p w14:paraId="712908F5" w14:textId="083FA948" w:rsidR="00CE789F" w:rsidRPr="008A38DF" w:rsidRDefault="00CE789F" w:rsidP="005121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7A257DB8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580836A7" w14:textId="5391545F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033AA3D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61DD41B9" w14:textId="6D6D54B5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0190E17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6347D84B" w14:textId="77777777" w:rsidTr="00175DFB">
        <w:tc>
          <w:tcPr>
            <w:tcW w:w="1800" w:type="dxa"/>
            <w:shd w:val="clear" w:color="auto" w:fill="auto"/>
          </w:tcPr>
          <w:p w14:paraId="23A877A3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ypress</w:t>
            </w:r>
          </w:p>
        </w:tc>
        <w:tc>
          <w:tcPr>
            <w:tcW w:w="990" w:type="dxa"/>
            <w:shd w:val="clear" w:color="auto" w:fill="auto"/>
          </w:tcPr>
          <w:p w14:paraId="2375DC1C" w14:textId="015802E1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76C89F16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5CBCC815" w14:textId="2469C670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A58795B" w14:textId="3082C60B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BD12168" w14:textId="0440FC62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6C2759C" w14:textId="30ADA29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6A8203F" w14:textId="77777777" w:rsidTr="00175DFB">
        <w:tc>
          <w:tcPr>
            <w:tcW w:w="1800" w:type="dxa"/>
            <w:shd w:val="clear" w:color="auto" w:fill="auto"/>
          </w:tcPr>
          <w:p w14:paraId="5641AD5B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ucalyptus</w:t>
            </w:r>
          </w:p>
        </w:tc>
        <w:tc>
          <w:tcPr>
            <w:tcW w:w="990" w:type="dxa"/>
            <w:shd w:val="clear" w:color="auto" w:fill="auto"/>
          </w:tcPr>
          <w:p w14:paraId="2C7A3EFA" w14:textId="49A474B4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shd w:val="clear" w:color="auto" w:fill="auto"/>
          </w:tcPr>
          <w:p w14:paraId="5FFFDABB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77A91FCB" w14:textId="1AC31D80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943D787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76040D6F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307C6C9F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FD007FC" w14:textId="77777777" w:rsidTr="00175DFB">
        <w:tc>
          <w:tcPr>
            <w:tcW w:w="1800" w:type="dxa"/>
            <w:shd w:val="clear" w:color="auto" w:fill="auto"/>
          </w:tcPr>
          <w:p w14:paraId="0AEA0302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frankincense</w:t>
            </w:r>
          </w:p>
        </w:tc>
        <w:tc>
          <w:tcPr>
            <w:tcW w:w="990" w:type="dxa"/>
            <w:shd w:val="clear" w:color="auto" w:fill="auto"/>
          </w:tcPr>
          <w:p w14:paraId="6DAD2F7C" w14:textId="2BB5FA4B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  <w:shd w:val="clear" w:color="auto" w:fill="auto"/>
          </w:tcPr>
          <w:p w14:paraId="2E8E5A1B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3C474674" w14:textId="5AC2A3FD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F7129E6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1CFC51D" w14:textId="0A9900AA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C97C62D" w14:textId="236BCFA1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8B68076" w14:textId="77777777" w:rsidTr="00175DFB">
        <w:tc>
          <w:tcPr>
            <w:tcW w:w="1800" w:type="dxa"/>
            <w:shd w:val="clear" w:color="auto" w:fill="auto"/>
          </w:tcPr>
          <w:p w14:paraId="7ACF3CEA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juniper</w:t>
            </w:r>
          </w:p>
        </w:tc>
        <w:tc>
          <w:tcPr>
            <w:tcW w:w="990" w:type="dxa"/>
            <w:shd w:val="clear" w:color="auto" w:fill="auto"/>
          </w:tcPr>
          <w:p w14:paraId="4B86AFA5" w14:textId="0D1085C2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5ABD7F7F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19CF6471" w14:textId="285CAAEF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7A5EA32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EBDC50C" w14:textId="103D59B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6025F9D" w14:textId="008F8E43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375893D" w14:textId="77777777" w:rsidTr="00175DFB">
        <w:tc>
          <w:tcPr>
            <w:tcW w:w="1800" w:type="dxa"/>
            <w:shd w:val="clear" w:color="auto" w:fill="auto"/>
          </w:tcPr>
          <w:p w14:paraId="4C6B03C3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lemon </w:t>
            </w:r>
          </w:p>
        </w:tc>
        <w:tc>
          <w:tcPr>
            <w:tcW w:w="990" w:type="dxa"/>
            <w:shd w:val="clear" w:color="auto" w:fill="auto"/>
          </w:tcPr>
          <w:p w14:paraId="752FB733" w14:textId="5551DF3D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shd w:val="clear" w:color="auto" w:fill="auto"/>
          </w:tcPr>
          <w:p w14:paraId="47DFB743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7C963B81" w14:textId="340D7E93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3F2464A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8C4F413" w14:textId="09F14B2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7815D32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34274D5B" w14:textId="77777777" w:rsidTr="00175DFB">
        <w:tc>
          <w:tcPr>
            <w:tcW w:w="1800" w:type="dxa"/>
            <w:shd w:val="clear" w:color="auto" w:fill="auto"/>
          </w:tcPr>
          <w:p w14:paraId="0F1ED0F0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yrrh</w:t>
            </w:r>
          </w:p>
        </w:tc>
        <w:tc>
          <w:tcPr>
            <w:tcW w:w="990" w:type="dxa"/>
            <w:shd w:val="clear" w:color="auto" w:fill="auto"/>
          </w:tcPr>
          <w:p w14:paraId="071B978A" w14:textId="0BC5EBDD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09C2FC56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057AFF9" w14:textId="12BDAAAD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36A5DD2" w14:textId="188B909E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6A8F0FC" w14:textId="534272B0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B88B4DF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4EDCF04" w14:textId="77777777" w:rsidTr="00175DFB">
        <w:tc>
          <w:tcPr>
            <w:tcW w:w="1800" w:type="dxa"/>
            <w:shd w:val="clear" w:color="auto" w:fill="auto"/>
          </w:tcPr>
          <w:p w14:paraId="62CF5E38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almarosa</w:t>
            </w:r>
          </w:p>
        </w:tc>
        <w:tc>
          <w:tcPr>
            <w:tcW w:w="990" w:type="dxa"/>
            <w:shd w:val="clear" w:color="auto" w:fill="auto"/>
          </w:tcPr>
          <w:p w14:paraId="6A723702" w14:textId="7D0F3419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555940DE" w14:textId="1FED3B5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CC13AE5" w14:textId="0870A7C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24851F5" w14:textId="6271FFF2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7D21A3B" w14:textId="4E2451A0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335D148" w14:textId="5E88910B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B28F6CA" w14:textId="77777777" w:rsidTr="00175DFB">
        <w:tc>
          <w:tcPr>
            <w:tcW w:w="1800" w:type="dxa"/>
            <w:shd w:val="clear" w:color="auto" w:fill="auto"/>
          </w:tcPr>
          <w:p w14:paraId="722BB127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ine</w:t>
            </w:r>
          </w:p>
        </w:tc>
        <w:tc>
          <w:tcPr>
            <w:tcW w:w="990" w:type="dxa"/>
            <w:shd w:val="clear" w:color="auto" w:fill="auto"/>
          </w:tcPr>
          <w:p w14:paraId="32B676FC" w14:textId="235693C8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0C1FA554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2F8BE356" w14:textId="0C1371B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C938A6F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55E0049" w14:textId="2C11D581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9AE1B65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5C5355F8" w14:textId="77777777" w:rsidTr="00175DFB">
        <w:tc>
          <w:tcPr>
            <w:tcW w:w="1800" w:type="dxa"/>
            <w:shd w:val="clear" w:color="auto" w:fill="auto"/>
          </w:tcPr>
          <w:p w14:paraId="7D9076B3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andalwood</w:t>
            </w:r>
          </w:p>
        </w:tc>
        <w:tc>
          <w:tcPr>
            <w:tcW w:w="990" w:type="dxa"/>
            <w:shd w:val="clear" w:color="auto" w:fill="auto"/>
          </w:tcPr>
          <w:p w14:paraId="2952F737" w14:textId="29D0C08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0EE9B206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01E0FC9E" w14:textId="3D8B75D4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6319538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E5E23AF" w14:textId="511BDDBB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806CB85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2DC9F955" w14:textId="77777777" w:rsidTr="00175DFB">
        <w:tc>
          <w:tcPr>
            <w:tcW w:w="1800" w:type="dxa"/>
            <w:shd w:val="clear" w:color="auto" w:fill="auto"/>
          </w:tcPr>
          <w:p w14:paraId="0415DFD7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pruce</w:t>
            </w:r>
          </w:p>
        </w:tc>
        <w:tc>
          <w:tcPr>
            <w:tcW w:w="990" w:type="dxa"/>
            <w:shd w:val="clear" w:color="auto" w:fill="auto"/>
          </w:tcPr>
          <w:p w14:paraId="63A69EF6" w14:textId="101FA74E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FF729B9" w14:textId="1FB551E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EA0893C" w14:textId="767C410D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4F03043" w14:textId="0C4CC5F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C73182F" w14:textId="02EEE7A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D4903D1" w14:textId="71BB1354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4F44231" w14:textId="77777777" w:rsidTr="00175DFB">
        <w:tc>
          <w:tcPr>
            <w:tcW w:w="1800" w:type="dxa"/>
            <w:shd w:val="clear" w:color="auto" w:fill="auto"/>
          </w:tcPr>
          <w:p w14:paraId="386EEDD3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ea tree</w:t>
            </w:r>
          </w:p>
        </w:tc>
        <w:tc>
          <w:tcPr>
            <w:tcW w:w="990" w:type="dxa"/>
            <w:shd w:val="clear" w:color="auto" w:fill="auto"/>
          </w:tcPr>
          <w:p w14:paraId="17348DF9" w14:textId="6D60007C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  <w:shd w:val="clear" w:color="auto" w:fill="auto"/>
          </w:tcPr>
          <w:p w14:paraId="1F043BB1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49712F96" w14:textId="7479B9C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FF24545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69C5121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48573C57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67E5C92B" w14:textId="77777777" w:rsidTr="00175DFB">
        <w:tc>
          <w:tcPr>
            <w:tcW w:w="1800" w:type="dxa"/>
            <w:shd w:val="clear" w:color="auto" w:fill="auto"/>
          </w:tcPr>
          <w:p w14:paraId="599C3F45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vetiver</w:t>
            </w:r>
          </w:p>
        </w:tc>
        <w:tc>
          <w:tcPr>
            <w:tcW w:w="990" w:type="dxa"/>
            <w:shd w:val="clear" w:color="auto" w:fill="auto"/>
          </w:tcPr>
          <w:p w14:paraId="1D1A23DE" w14:textId="64921B11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10CBA679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6B5F76A2" w14:textId="1850956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03B7298" w14:textId="41AD2185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12D2B14" w14:textId="560B3604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31662CD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777D5D5C" w14:textId="77777777" w:rsidTr="00175DFB">
        <w:tc>
          <w:tcPr>
            <w:tcW w:w="1800" w:type="dxa"/>
            <w:shd w:val="clear" w:color="auto" w:fill="E8E8E8" w:themeFill="background2"/>
          </w:tcPr>
          <w:p w14:paraId="74720B1C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errie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50F492B1" w14:textId="6EAA00FE" w:rsidR="00CE789F" w:rsidRPr="008A38DF" w:rsidRDefault="00CE789F" w:rsidP="005121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20" w:type="dxa"/>
            <w:shd w:val="clear" w:color="auto" w:fill="E8E8E8" w:themeFill="background2"/>
          </w:tcPr>
          <w:p w14:paraId="60734199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shd w:val="clear" w:color="auto" w:fill="E8E8E8" w:themeFill="background2"/>
          </w:tcPr>
          <w:p w14:paraId="1B7F829A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E8E8E8" w:themeFill="background2"/>
          </w:tcPr>
          <w:p w14:paraId="7FE57095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shd w:val="clear" w:color="auto" w:fill="E8E8E8" w:themeFill="background2"/>
          </w:tcPr>
          <w:p w14:paraId="13CBE799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shd w:val="clear" w:color="auto" w:fill="E8E8E8" w:themeFill="background2"/>
          </w:tcPr>
          <w:p w14:paraId="2F8F815B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E789F" w:rsidRPr="005121FE" w14:paraId="32DD4DAA" w14:textId="77777777" w:rsidTr="00175DFB">
        <w:tc>
          <w:tcPr>
            <w:tcW w:w="1800" w:type="dxa"/>
            <w:shd w:val="clear" w:color="auto" w:fill="auto"/>
          </w:tcPr>
          <w:p w14:paraId="1F739A0B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cai</w:t>
            </w:r>
          </w:p>
        </w:tc>
        <w:tc>
          <w:tcPr>
            <w:tcW w:w="990" w:type="dxa"/>
            <w:shd w:val="clear" w:color="auto" w:fill="auto"/>
          </w:tcPr>
          <w:p w14:paraId="05737F6B" w14:textId="31F9F00F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08794D43" w14:textId="37D6EAAF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C312EF9" w14:textId="637868C2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51D32F5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4511BCE9" w14:textId="396535F3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A94C7D9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1ED0840D" w14:textId="77777777" w:rsidTr="00175DFB">
        <w:tc>
          <w:tcPr>
            <w:tcW w:w="1800" w:type="dxa"/>
            <w:shd w:val="clear" w:color="auto" w:fill="auto"/>
          </w:tcPr>
          <w:p w14:paraId="6EF92FBF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cerola cherry</w:t>
            </w:r>
          </w:p>
        </w:tc>
        <w:tc>
          <w:tcPr>
            <w:tcW w:w="990" w:type="dxa"/>
            <w:shd w:val="clear" w:color="auto" w:fill="auto"/>
          </w:tcPr>
          <w:p w14:paraId="5060662C" w14:textId="7DAF5078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35AFEB70" w14:textId="0C22FB81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450AF17" w14:textId="3F24AB3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10530A4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0294FB07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433EBFB5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648B6A0C" w14:textId="77777777" w:rsidTr="00175DFB">
        <w:tc>
          <w:tcPr>
            <w:tcW w:w="1800" w:type="dxa"/>
            <w:shd w:val="clear" w:color="auto" w:fill="auto"/>
          </w:tcPr>
          <w:p w14:paraId="4066A4C3" w14:textId="5B58E35F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amla / amalaki </w:t>
            </w:r>
          </w:p>
        </w:tc>
        <w:tc>
          <w:tcPr>
            <w:tcW w:w="990" w:type="dxa"/>
            <w:shd w:val="clear" w:color="auto" w:fill="auto"/>
          </w:tcPr>
          <w:p w14:paraId="6E10987F" w14:textId="3208FFAA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4A995670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C54C6E5" w14:textId="41F4E655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B360F3C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40DC8B8" w14:textId="6769CF21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CC58A55" w14:textId="0D13103E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2E9D5FD" w14:textId="77777777" w:rsidTr="00175DFB">
        <w:tc>
          <w:tcPr>
            <w:tcW w:w="1800" w:type="dxa"/>
            <w:shd w:val="clear" w:color="auto" w:fill="auto"/>
          </w:tcPr>
          <w:p w14:paraId="53704711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rberry</w:t>
            </w:r>
          </w:p>
        </w:tc>
        <w:tc>
          <w:tcPr>
            <w:tcW w:w="990" w:type="dxa"/>
            <w:shd w:val="clear" w:color="auto" w:fill="auto"/>
          </w:tcPr>
          <w:p w14:paraId="1CF12EDF" w14:textId="56C65C7A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71CC415C" w14:textId="396C6A1C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E5784D0" w14:textId="6231828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74EA34C" w14:textId="6400BAC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4BE898F" w14:textId="70EDDFCA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B6B5615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6133CB2A" w14:textId="77777777" w:rsidTr="00175DFB">
        <w:tc>
          <w:tcPr>
            <w:tcW w:w="1800" w:type="dxa"/>
            <w:shd w:val="clear" w:color="auto" w:fill="auto"/>
          </w:tcPr>
          <w:p w14:paraId="2FC31790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earberry (uva ursi)</w:t>
            </w:r>
          </w:p>
        </w:tc>
        <w:tc>
          <w:tcPr>
            <w:tcW w:w="990" w:type="dxa"/>
            <w:shd w:val="clear" w:color="auto" w:fill="auto"/>
          </w:tcPr>
          <w:p w14:paraId="43055ADE" w14:textId="4E1275CE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0BDA7E82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D3983CF" w14:textId="204F2833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5A8E4C1" w14:textId="68B02D31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E428382" w14:textId="4D1197A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D7B8CEB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34AA3B21" w14:textId="77777777" w:rsidTr="00175DFB">
        <w:tc>
          <w:tcPr>
            <w:tcW w:w="1800" w:type="dxa"/>
            <w:shd w:val="clear" w:color="auto" w:fill="auto"/>
          </w:tcPr>
          <w:p w14:paraId="1B05E6A6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ilberry</w:t>
            </w:r>
          </w:p>
        </w:tc>
        <w:tc>
          <w:tcPr>
            <w:tcW w:w="990" w:type="dxa"/>
            <w:shd w:val="clear" w:color="auto" w:fill="auto"/>
          </w:tcPr>
          <w:p w14:paraId="37DC29C9" w14:textId="2FB02E1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57E630A7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E7923F0" w14:textId="3997059B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53BD545" w14:textId="693AACE2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C3B664E" w14:textId="25BC4B9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E69443B" w14:textId="47C09F24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4AD0EAC" w14:textId="77777777" w:rsidTr="00175DFB">
        <w:tc>
          <w:tcPr>
            <w:tcW w:w="1800" w:type="dxa"/>
            <w:shd w:val="clear" w:color="auto" w:fill="auto"/>
          </w:tcPr>
          <w:p w14:paraId="01AB240E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mu camu</w:t>
            </w:r>
          </w:p>
        </w:tc>
        <w:tc>
          <w:tcPr>
            <w:tcW w:w="990" w:type="dxa"/>
            <w:shd w:val="clear" w:color="auto" w:fill="auto"/>
          </w:tcPr>
          <w:p w14:paraId="24428292" w14:textId="2D8FAC7F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2ABD59E6" w14:textId="39AF6FA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15C063E" w14:textId="4FD8B2F2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862FD7D" w14:textId="4A8D031A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5686C52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1637B76F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60EA8F42" w14:textId="77777777" w:rsidTr="00175DFB">
        <w:tc>
          <w:tcPr>
            <w:tcW w:w="1800" w:type="dxa"/>
            <w:shd w:val="clear" w:color="auto" w:fill="auto"/>
          </w:tcPr>
          <w:p w14:paraId="5E18CB87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oji berry</w:t>
            </w:r>
          </w:p>
        </w:tc>
        <w:tc>
          <w:tcPr>
            <w:tcW w:w="990" w:type="dxa"/>
            <w:shd w:val="clear" w:color="auto" w:fill="auto"/>
          </w:tcPr>
          <w:p w14:paraId="049B0A1A" w14:textId="720BC0A0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  <w:shd w:val="clear" w:color="auto" w:fill="auto"/>
          </w:tcPr>
          <w:p w14:paraId="738AA2E2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5D6FB223" w14:textId="3F1647AE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23EE94D" w14:textId="159CDD7D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C8317FC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16F39144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09BCA3D1" w14:textId="77777777" w:rsidTr="00175DFB">
        <w:tc>
          <w:tcPr>
            <w:tcW w:w="1800" w:type="dxa"/>
            <w:shd w:val="clear" w:color="auto" w:fill="auto"/>
          </w:tcPr>
          <w:p w14:paraId="2186D3CF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qui berry</w:t>
            </w:r>
          </w:p>
        </w:tc>
        <w:tc>
          <w:tcPr>
            <w:tcW w:w="990" w:type="dxa"/>
            <w:shd w:val="clear" w:color="auto" w:fill="auto"/>
          </w:tcPr>
          <w:p w14:paraId="4481D8E9" w14:textId="6A39B5E2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277A1A5" w14:textId="7CA7CB3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113A4C9" w14:textId="3D7593DE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2108373" w14:textId="7186E64A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C81512B" w14:textId="5F12422A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8A68C62" w14:textId="4925B3E1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481CC2D" w14:textId="77777777" w:rsidTr="00175DFB">
        <w:tc>
          <w:tcPr>
            <w:tcW w:w="1800" w:type="dxa"/>
            <w:shd w:val="clear" w:color="auto" w:fill="auto"/>
          </w:tcPr>
          <w:p w14:paraId="24E53A4E" w14:textId="77777777" w:rsidR="00CE789F" w:rsidRPr="008A38DF" w:rsidRDefault="00CE789F" w:rsidP="00512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ose hip</w:t>
            </w:r>
          </w:p>
        </w:tc>
        <w:tc>
          <w:tcPr>
            <w:tcW w:w="990" w:type="dxa"/>
            <w:shd w:val="clear" w:color="auto" w:fill="auto"/>
          </w:tcPr>
          <w:p w14:paraId="0F8E6FCF" w14:textId="3762A816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shd w:val="clear" w:color="auto" w:fill="auto"/>
          </w:tcPr>
          <w:p w14:paraId="29908175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 w14:paraId="068799FC" w14:textId="744025F5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BD286DC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4B8919E9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40661350" w14:textId="77777777" w:rsidR="00CE789F" w:rsidRPr="008A38DF" w:rsidRDefault="00CE789F" w:rsidP="00512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75DFB" w:rsidRPr="005121FE" w14:paraId="7660A796" w14:textId="77777777" w:rsidTr="00175DFB">
        <w:tc>
          <w:tcPr>
            <w:tcW w:w="1800" w:type="dxa"/>
            <w:shd w:val="clear" w:color="auto" w:fill="E8E8E8" w:themeFill="background2"/>
          </w:tcPr>
          <w:p w14:paraId="7802B41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ulinary herb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63C657D1" w14:textId="5FC47B66" w:rsidR="00CE789F" w:rsidRPr="008A38DF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620" w:type="dxa"/>
            <w:shd w:val="clear" w:color="auto" w:fill="E8E8E8" w:themeFill="background2"/>
          </w:tcPr>
          <w:p w14:paraId="3B8C455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30" w:type="dxa"/>
            <w:shd w:val="clear" w:color="auto" w:fill="E8E8E8" w:themeFill="background2"/>
          </w:tcPr>
          <w:p w14:paraId="005CA7A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E8E8E8" w:themeFill="background2"/>
          </w:tcPr>
          <w:p w14:paraId="6A6D35D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  <w:shd w:val="clear" w:color="auto" w:fill="E8E8E8" w:themeFill="background2"/>
          </w:tcPr>
          <w:p w14:paraId="50A0554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auto" w:fill="E8E8E8" w:themeFill="background2"/>
          </w:tcPr>
          <w:p w14:paraId="2FA768D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E789F" w:rsidRPr="005121FE" w14:paraId="6C908BFF" w14:textId="77777777" w:rsidTr="00175DFB">
        <w:tc>
          <w:tcPr>
            <w:tcW w:w="1800" w:type="dxa"/>
            <w:shd w:val="clear" w:color="auto" w:fill="auto"/>
          </w:tcPr>
          <w:p w14:paraId="750A171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ngelica</w:t>
            </w:r>
          </w:p>
        </w:tc>
        <w:tc>
          <w:tcPr>
            <w:tcW w:w="990" w:type="dxa"/>
            <w:shd w:val="clear" w:color="auto" w:fill="auto"/>
          </w:tcPr>
          <w:p w14:paraId="52CBE707" w14:textId="2A4806A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63CA0FF4" w14:textId="3251B4A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BC0AFC1" w14:textId="32EE8B2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1BAAF27" w14:textId="2BB2DA5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3F0D318" w14:textId="7E437E5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FCDACAD" w14:textId="7CE0A2B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7F94E27" w14:textId="77777777" w:rsidTr="00175DFB">
        <w:tc>
          <w:tcPr>
            <w:tcW w:w="1800" w:type="dxa"/>
            <w:shd w:val="clear" w:color="auto" w:fill="auto"/>
          </w:tcPr>
          <w:p w14:paraId="0057A74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sil</w:t>
            </w:r>
          </w:p>
        </w:tc>
        <w:tc>
          <w:tcPr>
            <w:tcW w:w="990" w:type="dxa"/>
            <w:shd w:val="clear" w:color="auto" w:fill="auto"/>
          </w:tcPr>
          <w:p w14:paraId="2901AEC5" w14:textId="6D1DE56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000A460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0BE461E" w14:textId="6F54363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AC76749" w14:textId="7A03E46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DD50471" w14:textId="63EC493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FCA6735" w14:textId="1984415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E460DDF" w14:textId="77777777" w:rsidTr="00175DFB">
        <w:tc>
          <w:tcPr>
            <w:tcW w:w="1800" w:type="dxa"/>
            <w:shd w:val="clear" w:color="auto" w:fill="auto"/>
          </w:tcPr>
          <w:p w14:paraId="623818A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y leaf / laurel</w:t>
            </w:r>
          </w:p>
        </w:tc>
        <w:tc>
          <w:tcPr>
            <w:tcW w:w="990" w:type="dxa"/>
            <w:shd w:val="clear" w:color="auto" w:fill="auto"/>
          </w:tcPr>
          <w:p w14:paraId="764A242B" w14:textId="51862FE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4C066A66" w14:textId="2175C06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362E684" w14:textId="68D9587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E8C738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9192953" w14:textId="18C019A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A93A37E" w14:textId="2E80EBB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404E540" w14:textId="77777777" w:rsidTr="00175DFB">
        <w:tc>
          <w:tcPr>
            <w:tcW w:w="1800" w:type="dxa"/>
            <w:shd w:val="clear" w:color="auto" w:fill="auto"/>
          </w:tcPr>
          <w:p w14:paraId="408F0FD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ergamot</w:t>
            </w:r>
          </w:p>
        </w:tc>
        <w:tc>
          <w:tcPr>
            <w:tcW w:w="990" w:type="dxa"/>
            <w:shd w:val="clear" w:color="auto" w:fill="auto"/>
          </w:tcPr>
          <w:p w14:paraId="212D14CD" w14:textId="2E304A1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2C3E2C3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25C1179B" w14:textId="1D62C60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C09CA0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61D5A89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28E89C8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511F0FE7" w14:textId="77777777" w:rsidTr="00175DFB">
        <w:tc>
          <w:tcPr>
            <w:tcW w:w="1800" w:type="dxa"/>
            <w:shd w:val="clear" w:color="auto" w:fill="auto"/>
          </w:tcPr>
          <w:p w14:paraId="7ADBB3F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cory</w:t>
            </w:r>
          </w:p>
        </w:tc>
        <w:tc>
          <w:tcPr>
            <w:tcW w:w="990" w:type="dxa"/>
            <w:shd w:val="clear" w:color="auto" w:fill="auto"/>
          </w:tcPr>
          <w:p w14:paraId="48DD679E" w14:textId="14206DF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742FFF6" w14:textId="013A149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8BB2E76" w14:textId="50749CE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92910C5" w14:textId="77A4DD2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BA77578" w14:textId="5FB41D7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AAE1EC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259F9DC4" w14:textId="77777777" w:rsidTr="00175DFB">
        <w:tc>
          <w:tcPr>
            <w:tcW w:w="1800" w:type="dxa"/>
            <w:shd w:val="clear" w:color="auto" w:fill="auto"/>
          </w:tcPr>
          <w:p w14:paraId="2FB1EE8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ilantro</w:t>
            </w:r>
          </w:p>
        </w:tc>
        <w:tc>
          <w:tcPr>
            <w:tcW w:w="990" w:type="dxa"/>
            <w:shd w:val="clear" w:color="auto" w:fill="auto"/>
          </w:tcPr>
          <w:p w14:paraId="20C84007" w14:textId="0284295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4F3743C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4E6A5931" w14:textId="0B45F26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C6659B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84052BE" w14:textId="7F232E0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CFA6367" w14:textId="2C2A9F1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0E3538C2" w14:textId="77777777" w:rsidTr="00175DFB">
        <w:tc>
          <w:tcPr>
            <w:tcW w:w="1800" w:type="dxa"/>
            <w:shd w:val="clear" w:color="auto" w:fill="auto"/>
          </w:tcPr>
          <w:p w14:paraId="7774217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lary sage</w:t>
            </w:r>
          </w:p>
        </w:tc>
        <w:tc>
          <w:tcPr>
            <w:tcW w:w="990" w:type="dxa"/>
            <w:shd w:val="clear" w:color="auto" w:fill="auto"/>
          </w:tcPr>
          <w:p w14:paraId="106D9826" w14:textId="10A802D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66A91B0E" w14:textId="5D85799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1EBBF80" w14:textId="06C7E0C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5EEE6E9" w14:textId="1EF3F11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DBCC3B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630395D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1BBFFFAE" w14:textId="77777777" w:rsidTr="00175DFB">
        <w:tc>
          <w:tcPr>
            <w:tcW w:w="1800" w:type="dxa"/>
            <w:shd w:val="clear" w:color="auto" w:fill="auto"/>
          </w:tcPr>
          <w:p w14:paraId="2ACF315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ress</w:t>
            </w:r>
          </w:p>
        </w:tc>
        <w:tc>
          <w:tcPr>
            <w:tcW w:w="990" w:type="dxa"/>
            <w:shd w:val="clear" w:color="auto" w:fill="auto"/>
          </w:tcPr>
          <w:p w14:paraId="09D95723" w14:textId="3D8C9B6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35B2D37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82B5CD2" w14:textId="74BFFB2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DFB98EC" w14:textId="4894542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3A4C251" w14:textId="0C760C8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9011E69" w14:textId="47E628E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D2A6D84" w14:textId="77777777" w:rsidTr="00175DFB">
        <w:tc>
          <w:tcPr>
            <w:tcW w:w="1800" w:type="dxa"/>
            <w:shd w:val="clear" w:color="auto" w:fill="auto"/>
          </w:tcPr>
          <w:p w14:paraId="2FC0717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fennel</w:t>
            </w:r>
          </w:p>
        </w:tc>
        <w:tc>
          <w:tcPr>
            <w:tcW w:w="990" w:type="dxa"/>
            <w:shd w:val="clear" w:color="auto" w:fill="auto"/>
          </w:tcPr>
          <w:p w14:paraId="78D97CB0" w14:textId="6A84362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4647E5C3" w14:textId="0DD9DE1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45A6A7F" w14:textId="7E3DF8F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3271716" w14:textId="612CDCD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43CDCAA" w14:textId="3D510B6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CAB185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31256961" w14:textId="77777777" w:rsidTr="00175DFB">
        <w:tc>
          <w:tcPr>
            <w:tcW w:w="1800" w:type="dxa"/>
            <w:shd w:val="clear" w:color="auto" w:fill="auto"/>
          </w:tcPr>
          <w:p w14:paraId="3FB84E6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fenugreek</w:t>
            </w:r>
          </w:p>
        </w:tc>
        <w:tc>
          <w:tcPr>
            <w:tcW w:w="990" w:type="dxa"/>
            <w:shd w:val="clear" w:color="auto" w:fill="auto"/>
          </w:tcPr>
          <w:p w14:paraId="1167F49E" w14:textId="1A35B56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54E0661B" w14:textId="6FD056A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B495E89" w14:textId="02D09B7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729351F" w14:textId="0B1C883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31730B6" w14:textId="4DC02A5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3BF5855" w14:textId="611A757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435710F" w14:textId="77777777" w:rsidTr="00175DFB">
        <w:tc>
          <w:tcPr>
            <w:tcW w:w="1800" w:type="dxa"/>
            <w:shd w:val="clear" w:color="auto" w:fill="auto"/>
          </w:tcPr>
          <w:p w14:paraId="03487CE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oly basil /</w:t>
            </w:r>
          </w:p>
          <w:p w14:paraId="0EECEC3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 Tulsi </w:t>
            </w:r>
          </w:p>
        </w:tc>
        <w:tc>
          <w:tcPr>
            <w:tcW w:w="990" w:type="dxa"/>
            <w:shd w:val="clear" w:color="auto" w:fill="auto"/>
          </w:tcPr>
          <w:p w14:paraId="3DF8ECC8" w14:textId="0BDA744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57F4AAE5" w14:textId="3FCF651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1A423CA" w14:textId="4155D26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0251306" w14:textId="4825588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4A1F62A" w14:textId="2D8B632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62060B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789F" w:rsidRPr="005121FE" w14:paraId="7655558E" w14:textId="77777777" w:rsidTr="00175DFB">
        <w:tc>
          <w:tcPr>
            <w:tcW w:w="1800" w:type="dxa"/>
            <w:shd w:val="clear" w:color="auto" w:fill="auto"/>
          </w:tcPr>
          <w:p w14:paraId="713F3B1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ops</w:t>
            </w:r>
          </w:p>
        </w:tc>
        <w:tc>
          <w:tcPr>
            <w:tcW w:w="990" w:type="dxa"/>
            <w:shd w:val="clear" w:color="auto" w:fill="auto"/>
          </w:tcPr>
          <w:p w14:paraId="235B3C95" w14:textId="5F559C4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0E3437B2" w14:textId="5A12524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F177049" w14:textId="1D3EC43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CF824F7" w14:textId="645B2DD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CFB27CD" w14:textId="50ABC15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93EE49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9E30B94" w14:textId="77777777" w:rsidTr="00175DFB">
        <w:tc>
          <w:tcPr>
            <w:tcW w:w="1800" w:type="dxa"/>
            <w:shd w:val="clear" w:color="auto" w:fill="auto"/>
          </w:tcPr>
          <w:p w14:paraId="42C022F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emon balm</w:t>
            </w:r>
          </w:p>
        </w:tc>
        <w:tc>
          <w:tcPr>
            <w:tcW w:w="990" w:type="dxa"/>
            <w:shd w:val="clear" w:color="auto" w:fill="auto"/>
          </w:tcPr>
          <w:p w14:paraId="641651DF" w14:textId="319FBBB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  <w:shd w:val="clear" w:color="auto" w:fill="auto"/>
          </w:tcPr>
          <w:p w14:paraId="5C29930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42C0DAD5" w14:textId="4D61DB8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E4A8429" w14:textId="38D6686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458316C" w14:textId="0FA5FE3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E22E62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31564144" w14:textId="77777777" w:rsidTr="00175DFB">
        <w:tc>
          <w:tcPr>
            <w:tcW w:w="1800" w:type="dxa"/>
            <w:shd w:val="clear" w:color="auto" w:fill="auto"/>
          </w:tcPr>
          <w:p w14:paraId="26400DE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emongrass</w:t>
            </w:r>
          </w:p>
        </w:tc>
        <w:tc>
          <w:tcPr>
            <w:tcW w:w="990" w:type="dxa"/>
            <w:shd w:val="clear" w:color="auto" w:fill="auto"/>
          </w:tcPr>
          <w:p w14:paraId="604D4AF7" w14:textId="6C15A11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4913C20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14668CC" w14:textId="0011476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0DA0C93" w14:textId="7535538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08A4A6E" w14:textId="049A46D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37AB7C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3C292F0F" w14:textId="77777777" w:rsidTr="00175DFB">
        <w:tc>
          <w:tcPr>
            <w:tcW w:w="1800" w:type="dxa"/>
            <w:shd w:val="clear" w:color="auto" w:fill="auto"/>
          </w:tcPr>
          <w:p w14:paraId="55129D5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ime flower</w:t>
            </w:r>
          </w:p>
        </w:tc>
        <w:tc>
          <w:tcPr>
            <w:tcW w:w="990" w:type="dxa"/>
            <w:shd w:val="clear" w:color="auto" w:fill="auto"/>
          </w:tcPr>
          <w:p w14:paraId="097876E2" w14:textId="6FB34C9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F6599FF" w14:textId="336686E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EFA1FB0" w14:textId="37BAE4D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268A68A" w14:textId="1D43804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2F9EDEB" w14:textId="604DD38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D6752B8" w14:textId="3E912E6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2671C46" w14:textId="77777777" w:rsidTr="00175DFB">
        <w:tc>
          <w:tcPr>
            <w:tcW w:w="1800" w:type="dxa"/>
            <w:shd w:val="clear" w:color="auto" w:fill="auto"/>
          </w:tcPr>
          <w:p w14:paraId="12FF299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oregano</w:t>
            </w:r>
          </w:p>
        </w:tc>
        <w:tc>
          <w:tcPr>
            <w:tcW w:w="990" w:type="dxa"/>
            <w:shd w:val="clear" w:color="auto" w:fill="auto"/>
          </w:tcPr>
          <w:p w14:paraId="1F3010EA" w14:textId="415C126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7D1AF3D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06417611" w14:textId="5F4392E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91A920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1A4FDDB5" w14:textId="4730403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67755A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31A9769" w14:textId="77777777" w:rsidTr="00175DFB">
        <w:tc>
          <w:tcPr>
            <w:tcW w:w="1800" w:type="dxa"/>
            <w:shd w:val="clear" w:color="auto" w:fill="auto"/>
          </w:tcPr>
          <w:p w14:paraId="48B45CC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arsley</w:t>
            </w:r>
          </w:p>
        </w:tc>
        <w:tc>
          <w:tcPr>
            <w:tcW w:w="990" w:type="dxa"/>
            <w:shd w:val="clear" w:color="auto" w:fill="auto"/>
          </w:tcPr>
          <w:p w14:paraId="10940A41" w14:textId="386B54F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F24CDCE" w14:textId="748F084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22D60DF" w14:textId="48DFD51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3AD963B" w14:textId="694F9B0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BD4E9CE" w14:textId="159A9D4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857A9B7" w14:textId="18ADC9B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EA86D2C" w14:textId="77777777" w:rsidTr="00175DFB">
        <w:tc>
          <w:tcPr>
            <w:tcW w:w="1800" w:type="dxa"/>
            <w:shd w:val="clear" w:color="auto" w:fill="auto"/>
          </w:tcPr>
          <w:p w14:paraId="6E2F703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eppermint</w:t>
            </w:r>
          </w:p>
        </w:tc>
        <w:tc>
          <w:tcPr>
            <w:tcW w:w="990" w:type="dxa"/>
            <w:shd w:val="clear" w:color="auto" w:fill="auto"/>
          </w:tcPr>
          <w:p w14:paraId="48C22BD4" w14:textId="6F158E4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  <w:shd w:val="clear" w:color="auto" w:fill="auto"/>
          </w:tcPr>
          <w:p w14:paraId="26BC86B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shd w:val="clear" w:color="auto" w:fill="auto"/>
          </w:tcPr>
          <w:p w14:paraId="2E5E4F50" w14:textId="5B04165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93078E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7F93C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26A1235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0FECAC9D" w14:textId="77777777" w:rsidTr="00175DFB">
        <w:tc>
          <w:tcPr>
            <w:tcW w:w="1800" w:type="dxa"/>
            <w:shd w:val="clear" w:color="auto" w:fill="auto"/>
          </w:tcPr>
          <w:p w14:paraId="5E710AE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osemary</w:t>
            </w:r>
          </w:p>
        </w:tc>
        <w:tc>
          <w:tcPr>
            <w:tcW w:w="990" w:type="dxa"/>
            <w:shd w:val="clear" w:color="auto" w:fill="auto"/>
          </w:tcPr>
          <w:p w14:paraId="12473D70" w14:textId="5754C31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  <w:shd w:val="clear" w:color="auto" w:fill="auto"/>
          </w:tcPr>
          <w:p w14:paraId="4879E15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14:paraId="7C5C4701" w14:textId="1F45CFE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CFC810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E0BA72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</w:tcPr>
          <w:p w14:paraId="19CD427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76605D89" w14:textId="77777777" w:rsidTr="00175DFB">
        <w:tc>
          <w:tcPr>
            <w:tcW w:w="1800" w:type="dxa"/>
            <w:shd w:val="clear" w:color="auto" w:fill="auto"/>
          </w:tcPr>
          <w:p w14:paraId="05A6AE5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affron</w:t>
            </w:r>
          </w:p>
        </w:tc>
        <w:tc>
          <w:tcPr>
            <w:tcW w:w="990" w:type="dxa"/>
            <w:shd w:val="clear" w:color="auto" w:fill="auto"/>
          </w:tcPr>
          <w:p w14:paraId="213A7AA6" w14:textId="7A67EDE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5842516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7B9E7A33" w14:textId="5811D8D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6DF53DA" w14:textId="4D8D295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D9E9654" w14:textId="1118338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EA957CC" w14:textId="478E39E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4356A1B" w14:textId="77777777" w:rsidTr="00175DFB">
        <w:tc>
          <w:tcPr>
            <w:tcW w:w="1800" w:type="dxa"/>
            <w:shd w:val="clear" w:color="auto" w:fill="auto"/>
          </w:tcPr>
          <w:p w14:paraId="69F141D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age</w:t>
            </w:r>
          </w:p>
        </w:tc>
        <w:tc>
          <w:tcPr>
            <w:tcW w:w="990" w:type="dxa"/>
            <w:shd w:val="clear" w:color="auto" w:fill="auto"/>
          </w:tcPr>
          <w:p w14:paraId="73BEDFC2" w14:textId="677BF6F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6325D6C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36172767" w14:textId="75917AF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D1DFCD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48DED9B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377FF78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2648CBEF" w14:textId="77777777" w:rsidTr="00175DFB">
        <w:tc>
          <w:tcPr>
            <w:tcW w:w="1800" w:type="dxa"/>
            <w:shd w:val="clear" w:color="auto" w:fill="auto"/>
          </w:tcPr>
          <w:p w14:paraId="5034759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pearmint</w:t>
            </w:r>
          </w:p>
        </w:tc>
        <w:tc>
          <w:tcPr>
            <w:tcW w:w="990" w:type="dxa"/>
            <w:shd w:val="clear" w:color="auto" w:fill="auto"/>
          </w:tcPr>
          <w:p w14:paraId="31826BE0" w14:textId="2167A0D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596D31D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237C840F" w14:textId="6F5DB30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FF54A6B" w14:textId="5F0B0CF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8CF0DC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48420E86" w14:textId="1F19D62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D8E698A" w14:textId="77777777" w:rsidTr="00175DFB">
        <w:tc>
          <w:tcPr>
            <w:tcW w:w="1800" w:type="dxa"/>
            <w:shd w:val="clear" w:color="auto" w:fill="auto"/>
          </w:tcPr>
          <w:p w14:paraId="51C457D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arragon</w:t>
            </w:r>
          </w:p>
        </w:tc>
        <w:tc>
          <w:tcPr>
            <w:tcW w:w="990" w:type="dxa"/>
            <w:shd w:val="clear" w:color="auto" w:fill="auto"/>
          </w:tcPr>
          <w:p w14:paraId="2D6D9360" w14:textId="5C2D69C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38EC9E8A" w14:textId="117BFA5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12F254A" w14:textId="176D1F6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7DB475E" w14:textId="603B6E3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2C7ACC3" w14:textId="0AB8EDA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AE80C50" w14:textId="328C52D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E923A90" w14:textId="77777777" w:rsidTr="00175DFB">
        <w:tc>
          <w:tcPr>
            <w:tcW w:w="1800" w:type="dxa"/>
            <w:shd w:val="clear" w:color="auto" w:fill="auto"/>
          </w:tcPr>
          <w:p w14:paraId="3B73BDD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tevia</w:t>
            </w:r>
          </w:p>
        </w:tc>
        <w:tc>
          <w:tcPr>
            <w:tcW w:w="990" w:type="dxa"/>
            <w:shd w:val="clear" w:color="auto" w:fill="auto"/>
          </w:tcPr>
          <w:p w14:paraId="333B6197" w14:textId="657C5C2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29494603" w14:textId="67CBCDE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2BA2E35" w14:textId="12773F5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FC7DFB5" w14:textId="5D1DE9E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77E9AF3" w14:textId="1488E4C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B870CD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2E0B814B" w14:textId="77777777" w:rsidTr="00175DFB">
        <w:tc>
          <w:tcPr>
            <w:tcW w:w="1800" w:type="dxa"/>
            <w:shd w:val="clear" w:color="auto" w:fill="auto"/>
          </w:tcPr>
          <w:p w14:paraId="0ADD8A1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ugarcane</w:t>
            </w:r>
          </w:p>
        </w:tc>
        <w:tc>
          <w:tcPr>
            <w:tcW w:w="990" w:type="dxa"/>
            <w:shd w:val="clear" w:color="auto" w:fill="auto"/>
          </w:tcPr>
          <w:p w14:paraId="1008F9F5" w14:textId="796CC21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4FAF435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5437B100" w14:textId="3EE0404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7182DE1" w14:textId="1084A5F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E1C373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15A31C38" w14:textId="724A0FB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7F9271D" w14:textId="77777777" w:rsidTr="00175DFB">
        <w:tc>
          <w:tcPr>
            <w:tcW w:w="1800" w:type="dxa"/>
            <w:shd w:val="clear" w:color="auto" w:fill="auto"/>
          </w:tcPr>
          <w:p w14:paraId="0A6BEEB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hyme</w:t>
            </w:r>
          </w:p>
        </w:tc>
        <w:tc>
          <w:tcPr>
            <w:tcW w:w="990" w:type="dxa"/>
            <w:shd w:val="clear" w:color="auto" w:fill="auto"/>
          </w:tcPr>
          <w:p w14:paraId="3E67A805" w14:textId="5970DE2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522EDC1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2047B346" w14:textId="140DEEC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D6734D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C3D214A" w14:textId="29EF9D9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BEAEE7D" w14:textId="4C236F5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4AA1FF75" w14:textId="77777777" w:rsidTr="00175DFB">
        <w:tc>
          <w:tcPr>
            <w:tcW w:w="1800" w:type="dxa"/>
            <w:shd w:val="clear" w:color="auto" w:fill="E8E8E8" w:themeFill="background2"/>
          </w:tcPr>
          <w:p w14:paraId="41F6D36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ulinary spice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41321413" w14:textId="158F60BD" w:rsidR="00CE789F" w:rsidRPr="008A38DF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620" w:type="dxa"/>
            <w:shd w:val="clear" w:color="auto" w:fill="E8E8E8" w:themeFill="background2"/>
          </w:tcPr>
          <w:p w14:paraId="5AEB56D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shd w:val="clear" w:color="auto" w:fill="E8E8E8" w:themeFill="background2"/>
          </w:tcPr>
          <w:p w14:paraId="02CBB94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E8E8E8" w:themeFill="background2"/>
          </w:tcPr>
          <w:p w14:paraId="268FFBF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shd w:val="clear" w:color="auto" w:fill="E8E8E8" w:themeFill="background2"/>
          </w:tcPr>
          <w:p w14:paraId="66A6BCA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E8E8E8" w:themeFill="background2"/>
          </w:tcPr>
          <w:p w14:paraId="311CE72D" w14:textId="0C393BA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E789F" w:rsidRPr="005121FE" w14:paraId="5BA2D3B1" w14:textId="77777777" w:rsidTr="00175DFB">
        <w:tc>
          <w:tcPr>
            <w:tcW w:w="1800" w:type="dxa"/>
            <w:shd w:val="clear" w:color="auto" w:fill="auto"/>
          </w:tcPr>
          <w:p w14:paraId="43D2132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nise</w:t>
            </w:r>
          </w:p>
        </w:tc>
        <w:tc>
          <w:tcPr>
            <w:tcW w:w="990" w:type="dxa"/>
            <w:shd w:val="clear" w:color="auto" w:fill="auto"/>
          </w:tcPr>
          <w:p w14:paraId="1AF0D2DA" w14:textId="775FE9F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598EBF4E" w14:textId="212AA64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09B7A76" w14:textId="3DE9969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865CE7A" w14:textId="1364FF9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511A9FD" w14:textId="743B5AA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A10B16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1A751B6E" w14:textId="77777777" w:rsidTr="00175DFB">
        <w:tc>
          <w:tcPr>
            <w:tcW w:w="1800" w:type="dxa"/>
            <w:shd w:val="clear" w:color="auto" w:fill="auto"/>
          </w:tcPr>
          <w:p w14:paraId="10A013F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lack pepper</w:t>
            </w:r>
          </w:p>
        </w:tc>
        <w:tc>
          <w:tcPr>
            <w:tcW w:w="990" w:type="dxa"/>
            <w:shd w:val="clear" w:color="auto" w:fill="auto"/>
          </w:tcPr>
          <w:p w14:paraId="39A47772" w14:textId="6531675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59C97B2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DD714EA" w14:textId="54FF6C4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CDFC1F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CCFA83A" w14:textId="0FB51E1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A9D45C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7F4A041E" w14:textId="77777777" w:rsidTr="00175DFB">
        <w:tc>
          <w:tcPr>
            <w:tcW w:w="1800" w:type="dxa"/>
            <w:shd w:val="clear" w:color="auto" w:fill="auto"/>
          </w:tcPr>
          <w:p w14:paraId="19AA0F4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cao</w:t>
            </w:r>
          </w:p>
        </w:tc>
        <w:tc>
          <w:tcPr>
            <w:tcW w:w="990" w:type="dxa"/>
            <w:shd w:val="clear" w:color="auto" w:fill="auto"/>
          </w:tcPr>
          <w:p w14:paraId="6E991435" w14:textId="049E1B0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52D9623C" w14:textId="20AA3A8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7DB394A" w14:textId="0124230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DEE6203" w14:textId="1E37E57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7B7A8C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7DA8828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789F" w:rsidRPr="005121FE" w14:paraId="43CADF76" w14:textId="77777777" w:rsidTr="00175DFB">
        <w:tc>
          <w:tcPr>
            <w:tcW w:w="1800" w:type="dxa"/>
            <w:shd w:val="clear" w:color="auto" w:fill="auto"/>
          </w:tcPr>
          <w:p w14:paraId="558CDE7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rdamom</w:t>
            </w:r>
          </w:p>
        </w:tc>
        <w:tc>
          <w:tcPr>
            <w:tcW w:w="990" w:type="dxa"/>
            <w:shd w:val="clear" w:color="auto" w:fill="auto"/>
          </w:tcPr>
          <w:p w14:paraId="7DBBDE5A" w14:textId="087B445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6FAEE28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4799E533" w14:textId="37F24BA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DAD94B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A93B1D7" w14:textId="43A94E2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D2FEFD6" w14:textId="18A0DE3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853F592" w14:textId="77777777" w:rsidTr="00175DFB">
        <w:tc>
          <w:tcPr>
            <w:tcW w:w="1800" w:type="dxa"/>
            <w:shd w:val="clear" w:color="auto" w:fill="auto"/>
          </w:tcPr>
          <w:p w14:paraId="58EB97D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elery seed</w:t>
            </w:r>
          </w:p>
        </w:tc>
        <w:tc>
          <w:tcPr>
            <w:tcW w:w="990" w:type="dxa"/>
            <w:shd w:val="clear" w:color="auto" w:fill="auto"/>
          </w:tcPr>
          <w:p w14:paraId="1A83E147" w14:textId="47AE897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8BF7A3E" w14:textId="4C97D3C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08155F1" w14:textId="17DFA23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FC4C4A7" w14:textId="345338F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C5F8E00" w14:textId="42C8C2B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D4BED05" w14:textId="40C3B5F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B7E5295" w14:textId="77777777" w:rsidTr="00175DFB">
        <w:tc>
          <w:tcPr>
            <w:tcW w:w="1800" w:type="dxa"/>
            <w:shd w:val="clear" w:color="auto" w:fill="auto"/>
          </w:tcPr>
          <w:p w14:paraId="7800D20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innamon</w:t>
            </w:r>
          </w:p>
        </w:tc>
        <w:tc>
          <w:tcPr>
            <w:tcW w:w="990" w:type="dxa"/>
            <w:shd w:val="clear" w:color="auto" w:fill="auto"/>
          </w:tcPr>
          <w:p w14:paraId="2C669D52" w14:textId="3350185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6FAB116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41B3ED9F" w14:textId="32C6A2C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865B37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EFEBCCF" w14:textId="2EA9D57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B022C7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66E9F370" w14:textId="77777777" w:rsidTr="00175DFB">
        <w:tc>
          <w:tcPr>
            <w:tcW w:w="1800" w:type="dxa"/>
            <w:shd w:val="clear" w:color="auto" w:fill="auto"/>
          </w:tcPr>
          <w:p w14:paraId="0832CB0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love</w:t>
            </w:r>
          </w:p>
        </w:tc>
        <w:tc>
          <w:tcPr>
            <w:tcW w:w="990" w:type="dxa"/>
            <w:shd w:val="clear" w:color="auto" w:fill="auto"/>
          </w:tcPr>
          <w:p w14:paraId="4BEB2832" w14:textId="12726EC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05BCC2C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D7C62CA" w14:textId="44CDA24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ACF60B2" w14:textId="3F06A42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DD2CBDF" w14:textId="0047651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74101B4" w14:textId="7F10660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E23D61B" w14:textId="77777777" w:rsidTr="00175DFB">
        <w:tc>
          <w:tcPr>
            <w:tcW w:w="1800" w:type="dxa"/>
            <w:shd w:val="clear" w:color="auto" w:fill="auto"/>
          </w:tcPr>
          <w:p w14:paraId="382CFE8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oriander</w:t>
            </w:r>
          </w:p>
        </w:tc>
        <w:tc>
          <w:tcPr>
            <w:tcW w:w="990" w:type="dxa"/>
            <w:shd w:val="clear" w:color="auto" w:fill="auto"/>
          </w:tcPr>
          <w:p w14:paraId="18AFDC8E" w14:textId="3661D82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5FC4047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7E6AEDF3" w14:textId="6102310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9AA412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0E831C6" w14:textId="29B685F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441AD0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7D8664D8" w14:textId="77777777" w:rsidTr="00175DFB">
        <w:tc>
          <w:tcPr>
            <w:tcW w:w="1800" w:type="dxa"/>
            <w:shd w:val="clear" w:color="auto" w:fill="auto"/>
          </w:tcPr>
          <w:p w14:paraId="1FD9A9A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umin</w:t>
            </w:r>
          </w:p>
        </w:tc>
        <w:tc>
          <w:tcPr>
            <w:tcW w:w="990" w:type="dxa"/>
            <w:shd w:val="clear" w:color="auto" w:fill="auto"/>
          </w:tcPr>
          <w:p w14:paraId="5262AF76" w14:textId="43A84C5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1BE0E09D" w14:textId="0AD1C89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4114004" w14:textId="437BEE6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C22D28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2E97969" w14:textId="5AA2FB1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3CD3AE6" w14:textId="2D21397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7FDB494" w14:textId="77777777" w:rsidTr="00175DFB">
        <w:tc>
          <w:tcPr>
            <w:tcW w:w="1800" w:type="dxa"/>
            <w:shd w:val="clear" w:color="auto" w:fill="auto"/>
          </w:tcPr>
          <w:p w14:paraId="27D79AF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arlic</w:t>
            </w:r>
          </w:p>
        </w:tc>
        <w:tc>
          <w:tcPr>
            <w:tcW w:w="990" w:type="dxa"/>
            <w:shd w:val="clear" w:color="auto" w:fill="auto"/>
          </w:tcPr>
          <w:p w14:paraId="6884FC57" w14:textId="582FB1A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1092D8B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F344D25" w14:textId="1B3F327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5A9072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3E76653" w14:textId="0A3AD35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44407CE" w14:textId="2DA1C1A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7FB587C" w14:textId="77777777" w:rsidTr="00175DFB">
        <w:tc>
          <w:tcPr>
            <w:tcW w:w="1800" w:type="dxa"/>
            <w:shd w:val="clear" w:color="auto" w:fill="auto"/>
          </w:tcPr>
          <w:p w14:paraId="3B05692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inger</w:t>
            </w:r>
          </w:p>
        </w:tc>
        <w:tc>
          <w:tcPr>
            <w:tcW w:w="990" w:type="dxa"/>
            <w:shd w:val="clear" w:color="auto" w:fill="auto"/>
          </w:tcPr>
          <w:p w14:paraId="4618D22E" w14:textId="5BD6C34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20" w:type="dxa"/>
            <w:shd w:val="clear" w:color="auto" w:fill="auto"/>
          </w:tcPr>
          <w:p w14:paraId="6C30C21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64A2B55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176E037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610AEC93" w14:textId="733A881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E2A34D3" w14:textId="5718C4F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E789F" w:rsidRPr="005121FE" w14:paraId="254633AF" w14:textId="77777777" w:rsidTr="00175DFB">
        <w:tc>
          <w:tcPr>
            <w:tcW w:w="1800" w:type="dxa"/>
            <w:shd w:val="clear" w:color="auto" w:fill="auto"/>
          </w:tcPr>
          <w:p w14:paraId="007E79C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icorice root</w:t>
            </w:r>
          </w:p>
        </w:tc>
        <w:tc>
          <w:tcPr>
            <w:tcW w:w="990" w:type="dxa"/>
            <w:shd w:val="clear" w:color="auto" w:fill="auto"/>
          </w:tcPr>
          <w:p w14:paraId="4AB9086C" w14:textId="5A53EDA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shd w:val="clear" w:color="auto" w:fill="auto"/>
          </w:tcPr>
          <w:p w14:paraId="0425306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5EB3A51" w14:textId="007CC48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9676CFC" w14:textId="6C29DA9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1C4F0BE" w14:textId="3A614EA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F0E64E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789F" w:rsidRPr="005121FE" w14:paraId="1D19E20F" w14:textId="77777777" w:rsidTr="00175DFB">
        <w:tc>
          <w:tcPr>
            <w:tcW w:w="1800" w:type="dxa"/>
            <w:shd w:val="clear" w:color="auto" w:fill="auto"/>
          </w:tcPr>
          <w:p w14:paraId="11397B9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ustard</w:t>
            </w:r>
          </w:p>
        </w:tc>
        <w:tc>
          <w:tcPr>
            <w:tcW w:w="990" w:type="dxa"/>
            <w:shd w:val="clear" w:color="auto" w:fill="auto"/>
          </w:tcPr>
          <w:p w14:paraId="1F190B0A" w14:textId="370466B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B824095" w14:textId="7C29CB8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EAABD1E" w14:textId="7A3BFC2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543622E" w14:textId="7954FB2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05658CB" w14:textId="286B383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AD1FABE" w14:textId="2445B27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42A5772" w14:textId="77777777" w:rsidTr="00175DFB">
        <w:tc>
          <w:tcPr>
            <w:tcW w:w="1800" w:type="dxa"/>
            <w:shd w:val="clear" w:color="auto" w:fill="auto"/>
          </w:tcPr>
          <w:p w14:paraId="0502175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nutmeg</w:t>
            </w:r>
          </w:p>
        </w:tc>
        <w:tc>
          <w:tcPr>
            <w:tcW w:w="990" w:type="dxa"/>
            <w:shd w:val="clear" w:color="auto" w:fill="auto"/>
          </w:tcPr>
          <w:p w14:paraId="6E0A2AC1" w14:textId="687441B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FA9278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9329AE7" w14:textId="74AC9D1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E404E87" w14:textId="730D3DF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5AF51CA" w14:textId="603056E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5BBCDA4" w14:textId="3A440CC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02BBBF7" w14:textId="77777777" w:rsidTr="00175DFB">
        <w:tc>
          <w:tcPr>
            <w:tcW w:w="1800" w:type="dxa"/>
            <w:shd w:val="clear" w:color="auto" w:fill="auto"/>
          </w:tcPr>
          <w:p w14:paraId="2769925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turmeric </w:t>
            </w:r>
          </w:p>
        </w:tc>
        <w:tc>
          <w:tcPr>
            <w:tcW w:w="990" w:type="dxa"/>
            <w:shd w:val="clear" w:color="auto" w:fill="auto"/>
          </w:tcPr>
          <w:p w14:paraId="23F7C31A" w14:textId="26B1E24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  <w:shd w:val="clear" w:color="auto" w:fill="auto"/>
          </w:tcPr>
          <w:p w14:paraId="1099309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51FF4925" w14:textId="2C0EDCE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E27D1A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14D08225" w14:textId="7F8C27C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CC5B4C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E789F" w:rsidRPr="005121FE" w14:paraId="367E883A" w14:textId="77777777" w:rsidTr="00175DFB">
        <w:tc>
          <w:tcPr>
            <w:tcW w:w="1800" w:type="dxa"/>
            <w:shd w:val="clear" w:color="auto" w:fill="auto"/>
          </w:tcPr>
          <w:p w14:paraId="28D6A86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vanilla</w:t>
            </w:r>
          </w:p>
        </w:tc>
        <w:tc>
          <w:tcPr>
            <w:tcW w:w="990" w:type="dxa"/>
            <w:shd w:val="clear" w:color="auto" w:fill="auto"/>
          </w:tcPr>
          <w:p w14:paraId="67973AB3" w14:textId="0A0DB01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229923A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F589EC0" w14:textId="4F6F825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EC9298C" w14:textId="189A984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5673403" w14:textId="03CD6CB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2969932" w14:textId="4390193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1F2FA5E9" w14:textId="77777777" w:rsidTr="00175DFB">
        <w:tc>
          <w:tcPr>
            <w:tcW w:w="1800" w:type="dxa"/>
            <w:shd w:val="clear" w:color="auto" w:fill="E8E8E8" w:themeFill="background2"/>
          </w:tcPr>
          <w:p w14:paraId="34EECA8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epper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4890F182" w14:textId="3B9D5E1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E8E8E8" w:themeFill="background2"/>
          </w:tcPr>
          <w:p w14:paraId="0E5FC9C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E8E8E8" w:themeFill="background2"/>
          </w:tcPr>
          <w:p w14:paraId="2013F3E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E8E8E8" w:themeFill="background2"/>
          </w:tcPr>
          <w:p w14:paraId="411F87B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E8E8E8" w:themeFill="background2"/>
          </w:tcPr>
          <w:p w14:paraId="44E9DB53" w14:textId="36F4C1C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E8E8E8" w:themeFill="background2"/>
          </w:tcPr>
          <w:p w14:paraId="5CC64B7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39420495" w14:textId="77777777" w:rsidTr="00175DFB">
        <w:tc>
          <w:tcPr>
            <w:tcW w:w="1800" w:type="dxa"/>
            <w:shd w:val="clear" w:color="auto" w:fill="auto"/>
          </w:tcPr>
          <w:p w14:paraId="01FC94F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yenne</w:t>
            </w:r>
          </w:p>
        </w:tc>
        <w:tc>
          <w:tcPr>
            <w:tcW w:w="990" w:type="dxa"/>
            <w:shd w:val="clear" w:color="auto" w:fill="auto"/>
          </w:tcPr>
          <w:p w14:paraId="576012B0" w14:textId="14E5882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40EEB71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5B7EC9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085A2F6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1EDE96D" w14:textId="08146B2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5A00B1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7D779653" w14:textId="77777777" w:rsidTr="00175DFB">
        <w:tc>
          <w:tcPr>
            <w:tcW w:w="1800" w:type="dxa"/>
            <w:shd w:val="clear" w:color="auto" w:fill="auto"/>
          </w:tcPr>
          <w:p w14:paraId="34B6A5B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ili pepper</w:t>
            </w:r>
          </w:p>
        </w:tc>
        <w:tc>
          <w:tcPr>
            <w:tcW w:w="990" w:type="dxa"/>
            <w:shd w:val="clear" w:color="auto" w:fill="auto"/>
          </w:tcPr>
          <w:p w14:paraId="48967F20" w14:textId="14B7164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6B03629D" w14:textId="36238CD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527E131" w14:textId="10A4C86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6EFA328" w14:textId="72B8BCD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5DDD410" w14:textId="01F76F5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39602ED" w14:textId="6F8328D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63B0C19" w14:textId="77777777" w:rsidTr="00175DFB">
        <w:tc>
          <w:tcPr>
            <w:tcW w:w="1800" w:type="dxa"/>
            <w:shd w:val="clear" w:color="auto" w:fill="auto"/>
          </w:tcPr>
          <w:p w14:paraId="6FCEDC5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ed pepper</w:t>
            </w:r>
          </w:p>
        </w:tc>
        <w:tc>
          <w:tcPr>
            <w:tcW w:w="990" w:type="dxa"/>
            <w:shd w:val="clear" w:color="auto" w:fill="auto"/>
          </w:tcPr>
          <w:p w14:paraId="202B7B83" w14:textId="2C24AAF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5D73565" w14:textId="730C0BC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0D8848C" w14:textId="65EE350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261B429" w14:textId="06AAE5D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0A99926" w14:textId="6CE1A20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D0AD788" w14:textId="6825773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41F8EF14" w14:textId="77777777" w:rsidTr="00175DFB">
        <w:tc>
          <w:tcPr>
            <w:tcW w:w="1800" w:type="dxa"/>
            <w:shd w:val="clear" w:color="auto" w:fill="E8E8E8" w:themeFill="background2"/>
          </w:tcPr>
          <w:p w14:paraId="40E44E4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oral 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26684D9B" w14:textId="3BEF0F69" w:rsidR="00CE789F" w:rsidRPr="008A38DF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620" w:type="dxa"/>
            <w:shd w:val="clear" w:color="auto" w:fill="E8E8E8" w:themeFill="background2"/>
          </w:tcPr>
          <w:p w14:paraId="6B25DC0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30" w:type="dxa"/>
            <w:shd w:val="clear" w:color="auto" w:fill="E8E8E8" w:themeFill="background2"/>
          </w:tcPr>
          <w:p w14:paraId="3E56BBF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E8E8E8" w:themeFill="background2"/>
          </w:tcPr>
          <w:p w14:paraId="40F0ADE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shd w:val="clear" w:color="auto" w:fill="E8E8E8" w:themeFill="background2"/>
          </w:tcPr>
          <w:p w14:paraId="485E01A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E8E8E8" w:themeFill="background2"/>
          </w:tcPr>
          <w:p w14:paraId="124C0C42" w14:textId="70C144B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E789F" w:rsidRPr="005121FE" w14:paraId="4E7FCB9C" w14:textId="77777777" w:rsidTr="00175DFB">
        <w:tc>
          <w:tcPr>
            <w:tcW w:w="1800" w:type="dxa"/>
            <w:shd w:val="clear" w:color="auto" w:fill="auto"/>
          </w:tcPr>
          <w:p w14:paraId="05F8B09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ctus flower</w:t>
            </w:r>
          </w:p>
        </w:tc>
        <w:tc>
          <w:tcPr>
            <w:tcW w:w="990" w:type="dxa"/>
            <w:shd w:val="clear" w:color="auto" w:fill="auto"/>
          </w:tcPr>
          <w:p w14:paraId="64C96E83" w14:textId="7420861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342A27E2" w14:textId="0606A7B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3D5D027" w14:textId="563B266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0CEA546" w14:textId="2BBEF06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8105F4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3E04D85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393FA3A9" w14:textId="77777777" w:rsidTr="00175DFB">
        <w:tc>
          <w:tcPr>
            <w:tcW w:w="1800" w:type="dxa"/>
            <w:shd w:val="clear" w:color="auto" w:fill="auto"/>
          </w:tcPr>
          <w:p w14:paraId="17B2F55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lendula</w:t>
            </w:r>
          </w:p>
        </w:tc>
        <w:tc>
          <w:tcPr>
            <w:tcW w:w="990" w:type="dxa"/>
            <w:shd w:val="clear" w:color="auto" w:fill="auto"/>
          </w:tcPr>
          <w:p w14:paraId="2BE601DB" w14:textId="419C462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  <w:shd w:val="clear" w:color="auto" w:fill="auto"/>
          </w:tcPr>
          <w:p w14:paraId="42869AF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7F8CCD6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1F58F323" w14:textId="196F901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F6F8239" w14:textId="160335F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EDE8BA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3A300FD5" w14:textId="77777777" w:rsidTr="00175DFB">
        <w:tc>
          <w:tcPr>
            <w:tcW w:w="1800" w:type="dxa"/>
            <w:shd w:val="clear" w:color="auto" w:fill="auto"/>
          </w:tcPr>
          <w:p w14:paraId="5976575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lifornia poppy</w:t>
            </w:r>
          </w:p>
        </w:tc>
        <w:tc>
          <w:tcPr>
            <w:tcW w:w="990" w:type="dxa"/>
            <w:shd w:val="clear" w:color="auto" w:fill="auto"/>
          </w:tcPr>
          <w:p w14:paraId="593E66CA" w14:textId="75B341A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DBF9438" w14:textId="59D15B9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B0E778A" w14:textId="0204B57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48408EE" w14:textId="218E22C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0778E65" w14:textId="5264A3C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80D71CA" w14:textId="6B45CBE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D4E4F6E" w14:textId="77777777" w:rsidTr="00175DFB">
        <w:tc>
          <w:tcPr>
            <w:tcW w:w="1800" w:type="dxa"/>
            <w:shd w:val="clear" w:color="auto" w:fill="auto"/>
          </w:tcPr>
          <w:p w14:paraId="60DC21A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mellia</w:t>
            </w:r>
          </w:p>
        </w:tc>
        <w:tc>
          <w:tcPr>
            <w:tcW w:w="990" w:type="dxa"/>
            <w:shd w:val="clear" w:color="auto" w:fill="auto"/>
          </w:tcPr>
          <w:p w14:paraId="593B87C0" w14:textId="669BC0A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69F8259" w14:textId="5B7D1A5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CB41739" w14:textId="538EF89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6372E7F" w14:textId="7CE6421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233DAF4" w14:textId="70E2645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FA130F0" w14:textId="69BB6AA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AD1D3AC" w14:textId="77777777" w:rsidTr="00175DFB">
        <w:tc>
          <w:tcPr>
            <w:tcW w:w="1800" w:type="dxa"/>
            <w:shd w:val="clear" w:color="auto" w:fill="auto"/>
          </w:tcPr>
          <w:p w14:paraId="704A24A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pe lilac</w:t>
            </w:r>
          </w:p>
        </w:tc>
        <w:tc>
          <w:tcPr>
            <w:tcW w:w="990" w:type="dxa"/>
            <w:shd w:val="clear" w:color="auto" w:fill="auto"/>
          </w:tcPr>
          <w:p w14:paraId="78BC8E1A" w14:textId="6D2DC52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1BBA892" w14:textId="5C37EE9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E737BA7" w14:textId="6E32059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4025DE7" w14:textId="3E0829E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E17A9D6" w14:textId="3F6413D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8CB468B" w14:textId="4ADB367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744F3F8" w14:textId="77777777" w:rsidTr="00175DFB">
        <w:tc>
          <w:tcPr>
            <w:tcW w:w="1800" w:type="dxa"/>
            <w:shd w:val="clear" w:color="auto" w:fill="auto"/>
          </w:tcPr>
          <w:p w14:paraId="0EB2530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erry blossom</w:t>
            </w:r>
          </w:p>
        </w:tc>
        <w:tc>
          <w:tcPr>
            <w:tcW w:w="990" w:type="dxa"/>
            <w:shd w:val="clear" w:color="auto" w:fill="auto"/>
          </w:tcPr>
          <w:p w14:paraId="074F3ADC" w14:textId="5CF13F3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3C27C3A" w14:textId="1F668E9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059CA5A" w14:textId="7296226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4DE5D16" w14:textId="109C40D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12AC834" w14:textId="2595367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B0B8A6C" w14:textId="0A95A07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64F237B" w14:textId="77777777" w:rsidTr="00175DFB">
        <w:tc>
          <w:tcPr>
            <w:tcW w:w="1800" w:type="dxa"/>
            <w:shd w:val="clear" w:color="auto" w:fill="auto"/>
          </w:tcPr>
          <w:p w14:paraId="5B5068E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rysanthemum</w:t>
            </w:r>
          </w:p>
        </w:tc>
        <w:tc>
          <w:tcPr>
            <w:tcW w:w="990" w:type="dxa"/>
            <w:shd w:val="clear" w:color="auto" w:fill="auto"/>
          </w:tcPr>
          <w:p w14:paraId="308849CB" w14:textId="6A66EB8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13B8286C" w14:textId="2B61B49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626A73E" w14:textId="09698CA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D4DEC12" w14:textId="72DC1AC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73C393A" w14:textId="476DA1B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077D856" w14:textId="7131259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58F530F" w14:textId="77777777" w:rsidTr="00175DFB">
        <w:tc>
          <w:tcPr>
            <w:tcW w:w="1800" w:type="dxa"/>
            <w:shd w:val="clear" w:color="auto" w:fill="auto"/>
          </w:tcPr>
          <w:p w14:paraId="6511106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ornflower</w:t>
            </w:r>
          </w:p>
        </w:tc>
        <w:tc>
          <w:tcPr>
            <w:tcW w:w="990" w:type="dxa"/>
            <w:shd w:val="clear" w:color="auto" w:fill="auto"/>
          </w:tcPr>
          <w:p w14:paraId="6BB02C7B" w14:textId="290E1F5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1211F33" w14:textId="67CDECB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E3A28F9" w14:textId="3E66C3F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53157BA" w14:textId="5E9F2F6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07B191E" w14:textId="1CF86A4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996C062" w14:textId="74EC4F0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25EC3A3" w14:textId="77777777" w:rsidTr="00175DFB">
        <w:tc>
          <w:tcPr>
            <w:tcW w:w="1800" w:type="dxa"/>
            <w:shd w:val="clear" w:color="auto" w:fill="auto"/>
          </w:tcPr>
          <w:p w14:paraId="4672549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rocus</w:t>
            </w:r>
          </w:p>
        </w:tc>
        <w:tc>
          <w:tcPr>
            <w:tcW w:w="990" w:type="dxa"/>
            <w:shd w:val="clear" w:color="auto" w:fill="auto"/>
          </w:tcPr>
          <w:p w14:paraId="24BFC159" w14:textId="2FA2248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DFC8E1C" w14:textId="14682AD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AA69913" w14:textId="1C0F244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2CD8695" w14:textId="0E2E9B0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69DA5AA" w14:textId="01C13F9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9E21D45" w14:textId="1D33637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3EC6631" w14:textId="77777777" w:rsidTr="00175DFB">
        <w:tc>
          <w:tcPr>
            <w:tcW w:w="1800" w:type="dxa"/>
            <w:shd w:val="clear" w:color="auto" w:fill="auto"/>
          </w:tcPr>
          <w:p w14:paraId="0884087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delweiss</w:t>
            </w:r>
          </w:p>
        </w:tc>
        <w:tc>
          <w:tcPr>
            <w:tcW w:w="990" w:type="dxa"/>
            <w:shd w:val="clear" w:color="auto" w:fill="auto"/>
          </w:tcPr>
          <w:p w14:paraId="32FB725A" w14:textId="505BD95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10BD4B1B" w14:textId="1372EB5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7EA7828" w14:textId="217A779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4CB142B" w14:textId="7AF2A38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CE962FC" w14:textId="35BF949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FC352DC" w14:textId="1C1E663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75DC44C" w14:textId="77777777" w:rsidTr="00175DFB">
        <w:tc>
          <w:tcPr>
            <w:tcW w:w="1800" w:type="dxa"/>
            <w:shd w:val="clear" w:color="auto" w:fill="auto"/>
          </w:tcPr>
          <w:p w14:paraId="3F193E5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lderflower</w:t>
            </w:r>
          </w:p>
        </w:tc>
        <w:tc>
          <w:tcPr>
            <w:tcW w:w="990" w:type="dxa"/>
            <w:shd w:val="clear" w:color="auto" w:fill="auto"/>
          </w:tcPr>
          <w:p w14:paraId="6152907F" w14:textId="234A8AD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025DF252" w14:textId="09798FD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CD2BCA3" w14:textId="05CB5FF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BE96073" w14:textId="4531748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17209E5" w14:textId="36310A6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C60A859" w14:textId="53896B6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306873E" w14:textId="77777777" w:rsidTr="00175DFB">
        <w:tc>
          <w:tcPr>
            <w:tcW w:w="1800" w:type="dxa"/>
            <w:shd w:val="clear" w:color="auto" w:fill="auto"/>
          </w:tcPr>
          <w:p w14:paraId="33403E9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four o’ clock </w:t>
            </w:r>
          </w:p>
        </w:tc>
        <w:tc>
          <w:tcPr>
            <w:tcW w:w="990" w:type="dxa"/>
            <w:shd w:val="clear" w:color="auto" w:fill="auto"/>
          </w:tcPr>
          <w:p w14:paraId="0E39AB69" w14:textId="12CF549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0DAF70A" w14:textId="434D500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A00E39A" w14:textId="25D6DF1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A9B511B" w14:textId="62316D5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1C6E7CE" w14:textId="35810B1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9A2687A" w14:textId="07E6641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6A17794" w14:textId="77777777" w:rsidTr="00175DFB">
        <w:tc>
          <w:tcPr>
            <w:tcW w:w="1800" w:type="dxa"/>
            <w:shd w:val="clear" w:color="auto" w:fill="auto"/>
          </w:tcPr>
          <w:p w14:paraId="3C7F453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ardenia</w:t>
            </w:r>
          </w:p>
        </w:tc>
        <w:tc>
          <w:tcPr>
            <w:tcW w:w="990" w:type="dxa"/>
            <w:shd w:val="clear" w:color="auto" w:fill="auto"/>
          </w:tcPr>
          <w:p w14:paraId="2B5C2DF8" w14:textId="5A64B13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11D0EC3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902B5A3" w14:textId="469196A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6AF65CA" w14:textId="29A4055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29C31B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4570E80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2E131BD9" w14:textId="77777777" w:rsidTr="00175DFB">
        <w:tc>
          <w:tcPr>
            <w:tcW w:w="1800" w:type="dxa"/>
            <w:shd w:val="clear" w:color="auto" w:fill="auto"/>
          </w:tcPr>
          <w:p w14:paraId="6B75469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eranium</w:t>
            </w:r>
          </w:p>
        </w:tc>
        <w:tc>
          <w:tcPr>
            <w:tcW w:w="990" w:type="dxa"/>
            <w:shd w:val="clear" w:color="auto" w:fill="auto"/>
          </w:tcPr>
          <w:p w14:paraId="544B33DA" w14:textId="14E7B58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7F4F0CA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10D818F1" w14:textId="3D66096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62FC35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CFB1089" w14:textId="2EBDF14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504B195" w14:textId="39555C4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EF2B47A" w14:textId="77777777" w:rsidTr="00175DFB">
        <w:tc>
          <w:tcPr>
            <w:tcW w:w="1800" w:type="dxa"/>
            <w:shd w:val="clear" w:color="auto" w:fill="auto"/>
          </w:tcPr>
          <w:p w14:paraId="2E20195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ibiscus</w:t>
            </w:r>
          </w:p>
        </w:tc>
        <w:tc>
          <w:tcPr>
            <w:tcW w:w="990" w:type="dxa"/>
            <w:shd w:val="clear" w:color="auto" w:fill="auto"/>
          </w:tcPr>
          <w:p w14:paraId="019A4C8E" w14:textId="60EA9C9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6235CF1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331105F" w14:textId="57030E3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2AAA674" w14:textId="4CF6B44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2969B9E" w14:textId="48CACE7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0EE5584" w14:textId="4EC658E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53DFDB6" w14:textId="77777777" w:rsidTr="00175DFB">
        <w:tc>
          <w:tcPr>
            <w:tcW w:w="1800" w:type="dxa"/>
            <w:shd w:val="clear" w:color="auto" w:fill="auto"/>
          </w:tcPr>
          <w:p w14:paraId="7002ACA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oneysuckle</w:t>
            </w:r>
          </w:p>
        </w:tc>
        <w:tc>
          <w:tcPr>
            <w:tcW w:w="990" w:type="dxa"/>
            <w:shd w:val="clear" w:color="auto" w:fill="auto"/>
          </w:tcPr>
          <w:p w14:paraId="73D6A3CF" w14:textId="1158C44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8817AEE" w14:textId="558D633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7115BEA" w14:textId="37E5FAA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CBE8D5F" w14:textId="4750517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BB183F5" w14:textId="44669E2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BAED44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779F5CF9" w14:textId="77777777" w:rsidTr="00175DFB">
        <w:tc>
          <w:tcPr>
            <w:tcW w:w="1800" w:type="dxa"/>
            <w:shd w:val="clear" w:color="auto" w:fill="auto"/>
          </w:tcPr>
          <w:p w14:paraId="663B375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jasmine</w:t>
            </w:r>
          </w:p>
        </w:tc>
        <w:tc>
          <w:tcPr>
            <w:tcW w:w="990" w:type="dxa"/>
            <w:shd w:val="clear" w:color="auto" w:fill="auto"/>
          </w:tcPr>
          <w:p w14:paraId="4BDE404C" w14:textId="2422B2B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75C2938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E201DAB" w14:textId="5D27806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DEC871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0532D72" w14:textId="5719A6D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470465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907024B" w14:textId="77777777" w:rsidTr="00175DFB">
        <w:tc>
          <w:tcPr>
            <w:tcW w:w="1800" w:type="dxa"/>
            <w:shd w:val="clear" w:color="auto" w:fill="auto"/>
          </w:tcPr>
          <w:p w14:paraId="37BEC19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avender</w:t>
            </w:r>
          </w:p>
        </w:tc>
        <w:tc>
          <w:tcPr>
            <w:tcW w:w="990" w:type="dxa"/>
            <w:shd w:val="clear" w:color="auto" w:fill="auto"/>
          </w:tcPr>
          <w:p w14:paraId="69209F38" w14:textId="41AD553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20" w:type="dxa"/>
            <w:shd w:val="clear" w:color="auto" w:fill="auto"/>
          </w:tcPr>
          <w:p w14:paraId="5B582A3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14:paraId="4A4991DA" w14:textId="372BF8F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CF1EE4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5963D60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1704A9AD" w14:textId="0D7753F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E789F" w:rsidRPr="005121FE" w14:paraId="6240681E" w14:textId="77777777" w:rsidTr="00175DFB">
        <w:tc>
          <w:tcPr>
            <w:tcW w:w="1800" w:type="dxa"/>
            <w:shd w:val="clear" w:color="auto" w:fill="auto"/>
          </w:tcPr>
          <w:p w14:paraId="2CEFC33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otus</w:t>
            </w:r>
          </w:p>
        </w:tc>
        <w:tc>
          <w:tcPr>
            <w:tcW w:w="990" w:type="dxa"/>
            <w:shd w:val="clear" w:color="auto" w:fill="auto"/>
          </w:tcPr>
          <w:p w14:paraId="68046F5F" w14:textId="05D4AD7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40C2386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1F8F76D2" w14:textId="6D8FC3A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8CBC2A9" w14:textId="4AE5E44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96C9CB8" w14:textId="2A291C0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9AE6E7B" w14:textId="371BEE9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ADADCFB" w14:textId="77777777" w:rsidTr="00175DFB">
        <w:tc>
          <w:tcPr>
            <w:tcW w:w="1800" w:type="dxa"/>
            <w:shd w:val="clear" w:color="auto" w:fill="auto"/>
          </w:tcPr>
          <w:p w14:paraId="5BE72AC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upine</w:t>
            </w:r>
          </w:p>
        </w:tc>
        <w:tc>
          <w:tcPr>
            <w:tcW w:w="990" w:type="dxa"/>
            <w:shd w:val="clear" w:color="auto" w:fill="auto"/>
          </w:tcPr>
          <w:p w14:paraId="7857379D" w14:textId="17CAEAB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C82CF98" w14:textId="014A7FF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799332E" w14:textId="4D6161F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09CCAEF" w14:textId="4CB105F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8C5367C" w14:textId="38857DF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AE7557B" w14:textId="7D20808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1678D76" w14:textId="77777777" w:rsidTr="00175DFB">
        <w:tc>
          <w:tcPr>
            <w:tcW w:w="1800" w:type="dxa"/>
            <w:shd w:val="clear" w:color="auto" w:fill="auto"/>
          </w:tcPr>
          <w:p w14:paraId="095C3FE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gnolia</w:t>
            </w:r>
          </w:p>
        </w:tc>
        <w:tc>
          <w:tcPr>
            <w:tcW w:w="990" w:type="dxa"/>
            <w:shd w:val="clear" w:color="auto" w:fill="auto"/>
          </w:tcPr>
          <w:p w14:paraId="5CF3BBDD" w14:textId="3EC3CDC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3FAE008A" w14:textId="517B48D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3678B64" w14:textId="43B466A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9971C04" w14:textId="10C38EB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A048A6B" w14:textId="3870925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A401BD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796B5B4A" w14:textId="77777777" w:rsidTr="00175DFB">
        <w:tc>
          <w:tcPr>
            <w:tcW w:w="1800" w:type="dxa"/>
            <w:shd w:val="clear" w:color="auto" w:fill="auto"/>
          </w:tcPr>
          <w:p w14:paraId="3CAAC62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rigold</w:t>
            </w:r>
          </w:p>
        </w:tc>
        <w:tc>
          <w:tcPr>
            <w:tcW w:w="990" w:type="dxa"/>
            <w:shd w:val="clear" w:color="auto" w:fill="auto"/>
          </w:tcPr>
          <w:p w14:paraId="03E678C1" w14:textId="72F253A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647CB82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B1E98EC" w14:textId="612ABB2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DF9E179" w14:textId="79A59EF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D45F218" w14:textId="37811AE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4F7A27F" w14:textId="43AFAE8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BAE9585" w14:textId="77777777" w:rsidTr="00175DFB">
        <w:tc>
          <w:tcPr>
            <w:tcW w:w="1800" w:type="dxa"/>
            <w:shd w:val="clear" w:color="auto" w:fill="auto"/>
          </w:tcPr>
          <w:p w14:paraId="269A1D8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nuka</w:t>
            </w:r>
          </w:p>
        </w:tc>
        <w:tc>
          <w:tcPr>
            <w:tcW w:w="990" w:type="dxa"/>
            <w:shd w:val="clear" w:color="auto" w:fill="auto"/>
          </w:tcPr>
          <w:p w14:paraId="300C6A7C" w14:textId="52AEEE0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6ECB44D" w14:textId="18471CB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9A05FFA" w14:textId="400E853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6419B45" w14:textId="5371993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2D00BE4" w14:textId="35D602E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9169F9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5FF10423" w14:textId="77777777" w:rsidTr="00175DFB">
        <w:tc>
          <w:tcPr>
            <w:tcW w:w="1800" w:type="dxa"/>
            <w:shd w:val="clear" w:color="auto" w:fill="auto"/>
          </w:tcPr>
          <w:p w14:paraId="53AAE4F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exican poppy</w:t>
            </w:r>
          </w:p>
        </w:tc>
        <w:tc>
          <w:tcPr>
            <w:tcW w:w="990" w:type="dxa"/>
            <w:shd w:val="clear" w:color="auto" w:fill="auto"/>
          </w:tcPr>
          <w:p w14:paraId="5298FB67" w14:textId="495FE52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387CA3B1" w14:textId="351F369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A324480" w14:textId="6DBD27A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3D6E1E7" w14:textId="388B965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D926BE6" w14:textId="06FEF39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7E29D61" w14:textId="6596B48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271B399" w14:textId="77777777" w:rsidTr="00175DFB">
        <w:tc>
          <w:tcPr>
            <w:tcW w:w="1800" w:type="dxa"/>
            <w:shd w:val="clear" w:color="auto" w:fill="auto"/>
          </w:tcPr>
          <w:p w14:paraId="3C38ACE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imosa flower</w:t>
            </w:r>
          </w:p>
        </w:tc>
        <w:tc>
          <w:tcPr>
            <w:tcW w:w="990" w:type="dxa"/>
            <w:shd w:val="clear" w:color="auto" w:fill="auto"/>
          </w:tcPr>
          <w:p w14:paraId="61A2AA1F" w14:textId="51CBEBA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18D5C7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6FF2637" w14:textId="4C4F1FC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9AE25F5" w14:textId="10811D7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88A277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61F6993D" w14:textId="39D2F44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42B7768" w14:textId="77777777" w:rsidTr="00175DFB">
        <w:tc>
          <w:tcPr>
            <w:tcW w:w="1800" w:type="dxa"/>
            <w:shd w:val="clear" w:color="auto" w:fill="auto"/>
          </w:tcPr>
          <w:p w14:paraId="5F03B50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nasturtium</w:t>
            </w:r>
          </w:p>
        </w:tc>
        <w:tc>
          <w:tcPr>
            <w:tcW w:w="990" w:type="dxa"/>
            <w:shd w:val="clear" w:color="auto" w:fill="auto"/>
          </w:tcPr>
          <w:p w14:paraId="568D39BD" w14:textId="0CD1D92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55711336" w14:textId="1D45F1C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F6DD9B7" w14:textId="7D1DE6C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275D4BC" w14:textId="17090A6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78E7643" w14:textId="244D276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52B6046" w14:textId="22CAB3A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6618C58" w14:textId="77777777" w:rsidTr="00175DFB">
        <w:tc>
          <w:tcPr>
            <w:tcW w:w="1800" w:type="dxa"/>
            <w:shd w:val="clear" w:color="auto" w:fill="auto"/>
          </w:tcPr>
          <w:p w14:paraId="5290B49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neroli</w:t>
            </w:r>
          </w:p>
        </w:tc>
        <w:tc>
          <w:tcPr>
            <w:tcW w:w="990" w:type="dxa"/>
            <w:shd w:val="clear" w:color="auto" w:fill="auto"/>
          </w:tcPr>
          <w:p w14:paraId="2997EA2C" w14:textId="6F57EE7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3A05779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0F7B652" w14:textId="3206C4B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58C5D46" w14:textId="2CEF71E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79C1146" w14:textId="373A77C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B051791" w14:textId="60EED7D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FE740EA" w14:textId="77777777" w:rsidTr="00175DFB">
        <w:tc>
          <w:tcPr>
            <w:tcW w:w="1800" w:type="dxa"/>
            <w:shd w:val="clear" w:color="auto" w:fill="auto"/>
          </w:tcPr>
          <w:p w14:paraId="1752067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orchid</w:t>
            </w:r>
          </w:p>
        </w:tc>
        <w:tc>
          <w:tcPr>
            <w:tcW w:w="990" w:type="dxa"/>
            <w:shd w:val="clear" w:color="auto" w:fill="auto"/>
          </w:tcPr>
          <w:p w14:paraId="6C2C0799" w14:textId="4C16E40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44252DA" w14:textId="7757CF2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C1C798C" w14:textId="1D1A129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9E491D8" w14:textId="0654695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7B14752" w14:textId="344D014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578B814" w14:textId="2581258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59888B1" w14:textId="77777777" w:rsidTr="00175DFB">
        <w:tc>
          <w:tcPr>
            <w:tcW w:w="1800" w:type="dxa"/>
            <w:shd w:val="clear" w:color="auto" w:fill="auto"/>
          </w:tcPr>
          <w:p w14:paraId="15B24E2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ansy</w:t>
            </w:r>
          </w:p>
        </w:tc>
        <w:tc>
          <w:tcPr>
            <w:tcW w:w="990" w:type="dxa"/>
            <w:shd w:val="clear" w:color="auto" w:fill="auto"/>
          </w:tcPr>
          <w:p w14:paraId="00D3F880" w14:textId="66CBEFC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5E3137CD" w14:textId="22F4B31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811029E" w14:textId="4C2F3EA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622685C" w14:textId="2B95071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3A88A37" w14:textId="1789B0B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79B31C6" w14:textId="6EF91D3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516A99E" w14:textId="77777777" w:rsidTr="00175DFB">
        <w:tc>
          <w:tcPr>
            <w:tcW w:w="1800" w:type="dxa"/>
            <w:shd w:val="clear" w:color="auto" w:fill="auto"/>
          </w:tcPr>
          <w:p w14:paraId="37C0B2A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assionflower</w:t>
            </w:r>
          </w:p>
        </w:tc>
        <w:tc>
          <w:tcPr>
            <w:tcW w:w="990" w:type="dxa"/>
            <w:shd w:val="clear" w:color="auto" w:fill="auto"/>
          </w:tcPr>
          <w:p w14:paraId="55DF8E85" w14:textId="024B236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3D727CEE" w14:textId="1C38BB4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552C793" w14:textId="5817D15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EF0491F" w14:textId="1A90487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349AECB" w14:textId="02092F1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5123C8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66A5FF6B" w14:textId="77777777" w:rsidTr="00175DFB">
        <w:tc>
          <w:tcPr>
            <w:tcW w:w="1800" w:type="dxa"/>
            <w:shd w:val="clear" w:color="auto" w:fill="auto"/>
          </w:tcPr>
          <w:p w14:paraId="5175C6B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atchouli</w:t>
            </w:r>
          </w:p>
        </w:tc>
        <w:tc>
          <w:tcPr>
            <w:tcW w:w="990" w:type="dxa"/>
            <w:shd w:val="clear" w:color="auto" w:fill="auto"/>
          </w:tcPr>
          <w:p w14:paraId="7D89D68B" w14:textId="5D04DC1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79013BB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56A406DC" w14:textId="2440B46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21CC13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6553358A" w14:textId="54DADBD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C8014D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38D9F7AA" w14:textId="77777777" w:rsidTr="00175DFB">
        <w:tc>
          <w:tcPr>
            <w:tcW w:w="1800" w:type="dxa"/>
            <w:shd w:val="clear" w:color="auto" w:fill="auto"/>
          </w:tcPr>
          <w:p w14:paraId="09448ED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eony</w:t>
            </w:r>
          </w:p>
        </w:tc>
        <w:tc>
          <w:tcPr>
            <w:tcW w:w="990" w:type="dxa"/>
            <w:shd w:val="clear" w:color="auto" w:fill="auto"/>
          </w:tcPr>
          <w:p w14:paraId="11B15D70" w14:textId="4827484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D78554E" w14:textId="7C81486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79989DC" w14:textId="638773D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57FEF39" w14:textId="7430BE3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1324F3C" w14:textId="6FC1DC6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5A08317" w14:textId="17AEB32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DBC74C7" w14:textId="77777777" w:rsidTr="00175DFB">
        <w:tc>
          <w:tcPr>
            <w:tcW w:w="1800" w:type="dxa"/>
            <w:shd w:val="clear" w:color="auto" w:fill="auto"/>
          </w:tcPr>
          <w:p w14:paraId="1CFEFF6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ose</w:t>
            </w:r>
          </w:p>
        </w:tc>
        <w:tc>
          <w:tcPr>
            <w:tcW w:w="990" w:type="dxa"/>
            <w:shd w:val="clear" w:color="auto" w:fill="auto"/>
          </w:tcPr>
          <w:p w14:paraId="572F0032" w14:textId="248467C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20" w:type="dxa"/>
            <w:shd w:val="clear" w:color="auto" w:fill="auto"/>
          </w:tcPr>
          <w:p w14:paraId="2189C07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 w14:paraId="2B39063D" w14:textId="14490AF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817578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65B483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6855D41D" w14:textId="63C5A0B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789F" w:rsidRPr="005121FE" w14:paraId="2C232992" w14:textId="77777777" w:rsidTr="00175DFB">
        <w:tc>
          <w:tcPr>
            <w:tcW w:w="1800" w:type="dxa"/>
            <w:shd w:val="clear" w:color="auto" w:fill="auto"/>
          </w:tcPr>
          <w:p w14:paraId="71D8ECC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alvia</w:t>
            </w:r>
          </w:p>
        </w:tc>
        <w:tc>
          <w:tcPr>
            <w:tcW w:w="990" w:type="dxa"/>
            <w:shd w:val="clear" w:color="auto" w:fill="auto"/>
          </w:tcPr>
          <w:p w14:paraId="4B2BF3BF" w14:textId="5E2661D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8E80181" w14:textId="572FC1B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4C5B0B7" w14:textId="498B637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4E3FDDC" w14:textId="439C019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18EB44F" w14:textId="210A06A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BBE941A" w14:textId="5E669E2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3A6E932" w14:textId="77777777" w:rsidTr="00175DFB">
        <w:tc>
          <w:tcPr>
            <w:tcW w:w="1800" w:type="dxa"/>
            <w:shd w:val="clear" w:color="auto" w:fill="auto"/>
          </w:tcPr>
          <w:p w14:paraId="5BFEA37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ansy</w:t>
            </w:r>
          </w:p>
        </w:tc>
        <w:tc>
          <w:tcPr>
            <w:tcW w:w="990" w:type="dxa"/>
            <w:shd w:val="clear" w:color="auto" w:fill="auto"/>
          </w:tcPr>
          <w:p w14:paraId="67DC0C49" w14:textId="6286C63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7050BE1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79635C93" w14:textId="7536FCF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749F977" w14:textId="72C1688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3A4EF6C" w14:textId="1D08312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17249CA" w14:textId="2EBBE47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E46A67C" w14:textId="77777777" w:rsidTr="00175DFB">
        <w:tc>
          <w:tcPr>
            <w:tcW w:w="1800" w:type="dxa"/>
            <w:shd w:val="clear" w:color="auto" w:fill="auto"/>
          </w:tcPr>
          <w:p w14:paraId="454D117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uberose</w:t>
            </w:r>
          </w:p>
        </w:tc>
        <w:tc>
          <w:tcPr>
            <w:tcW w:w="990" w:type="dxa"/>
            <w:shd w:val="clear" w:color="auto" w:fill="auto"/>
          </w:tcPr>
          <w:p w14:paraId="77E6DBCF" w14:textId="2E5B0B9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81FEF52" w14:textId="25DB598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AD7C158" w14:textId="017759D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08F3A46" w14:textId="1A43B9F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66A6251" w14:textId="643EE60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DB78987" w14:textId="17BA616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A13AC2C" w14:textId="77777777" w:rsidTr="00175DFB">
        <w:tc>
          <w:tcPr>
            <w:tcW w:w="1800" w:type="dxa"/>
            <w:shd w:val="clear" w:color="auto" w:fill="auto"/>
          </w:tcPr>
          <w:p w14:paraId="676D9D1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violet</w:t>
            </w:r>
          </w:p>
        </w:tc>
        <w:tc>
          <w:tcPr>
            <w:tcW w:w="990" w:type="dxa"/>
            <w:shd w:val="clear" w:color="auto" w:fill="auto"/>
          </w:tcPr>
          <w:p w14:paraId="472F1077" w14:textId="00B23E3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3690471" w14:textId="067F022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DDFF921" w14:textId="4C2C2C0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7E2BFD1" w14:textId="4D516E3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CBD7F43" w14:textId="1461B32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FC58D0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9296317" w14:textId="77777777" w:rsidTr="00175DFB">
        <w:tc>
          <w:tcPr>
            <w:tcW w:w="1800" w:type="dxa"/>
            <w:shd w:val="clear" w:color="auto" w:fill="auto"/>
          </w:tcPr>
          <w:p w14:paraId="7FC0DB7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ylang ylang</w:t>
            </w:r>
          </w:p>
        </w:tc>
        <w:tc>
          <w:tcPr>
            <w:tcW w:w="990" w:type="dxa"/>
            <w:shd w:val="clear" w:color="auto" w:fill="auto"/>
          </w:tcPr>
          <w:p w14:paraId="19EDB768" w14:textId="1208324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0EBEA97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549A361" w14:textId="306B002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49231CF" w14:textId="43CA0C3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304D6D4" w14:textId="454AB9B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C4F0F11" w14:textId="340B1B9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610A7716" w14:textId="77777777" w:rsidTr="00175DFB">
        <w:tc>
          <w:tcPr>
            <w:tcW w:w="1800" w:type="dxa"/>
            <w:shd w:val="clear" w:color="auto" w:fill="E8E8E8" w:themeFill="background2"/>
          </w:tcPr>
          <w:p w14:paraId="7AE167E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erbs – other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23059B2A" w14:textId="4FB27F84" w:rsidR="00CE789F" w:rsidRPr="008A38DF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620" w:type="dxa"/>
            <w:shd w:val="clear" w:color="auto" w:fill="E8E8E8" w:themeFill="background2"/>
          </w:tcPr>
          <w:p w14:paraId="0EAC680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shd w:val="clear" w:color="auto" w:fill="E8E8E8" w:themeFill="background2"/>
          </w:tcPr>
          <w:p w14:paraId="5FA959E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E8E8E8" w:themeFill="background2"/>
          </w:tcPr>
          <w:p w14:paraId="6A48DB1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  <w:shd w:val="clear" w:color="auto" w:fill="E8E8E8" w:themeFill="background2"/>
          </w:tcPr>
          <w:p w14:paraId="7CA6A4C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auto" w:fill="E8E8E8" w:themeFill="background2"/>
          </w:tcPr>
          <w:p w14:paraId="1C1D2A54" w14:textId="70A4B19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CE789F" w:rsidRPr="005121FE" w14:paraId="10D77363" w14:textId="77777777" w:rsidTr="00175DFB">
        <w:tc>
          <w:tcPr>
            <w:tcW w:w="1800" w:type="dxa"/>
            <w:shd w:val="clear" w:color="auto" w:fill="auto"/>
          </w:tcPr>
          <w:p w14:paraId="450D963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rnica</w:t>
            </w:r>
          </w:p>
        </w:tc>
        <w:tc>
          <w:tcPr>
            <w:tcW w:w="990" w:type="dxa"/>
            <w:shd w:val="clear" w:color="auto" w:fill="auto"/>
          </w:tcPr>
          <w:p w14:paraId="1BD924DB" w14:textId="1D3BAAA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44AEC83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71EF38A" w14:textId="50F6694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FCD331D" w14:textId="30F3174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5DA37F6" w14:textId="5B78FC4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8C8923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69E6939E" w14:textId="77777777" w:rsidTr="00175DFB">
        <w:tc>
          <w:tcPr>
            <w:tcW w:w="1800" w:type="dxa"/>
            <w:shd w:val="clear" w:color="auto" w:fill="auto"/>
          </w:tcPr>
          <w:p w14:paraId="34725B1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shitaba</w:t>
            </w:r>
          </w:p>
        </w:tc>
        <w:tc>
          <w:tcPr>
            <w:tcW w:w="990" w:type="dxa"/>
            <w:shd w:val="clear" w:color="auto" w:fill="auto"/>
          </w:tcPr>
          <w:p w14:paraId="4D56DF12" w14:textId="44C63BD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BDCE859" w14:textId="21298EB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8904937" w14:textId="03328C3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79F2AC9" w14:textId="1F40501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A74EB0F" w14:textId="39636FE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63455DF" w14:textId="1EDFA53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C26F43D" w14:textId="77777777" w:rsidTr="00175DFB">
        <w:tc>
          <w:tcPr>
            <w:tcW w:w="1800" w:type="dxa"/>
            <w:shd w:val="clear" w:color="auto" w:fill="auto"/>
          </w:tcPr>
          <w:p w14:paraId="4DB9F8B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ashwaganda </w:t>
            </w:r>
          </w:p>
        </w:tc>
        <w:tc>
          <w:tcPr>
            <w:tcW w:w="990" w:type="dxa"/>
            <w:shd w:val="clear" w:color="auto" w:fill="auto"/>
          </w:tcPr>
          <w:p w14:paraId="60B88C76" w14:textId="645113F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20" w:type="dxa"/>
            <w:shd w:val="clear" w:color="auto" w:fill="auto"/>
          </w:tcPr>
          <w:p w14:paraId="2213010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08E34208" w14:textId="19775E4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265FF6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056642A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00F29985" w14:textId="0E607ED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789F" w:rsidRPr="005121FE" w14:paraId="5DE3FB98" w14:textId="77777777" w:rsidTr="00175DFB">
        <w:tc>
          <w:tcPr>
            <w:tcW w:w="1800" w:type="dxa"/>
            <w:shd w:val="clear" w:color="auto" w:fill="auto"/>
          </w:tcPr>
          <w:p w14:paraId="1D74846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tragalus</w:t>
            </w:r>
          </w:p>
        </w:tc>
        <w:tc>
          <w:tcPr>
            <w:tcW w:w="990" w:type="dxa"/>
            <w:shd w:val="clear" w:color="auto" w:fill="auto"/>
          </w:tcPr>
          <w:p w14:paraId="495C5C10" w14:textId="00FB910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1F8E41F2" w14:textId="1DC7CEB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0D25D3D" w14:textId="1406E0C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7BE144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B056769" w14:textId="22E31CA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09C8DF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789F" w:rsidRPr="005121FE" w14:paraId="46C1CE1E" w14:textId="77777777" w:rsidTr="00175DFB">
        <w:tc>
          <w:tcPr>
            <w:tcW w:w="1800" w:type="dxa"/>
            <w:shd w:val="clear" w:color="auto" w:fill="auto"/>
          </w:tcPr>
          <w:p w14:paraId="0E37DAB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copa</w:t>
            </w:r>
          </w:p>
        </w:tc>
        <w:tc>
          <w:tcPr>
            <w:tcW w:w="990" w:type="dxa"/>
            <w:shd w:val="clear" w:color="auto" w:fill="auto"/>
          </w:tcPr>
          <w:p w14:paraId="6581B820" w14:textId="48D9518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4F32AA57" w14:textId="315968F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9A01FA5" w14:textId="4AA2829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06FBD2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2C693CDD" w14:textId="22AF888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E227819" w14:textId="042BBE0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362F046" w14:textId="77777777" w:rsidTr="00175DFB">
        <w:tc>
          <w:tcPr>
            <w:tcW w:w="1800" w:type="dxa"/>
            <w:shd w:val="clear" w:color="auto" w:fill="auto"/>
          </w:tcPr>
          <w:p w14:paraId="140D40C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kuchiol</w:t>
            </w:r>
          </w:p>
        </w:tc>
        <w:tc>
          <w:tcPr>
            <w:tcW w:w="990" w:type="dxa"/>
            <w:shd w:val="clear" w:color="auto" w:fill="auto"/>
          </w:tcPr>
          <w:p w14:paraId="2FFC77EB" w14:textId="4FFA4FF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787041E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9D00E01" w14:textId="381F957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A346075" w14:textId="268AF8D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2987F34" w14:textId="5E587C8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58A1F8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A0A394D" w14:textId="77777777" w:rsidTr="00175DFB">
        <w:tc>
          <w:tcPr>
            <w:tcW w:w="1800" w:type="dxa"/>
            <w:shd w:val="clear" w:color="auto" w:fill="auto"/>
          </w:tcPr>
          <w:p w14:paraId="65A8974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hringraj</w:t>
            </w:r>
          </w:p>
        </w:tc>
        <w:tc>
          <w:tcPr>
            <w:tcW w:w="990" w:type="dxa"/>
            <w:shd w:val="clear" w:color="auto" w:fill="auto"/>
          </w:tcPr>
          <w:p w14:paraId="075C37A8" w14:textId="7AE955E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AEB89FE" w14:textId="2F2E1BC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D64CEFC" w14:textId="0288B69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061E1A6" w14:textId="26C8324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F14C6BA" w14:textId="2D33D41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C96106A" w14:textId="46BC04B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205707E" w14:textId="77777777" w:rsidTr="00175DFB">
        <w:tc>
          <w:tcPr>
            <w:tcW w:w="1800" w:type="dxa"/>
            <w:shd w:val="clear" w:color="auto" w:fill="auto"/>
          </w:tcPr>
          <w:p w14:paraId="0545262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lackberry leaf</w:t>
            </w:r>
          </w:p>
        </w:tc>
        <w:tc>
          <w:tcPr>
            <w:tcW w:w="990" w:type="dxa"/>
            <w:shd w:val="clear" w:color="auto" w:fill="auto"/>
          </w:tcPr>
          <w:p w14:paraId="3C8C38BA" w14:textId="61FCAD6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588F0031" w14:textId="5AF9F0F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C39100E" w14:textId="2756BD4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C56B2C0" w14:textId="6CD3ED2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8F4496B" w14:textId="2FFB08C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C3145BE" w14:textId="5F3E56B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EA84DAF" w14:textId="77777777" w:rsidTr="00175DFB">
        <w:tc>
          <w:tcPr>
            <w:tcW w:w="1800" w:type="dxa"/>
            <w:shd w:val="clear" w:color="auto" w:fill="auto"/>
          </w:tcPr>
          <w:p w14:paraId="45B960F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oswellia</w:t>
            </w:r>
          </w:p>
        </w:tc>
        <w:tc>
          <w:tcPr>
            <w:tcW w:w="990" w:type="dxa"/>
            <w:shd w:val="clear" w:color="auto" w:fill="auto"/>
          </w:tcPr>
          <w:p w14:paraId="28F137AC" w14:textId="530E991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73ECBE58" w14:textId="2CFF551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4B8D4EC" w14:textId="1BC1A77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A2E1FA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A439AA7" w14:textId="10CF3D3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2FD0D04" w14:textId="344DC11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1521F99" w14:textId="77777777" w:rsidTr="00175DFB">
        <w:tc>
          <w:tcPr>
            <w:tcW w:w="1800" w:type="dxa"/>
            <w:shd w:val="clear" w:color="auto" w:fill="auto"/>
          </w:tcPr>
          <w:p w14:paraId="49B921C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urdock</w:t>
            </w:r>
          </w:p>
        </w:tc>
        <w:tc>
          <w:tcPr>
            <w:tcW w:w="990" w:type="dxa"/>
            <w:shd w:val="clear" w:color="auto" w:fill="auto"/>
          </w:tcPr>
          <w:p w14:paraId="6FC370F0" w14:textId="59EA600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57B5DB7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86DB483" w14:textId="42F96FD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ACE8EB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7CD276D" w14:textId="04F0863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11022B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789F" w:rsidRPr="005121FE" w14:paraId="095DFBFE" w14:textId="77777777" w:rsidTr="00175DFB">
        <w:tc>
          <w:tcPr>
            <w:tcW w:w="1800" w:type="dxa"/>
            <w:shd w:val="clear" w:color="auto" w:fill="auto"/>
          </w:tcPr>
          <w:p w14:paraId="1692EB6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utterbur</w:t>
            </w:r>
          </w:p>
        </w:tc>
        <w:tc>
          <w:tcPr>
            <w:tcW w:w="990" w:type="dxa"/>
            <w:shd w:val="clear" w:color="auto" w:fill="auto"/>
          </w:tcPr>
          <w:p w14:paraId="2AAE38F0" w14:textId="3E47941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22F4FA1C" w14:textId="20AE75B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736ECB8" w14:textId="42E04BB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1EC2241" w14:textId="5C72136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953677F" w14:textId="4A83585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4C44A50" w14:textId="3E8A2D8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40658CB" w14:textId="77777777" w:rsidTr="00175DFB">
        <w:tc>
          <w:tcPr>
            <w:tcW w:w="1800" w:type="dxa"/>
            <w:shd w:val="clear" w:color="auto" w:fill="auto"/>
          </w:tcPr>
          <w:p w14:paraId="7598E5C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ssia</w:t>
            </w:r>
          </w:p>
        </w:tc>
        <w:tc>
          <w:tcPr>
            <w:tcW w:w="990" w:type="dxa"/>
            <w:shd w:val="clear" w:color="auto" w:fill="auto"/>
          </w:tcPr>
          <w:p w14:paraId="6DCD569D" w14:textId="1ECC1F5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57729C80" w14:textId="7F40D49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45C9983" w14:textId="2A10CA6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C673482" w14:textId="00A2595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BDB1E3B" w14:textId="49DF64A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D390F17" w14:textId="6A500E9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E32FC7B" w14:textId="77777777" w:rsidTr="00175DFB">
        <w:tc>
          <w:tcPr>
            <w:tcW w:w="1800" w:type="dxa"/>
            <w:shd w:val="clear" w:color="auto" w:fill="auto"/>
          </w:tcPr>
          <w:p w14:paraId="728929B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tnip</w:t>
            </w:r>
          </w:p>
        </w:tc>
        <w:tc>
          <w:tcPr>
            <w:tcW w:w="990" w:type="dxa"/>
            <w:shd w:val="clear" w:color="auto" w:fill="auto"/>
          </w:tcPr>
          <w:p w14:paraId="501408B2" w14:textId="214690F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9AE6943" w14:textId="313A283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257DA7C" w14:textId="20E37E9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4EEC345" w14:textId="733C895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C5CD9A3" w14:textId="4DFDE6A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D43FD1A" w14:textId="51007C9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BD0C4D9" w14:textId="77777777" w:rsidTr="00175DFB">
        <w:tc>
          <w:tcPr>
            <w:tcW w:w="1800" w:type="dxa"/>
            <w:shd w:val="clear" w:color="auto" w:fill="auto"/>
          </w:tcPr>
          <w:p w14:paraId="050CF27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t's claw</w:t>
            </w:r>
          </w:p>
        </w:tc>
        <w:tc>
          <w:tcPr>
            <w:tcW w:w="990" w:type="dxa"/>
            <w:shd w:val="clear" w:color="auto" w:fill="auto"/>
          </w:tcPr>
          <w:p w14:paraId="41D0AC39" w14:textId="73D1BF8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BAC8DE6" w14:textId="1737CEF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1312A05" w14:textId="40FADFD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73A38C0" w14:textId="37C9160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A4886BA" w14:textId="4DDEF66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09E0675" w14:textId="7A27A2E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6CD55F4" w14:textId="77777777" w:rsidTr="00175DFB">
        <w:tc>
          <w:tcPr>
            <w:tcW w:w="1800" w:type="dxa"/>
            <w:shd w:val="clear" w:color="auto" w:fill="auto"/>
          </w:tcPr>
          <w:p w14:paraId="731C9B2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amomile</w:t>
            </w:r>
          </w:p>
        </w:tc>
        <w:tc>
          <w:tcPr>
            <w:tcW w:w="990" w:type="dxa"/>
            <w:shd w:val="clear" w:color="auto" w:fill="auto"/>
          </w:tcPr>
          <w:p w14:paraId="46F56FA4" w14:textId="13BB6F5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0" w:type="dxa"/>
            <w:shd w:val="clear" w:color="auto" w:fill="auto"/>
          </w:tcPr>
          <w:p w14:paraId="4070BBB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3EEEC3DE" w14:textId="1264829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CA651E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2BBE6E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7782A0A4" w14:textId="162B335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E789F" w:rsidRPr="005121FE" w14:paraId="57871844" w14:textId="77777777" w:rsidTr="00175DFB">
        <w:tc>
          <w:tcPr>
            <w:tcW w:w="1800" w:type="dxa"/>
            <w:shd w:val="clear" w:color="auto" w:fill="auto"/>
          </w:tcPr>
          <w:p w14:paraId="3E67590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ickweed</w:t>
            </w:r>
          </w:p>
        </w:tc>
        <w:tc>
          <w:tcPr>
            <w:tcW w:w="990" w:type="dxa"/>
            <w:shd w:val="clear" w:color="auto" w:fill="auto"/>
          </w:tcPr>
          <w:p w14:paraId="47367DA8" w14:textId="49E7120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69FB0E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71D03336" w14:textId="31F44BD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1227E43" w14:textId="5D525D3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5435949" w14:textId="6613AE7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0924D15" w14:textId="7A64CDA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EF57ACF" w14:textId="77777777" w:rsidTr="00175DFB">
        <w:tc>
          <w:tcPr>
            <w:tcW w:w="1800" w:type="dxa"/>
            <w:shd w:val="clear" w:color="auto" w:fill="auto"/>
          </w:tcPr>
          <w:p w14:paraId="74BAD5C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omfrey</w:t>
            </w:r>
          </w:p>
        </w:tc>
        <w:tc>
          <w:tcPr>
            <w:tcW w:w="990" w:type="dxa"/>
            <w:shd w:val="clear" w:color="auto" w:fill="auto"/>
          </w:tcPr>
          <w:p w14:paraId="6F7D38FC" w14:textId="2809EE7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45B1AF0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195A8AAB" w14:textId="031D5AB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09086C6" w14:textId="3CE2D4F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C81C788" w14:textId="5FD86E4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2E2AC3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036D2750" w14:textId="77777777" w:rsidTr="00175DFB">
        <w:tc>
          <w:tcPr>
            <w:tcW w:w="1800" w:type="dxa"/>
            <w:shd w:val="clear" w:color="auto" w:fill="auto"/>
          </w:tcPr>
          <w:p w14:paraId="6A75285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damiana leaf</w:t>
            </w:r>
          </w:p>
        </w:tc>
        <w:tc>
          <w:tcPr>
            <w:tcW w:w="990" w:type="dxa"/>
            <w:shd w:val="clear" w:color="auto" w:fill="auto"/>
          </w:tcPr>
          <w:p w14:paraId="419A7469" w14:textId="6A26F79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461AC70F" w14:textId="7CC8FE6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5E7E04D" w14:textId="709256A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B80EB29" w14:textId="4894C78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4EC9160" w14:textId="460340D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3807A7C" w14:textId="3019600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097179D" w14:textId="77777777" w:rsidTr="00175DFB">
        <w:tc>
          <w:tcPr>
            <w:tcW w:w="1800" w:type="dxa"/>
            <w:shd w:val="clear" w:color="auto" w:fill="auto"/>
          </w:tcPr>
          <w:p w14:paraId="0D89C80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dandelion</w:t>
            </w:r>
          </w:p>
        </w:tc>
        <w:tc>
          <w:tcPr>
            <w:tcW w:w="990" w:type="dxa"/>
            <w:shd w:val="clear" w:color="auto" w:fill="auto"/>
          </w:tcPr>
          <w:p w14:paraId="3C9942A7" w14:textId="4C434E3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101D344C" w14:textId="27E524E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994C0C5" w14:textId="276C940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60125A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06B9BC4" w14:textId="38E0979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6E9B52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2FABC022" w14:textId="77777777" w:rsidTr="00175DFB">
        <w:tc>
          <w:tcPr>
            <w:tcW w:w="1800" w:type="dxa"/>
            <w:shd w:val="clear" w:color="auto" w:fill="auto"/>
          </w:tcPr>
          <w:p w14:paraId="2F71AB1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dang gui </w:t>
            </w:r>
          </w:p>
        </w:tc>
        <w:tc>
          <w:tcPr>
            <w:tcW w:w="990" w:type="dxa"/>
            <w:shd w:val="clear" w:color="auto" w:fill="auto"/>
          </w:tcPr>
          <w:p w14:paraId="1C58C83E" w14:textId="4B8A634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E095DEB" w14:textId="32EDB64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FCC3E86" w14:textId="0DDDBFE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AADD996" w14:textId="68FBBCA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7B3F835" w14:textId="00FC2CE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9512AF7" w14:textId="705239C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BCDB869" w14:textId="77777777" w:rsidTr="00175DFB">
        <w:tc>
          <w:tcPr>
            <w:tcW w:w="1800" w:type="dxa"/>
            <w:shd w:val="clear" w:color="auto" w:fill="auto"/>
          </w:tcPr>
          <w:p w14:paraId="6AF6AC7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duckweed </w:t>
            </w:r>
          </w:p>
        </w:tc>
        <w:tc>
          <w:tcPr>
            <w:tcW w:w="990" w:type="dxa"/>
            <w:shd w:val="clear" w:color="auto" w:fill="auto"/>
          </w:tcPr>
          <w:p w14:paraId="1DBC32CF" w14:textId="21E6A78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10DA6371" w14:textId="41FBD27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13FE208" w14:textId="6A66E25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62874E9" w14:textId="27187D0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88D2302" w14:textId="146A816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A79A6B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095AF1B1" w14:textId="77777777" w:rsidTr="00175DFB">
        <w:tc>
          <w:tcPr>
            <w:tcW w:w="1800" w:type="dxa"/>
            <w:shd w:val="clear" w:color="auto" w:fill="auto"/>
          </w:tcPr>
          <w:p w14:paraId="2E285FE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chinacea</w:t>
            </w:r>
          </w:p>
        </w:tc>
        <w:tc>
          <w:tcPr>
            <w:tcW w:w="990" w:type="dxa"/>
            <w:shd w:val="clear" w:color="auto" w:fill="auto"/>
          </w:tcPr>
          <w:p w14:paraId="6C143049" w14:textId="4AD1771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12F8541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7D168D2" w14:textId="6CFF065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EA7CDE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3893E31" w14:textId="4E0304B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BDE850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60524AE1" w14:textId="77777777" w:rsidTr="00175DFB">
        <w:tc>
          <w:tcPr>
            <w:tcW w:w="1800" w:type="dxa"/>
            <w:shd w:val="clear" w:color="auto" w:fill="auto"/>
          </w:tcPr>
          <w:p w14:paraId="00F6C9C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leuthero</w:t>
            </w:r>
          </w:p>
        </w:tc>
        <w:tc>
          <w:tcPr>
            <w:tcW w:w="990" w:type="dxa"/>
            <w:shd w:val="clear" w:color="auto" w:fill="auto"/>
          </w:tcPr>
          <w:p w14:paraId="34D115C0" w14:textId="216AE9E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3018B13" w14:textId="7732999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452AEEC" w14:textId="743D642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E9FDDBA" w14:textId="4DC8330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DD0F0DA" w14:textId="4B3F57F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87D75D4" w14:textId="1090F3D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BE53D2E" w14:textId="77777777" w:rsidTr="00175DFB">
        <w:tc>
          <w:tcPr>
            <w:tcW w:w="1800" w:type="dxa"/>
            <w:shd w:val="clear" w:color="auto" w:fill="auto"/>
          </w:tcPr>
          <w:p w14:paraId="500F96A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ucommia</w:t>
            </w:r>
          </w:p>
        </w:tc>
        <w:tc>
          <w:tcPr>
            <w:tcW w:w="990" w:type="dxa"/>
            <w:shd w:val="clear" w:color="auto" w:fill="auto"/>
          </w:tcPr>
          <w:p w14:paraId="527024E8" w14:textId="1A024C9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EFBFAAD" w14:textId="3FE269F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1262354" w14:textId="66278D6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9F68F62" w14:textId="51A590F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6026832" w14:textId="418854B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E7CE8E7" w14:textId="73BC042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E9CC501" w14:textId="77777777" w:rsidTr="00175DFB">
        <w:tc>
          <w:tcPr>
            <w:tcW w:w="1800" w:type="dxa"/>
            <w:shd w:val="clear" w:color="auto" w:fill="auto"/>
          </w:tcPr>
          <w:p w14:paraId="0468EF1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feverfew</w:t>
            </w:r>
          </w:p>
        </w:tc>
        <w:tc>
          <w:tcPr>
            <w:tcW w:w="990" w:type="dxa"/>
            <w:shd w:val="clear" w:color="auto" w:fill="auto"/>
          </w:tcPr>
          <w:p w14:paraId="44203A8A" w14:textId="27510DF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7CB80C14" w14:textId="25325E0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DA504B2" w14:textId="2431F11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5556F92" w14:textId="61801E7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4100FA9" w14:textId="543B934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BEFB66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12532ECC" w14:textId="77777777" w:rsidTr="00175DFB">
        <w:tc>
          <w:tcPr>
            <w:tcW w:w="1800" w:type="dxa"/>
            <w:shd w:val="clear" w:color="auto" w:fill="auto"/>
          </w:tcPr>
          <w:p w14:paraId="1F3E8FB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arcinia cambogia</w:t>
            </w:r>
          </w:p>
        </w:tc>
        <w:tc>
          <w:tcPr>
            <w:tcW w:w="990" w:type="dxa"/>
            <w:shd w:val="clear" w:color="auto" w:fill="auto"/>
          </w:tcPr>
          <w:p w14:paraId="4B73ACE3" w14:textId="55D8372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6AC3F2C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14E733C" w14:textId="4338CAD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EBCE20B" w14:textId="39A2DFE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74A913E" w14:textId="2E41772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4A3059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6B862B6C" w14:textId="77777777" w:rsidTr="00175DFB">
        <w:tc>
          <w:tcPr>
            <w:tcW w:w="1800" w:type="dxa"/>
            <w:shd w:val="clear" w:color="auto" w:fill="auto"/>
          </w:tcPr>
          <w:p w14:paraId="1C36F6F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ingko</w:t>
            </w:r>
          </w:p>
        </w:tc>
        <w:tc>
          <w:tcPr>
            <w:tcW w:w="990" w:type="dxa"/>
            <w:shd w:val="clear" w:color="auto" w:fill="auto"/>
          </w:tcPr>
          <w:p w14:paraId="029A2E6E" w14:textId="3C397AC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7B3CE548" w14:textId="5287E08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AF568B1" w14:textId="120CFD8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E567E7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15E362A1" w14:textId="685D643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C7B8642" w14:textId="175448F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010A57C" w14:textId="77777777" w:rsidTr="00175DFB">
        <w:tc>
          <w:tcPr>
            <w:tcW w:w="1800" w:type="dxa"/>
            <w:shd w:val="clear" w:color="auto" w:fill="auto"/>
          </w:tcPr>
          <w:p w14:paraId="153CB03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inseng</w:t>
            </w:r>
          </w:p>
        </w:tc>
        <w:tc>
          <w:tcPr>
            <w:tcW w:w="990" w:type="dxa"/>
            <w:shd w:val="clear" w:color="auto" w:fill="auto"/>
          </w:tcPr>
          <w:p w14:paraId="03B2A0E1" w14:textId="06AE9C6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04D4DE6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503B2EF" w14:textId="67A77A2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22F1815" w14:textId="0458EF7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DCBC9B4" w14:textId="2C46F96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33F0A5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1305E460" w14:textId="77777777" w:rsidTr="00175DFB">
        <w:tc>
          <w:tcPr>
            <w:tcW w:w="1800" w:type="dxa"/>
            <w:shd w:val="clear" w:color="auto" w:fill="auto"/>
          </w:tcPr>
          <w:p w14:paraId="49A9890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oldthread</w:t>
            </w:r>
          </w:p>
        </w:tc>
        <w:tc>
          <w:tcPr>
            <w:tcW w:w="990" w:type="dxa"/>
            <w:shd w:val="clear" w:color="auto" w:fill="auto"/>
          </w:tcPr>
          <w:p w14:paraId="30216A40" w14:textId="5DACF08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F39F088" w14:textId="54B06F1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067183F" w14:textId="6401943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862DA40" w14:textId="139E0BD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7BE5DE3" w14:textId="015CDC9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5386A38" w14:textId="163C30E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0E76013" w14:textId="77777777" w:rsidTr="00175DFB">
        <w:tc>
          <w:tcPr>
            <w:tcW w:w="1800" w:type="dxa"/>
            <w:shd w:val="clear" w:color="auto" w:fill="auto"/>
          </w:tcPr>
          <w:p w14:paraId="6416EE2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otu kola</w:t>
            </w:r>
          </w:p>
        </w:tc>
        <w:tc>
          <w:tcPr>
            <w:tcW w:w="990" w:type="dxa"/>
            <w:shd w:val="clear" w:color="auto" w:fill="auto"/>
          </w:tcPr>
          <w:p w14:paraId="6A0417F6" w14:textId="133E1FF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499EBFFE" w14:textId="776C58F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E5D52EA" w14:textId="63A096B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FFBDEB6" w14:textId="4A61F6B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5279323" w14:textId="6FC798C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3D7F9F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29CD899A" w14:textId="77777777" w:rsidTr="00175DFB">
        <w:tc>
          <w:tcPr>
            <w:tcW w:w="1800" w:type="dxa"/>
            <w:shd w:val="clear" w:color="auto" w:fill="auto"/>
          </w:tcPr>
          <w:p w14:paraId="775D9CD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uarana</w:t>
            </w:r>
          </w:p>
        </w:tc>
        <w:tc>
          <w:tcPr>
            <w:tcW w:w="990" w:type="dxa"/>
            <w:shd w:val="clear" w:color="auto" w:fill="auto"/>
          </w:tcPr>
          <w:p w14:paraId="7C8CA11B" w14:textId="73DE389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34342B14" w14:textId="19796F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BD2429D" w14:textId="3360F1D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135555C" w14:textId="7F98174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970C3CE" w14:textId="0224137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B01723E" w14:textId="05788F4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1D808DD" w14:textId="77777777" w:rsidTr="00175DFB">
        <w:tc>
          <w:tcPr>
            <w:tcW w:w="1800" w:type="dxa"/>
            <w:shd w:val="clear" w:color="auto" w:fill="auto"/>
          </w:tcPr>
          <w:p w14:paraId="4D249C6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eal-all</w:t>
            </w:r>
          </w:p>
        </w:tc>
        <w:tc>
          <w:tcPr>
            <w:tcW w:w="990" w:type="dxa"/>
            <w:shd w:val="clear" w:color="auto" w:fill="auto"/>
          </w:tcPr>
          <w:p w14:paraId="045CA463" w14:textId="37E00EB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6FD9877" w14:textId="51CFCCD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2DC5FB1" w14:textId="1B86E6A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3596748" w14:textId="168091B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3C47584" w14:textId="692F332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9D7288B" w14:textId="05BD3E4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E829A30" w14:textId="77777777" w:rsidTr="00175DFB">
        <w:tc>
          <w:tcPr>
            <w:tcW w:w="1800" w:type="dxa"/>
            <w:shd w:val="clear" w:color="auto" w:fill="auto"/>
          </w:tcPr>
          <w:p w14:paraId="77D8D0B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orny goat weed</w:t>
            </w:r>
          </w:p>
        </w:tc>
        <w:tc>
          <w:tcPr>
            <w:tcW w:w="990" w:type="dxa"/>
            <w:shd w:val="clear" w:color="auto" w:fill="auto"/>
          </w:tcPr>
          <w:p w14:paraId="27CAF086" w14:textId="5D3ACBC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922DACE" w14:textId="3796B23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C084B8D" w14:textId="27936B4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AE9CE58" w14:textId="0B0DFDD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590CCA1" w14:textId="76EA3A2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BEAFD7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7C51EA8F" w14:textId="77777777" w:rsidTr="00175DFB">
        <w:tc>
          <w:tcPr>
            <w:tcW w:w="1800" w:type="dxa"/>
            <w:shd w:val="clear" w:color="auto" w:fill="auto"/>
          </w:tcPr>
          <w:p w14:paraId="6361DC6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orsetail</w:t>
            </w:r>
          </w:p>
        </w:tc>
        <w:tc>
          <w:tcPr>
            <w:tcW w:w="990" w:type="dxa"/>
            <w:shd w:val="clear" w:color="auto" w:fill="auto"/>
          </w:tcPr>
          <w:p w14:paraId="75FB3E9E" w14:textId="6901775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46CA53C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5C25A44" w14:textId="4F1ABB1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260BC34" w14:textId="1C6D299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86DB06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27A31D6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C2EDBF3" w14:textId="77777777" w:rsidTr="00175DFB">
        <w:trPr>
          <w:trHeight w:val="548"/>
        </w:trPr>
        <w:tc>
          <w:tcPr>
            <w:tcW w:w="1800" w:type="dxa"/>
            <w:shd w:val="clear" w:color="auto" w:fill="auto"/>
          </w:tcPr>
          <w:p w14:paraId="6DA0650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ydrangea leaf</w:t>
            </w:r>
          </w:p>
        </w:tc>
        <w:tc>
          <w:tcPr>
            <w:tcW w:w="990" w:type="dxa"/>
            <w:shd w:val="clear" w:color="auto" w:fill="auto"/>
          </w:tcPr>
          <w:p w14:paraId="0B000EA0" w14:textId="2437457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A65C706" w14:textId="2D706AD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AE8AF78" w14:textId="29E77A3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593A7D3" w14:textId="284AF28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BE3DD67" w14:textId="46BE82E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650ED2C" w14:textId="4D2115C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9C69B3B" w14:textId="77777777" w:rsidTr="00175DFB">
        <w:tc>
          <w:tcPr>
            <w:tcW w:w="1800" w:type="dxa"/>
            <w:shd w:val="clear" w:color="auto" w:fill="auto"/>
          </w:tcPr>
          <w:p w14:paraId="3CB8C49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indigo</w:t>
            </w:r>
          </w:p>
        </w:tc>
        <w:tc>
          <w:tcPr>
            <w:tcW w:w="990" w:type="dxa"/>
            <w:shd w:val="clear" w:color="auto" w:fill="auto"/>
          </w:tcPr>
          <w:p w14:paraId="7ED536A3" w14:textId="6932B61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D0686C1" w14:textId="085A0E7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2D13BFD" w14:textId="57E1FCE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EB26441" w14:textId="58209F3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1E76942" w14:textId="0981CB0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1EC8F80" w14:textId="34F6C25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72B9E3F" w14:textId="77777777" w:rsidTr="00175DFB">
        <w:tc>
          <w:tcPr>
            <w:tcW w:w="1800" w:type="dxa"/>
            <w:shd w:val="clear" w:color="auto" w:fill="auto"/>
          </w:tcPr>
          <w:p w14:paraId="733DEE2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Irish moss</w:t>
            </w:r>
          </w:p>
        </w:tc>
        <w:tc>
          <w:tcPr>
            <w:tcW w:w="990" w:type="dxa"/>
            <w:shd w:val="clear" w:color="auto" w:fill="auto"/>
          </w:tcPr>
          <w:p w14:paraId="6B60584B" w14:textId="50F5448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FC31AB4" w14:textId="4B2A47B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C671D7C" w14:textId="06B653E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00A741C" w14:textId="018EB73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683365F" w14:textId="262EED4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DA0234F" w14:textId="02B6D0F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F21431A" w14:textId="77777777" w:rsidTr="00175DFB">
        <w:tc>
          <w:tcPr>
            <w:tcW w:w="1800" w:type="dxa"/>
            <w:shd w:val="clear" w:color="auto" w:fill="auto"/>
          </w:tcPr>
          <w:p w14:paraId="7F62923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isatis (woad)</w:t>
            </w:r>
          </w:p>
        </w:tc>
        <w:tc>
          <w:tcPr>
            <w:tcW w:w="990" w:type="dxa"/>
            <w:shd w:val="clear" w:color="auto" w:fill="auto"/>
          </w:tcPr>
          <w:p w14:paraId="619E477C" w14:textId="5B9ECD7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1DD16F4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D52C2EB" w14:textId="5FDFD19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64641D8" w14:textId="6656668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408B96C" w14:textId="4D1B7C8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92630C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488BDAD1" w14:textId="77777777" w:rsidTr="00175DFB">
        <w:tc>
          <w:tcPr>
            <w:tcW w:w="1800" w:type="dxa"/>
            <w:shd w:val="clear" w:color="auto" w:fill="auto"/>
          </w:tcPr>
          <w:p w14:paraId="5A17EC7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Japanese knotweed</w:t>
            </w:r>
          </w:p>
        </w:tc>
        <w:tc>
          <w:tcPr>
            <w:tcW w:w="990" w:type="dxa"/>
            <w:shd w:val="clear" w:color="auto" w:fill="auto"/>
          </w:tcPr>
          <w:p w14:paraId="0B2E2234" w14:textId="2C8C481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32006F66" w14:textId="718215C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2FAAF31" w14:textId="175047D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5E27D25" w14:textId="4C21023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98A30A6" w14:textId="3D65DD7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3726934" w14:textId="43C0B28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CC6E583" w14:textId="77777777" w:rsidTr="00175DFB">
        <w:tc>
          <w:tcPr>
            <w:tcW w:w="1800" w:type="dxa"/>
            <w:shd w:val="clear" w:color="auto" w:fill="auto"/>
          </w:tcPr>
          <w:p w14:paraId="38564F6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ongan</w:t>
            </w:r>
          </w:p>
        </w:tc>
        <w:tc>
          <w:tcPr>
            <w:tcW w:w="990" w:type="dxa"/>
            <w:shd w:val="clear" w:color="auto" w:fill="auto"/>
          </w:tcPr>
          <w:p w14:paraId="694A74C1" w14:textId="24A1CE2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06F30DD" w14:textId="67E344A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FB552BA" w14:textId="11470CD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AF0C382" w14:textId="4A3C8D1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4EE0B0C" w14:textId="7AE6D00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FA5B4F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6E5F1CDD" w14:textId="77777777" w:rsidTr="00175DFB">
        <w:tc>
          <w:tcPr>
            <w:tcW w:w="1800" w:type="dxa"/>
            <w:shd w:val="clear" w:color="auto" w:fill="auto"/>
          </w:tcPr>
          <w:p w14:paraId="355FA6A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ca</w:t>
            </w:r>
          </w:p>
        </w:tc>
        <w:tc>
          <w:tcPr>
            <w:tcW w:w="990" w:type="dxa"/>
            <w:shd w:val="clear" w:color="auto" w:fill="auto"/>
          </w:tcPr>
          <w:p w14:paraId="01244BAA" w14:textId="04EA5C7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620" w:type="dxa"/>
            <w:shd w:val="clear" w:color="auto" w:fill="auto"/>
          </w:tcPr>
          <w:p w14:paraId="482F8F1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57E43F4E" w14:textId="1E7C379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19BD63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F89A52B" w14:textId="5875F77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89CA9C4" w14:textId="67FEB2E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789F" w:rsidRPr="005121FE" w14:paraId="2B07CC21" w14:textId="77777777" w:rsidTr="00175DFB">
        <w:tc>
          <w:tcPr>
            <w:tcW w:w="1800" w:type="dxa"/>
            <w:shd w:val="clear" w:color="auto" w:fill="auto"/>
          </w:tcPr>
          <w:p w14:paraId="51E3340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idenhair</w:t>
            </w:r>
          </w:p>
        </w:tc>
        <w:tc>
          <w:tcPr>
            <w:tcW w:w="990" w:type="dxa"/>
            <w:shd w:val="clear" w:color="auto" w:fill="auto"/>
          </w:tcPr>
          <w:p w14:paraId="390A1AB1" w14:textId="0AE7FDD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72CC574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290F319" w14:textId="2368570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9C3E080" w14:textId="1AE1B3D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21CB4FC" w14:textId="18FC882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CC865E5" w14:textId="059EBEF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0AA410B" w14:textId="77777777" w:rsidTr="00175DFB">
        <w:tc>
          <w:tcPr>
            <w:tcW w:w="1800" w:type="dxa"/>
            <w:shd w:val="clear" w:color="auto" w:fill="auto"/>
          </w:tcPr>
          <w:p w14:paraId="652EC9E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rshmallow root</w:t>
            </w:r>
          </w:p>
        </w:tc>
        <w:tc>
          <w:tcPr>
            <w:tcW w:w="990" w:type="dxa"/>
            <w:shd w:val="clear" w:color="auto" w:fill="auto"/>
          </w:tcPr>
          <w:p w14:paraId="243D0BF4" w14:textId="37BB047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0AB6328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35906E52" w14:textId="29DD6F4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00F476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BC6EEF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708A824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556A9C58" w14:textId="77777777" w:rsidTr="00175DFB">
        <w:tc>
          <w:tcPr>
            <w:tcW w:w="1800" w:type="dxa"/>
            <w:shd w:val="clear" w:color="auto" w:fill="auto"/>
          </w:tcPr>
          <w:p w14:paraId="6E8DFDF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dowfoam</w:t>
            </w:r>
          </w:p>
        </w:tc>
        <w:tc>
          <w:tcPr>
            <w:tcW w:w="990" w:type="dxa"/>
            <w:shd w:val="clear" w:color="auto" w:fill="auto"/>
          </w:tcPr>
          <w:p w14:paraId="470AC418" w14:textId="6BD985D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  <w:shd w:val="clear" w:color="auto" w:fill="auto"/>
          </w:tcPr>
          <w:p w14:paraId="57662B2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6A2C3F3F" w14:textId="1FA4996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D3E1F0C" w14:textId="62A79ED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05513F5" w14:textId="37BB01E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6392CF3" w14:textId="6116759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B5E7A1F" w14:textId="77777777" w:rsidTr="00175DFB">
        <w:tc>
          <w:tcPr>
            <w:tcW w:w="1800" w:type="dxa"/>
            <w:shd w:val="clear" w:color="auto" w:fill="auto"/>
          </w:tcPr>
          <w:p w14:paraId="75FCBB2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ilk thistle</w:t>
            </w:r>
          </w:p>
        </w:tc>
        <w:tc>
          <w:tcPr>
            <w:tcW w:w="990" w:type="dxa"/>
            <w:shd w:val="clear" w:color="auto" w:fill="auto"/>
          </w:tcPr>
          <w:p w14:paraId="51717DB6" w14:textId="05E33BC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6F100AA7" w14:textId="620CBD7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A726C13" w14:textId="578E8D0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4DBEC35" w14:textId="5663092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7107344" w14:textId="568D2D2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AAB403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140F90D2" w14:textId="77777777" w:rsidTr="00175DFB">
        <w:tc>
          <w:tcPr>
            <w:tcW w:w="1800" w:type="dxa"/>
            <w:shd w:val="clear" w:color="auto" w:fill="auto"/>
          </w:tcPr>
          <w:p w14:paraId="627FB89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oringa</w:t>
            </w:r>
          </w:p>
        </w:tc>
        <w:tc>
          <w:tcPr>
            <w:tcW w:w="990" w:type="dxa"/>
            <w:shd w:val="clear" w:color="auto" w:fill="auto"/>
          </w:tcPr>
          <w:p w14:paraId="3204AA0B" w14:textId="3FA0EAF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209C6144" w14:textId="2078869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7342147" w14:textId="447A91C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23BADE2" w14:textId="4FF2D90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1650B91" w14:textId="738747D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047F32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2EEED8C2" w14:textId="77777777" w:rsidTr="00175DFB">
        <w:tc>
          <w:tcPr>
            <w:tcW w:w="1800" w:type="dxa"/>
            <w:shd w:val="clear" w:color="auto" w:fill="auto"/>
          </w:tcPr>
          <w:p w14:paraId="343391C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otherwort</w:t>
            </w:r>
          </w:p>
        </w:tc>
        <w:tc>
          <w:tcPr>
            <w:tcW w:w="990" w:type="dxa"/>
            <w:shd w:val="clear" w:color="auto" w:fill="auto"/>
          </w:tcPr>
          <w:p w14:paraId="24BA099F" w14:textId="3E74CFB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C5F8C33" w14:textId="6918854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0120BCB" w14:textId="32AAB5D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0ACE366" w14:textId="1DDAEAB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E2405C3" w14:textId="6F12CD6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2261DA3" w14:textId="7BACFF6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131379C" w14:textId="77777777" w:rsidTr="00175DFB">
        <w:tc>
          <w:tcPr>
            <w:tcW w:w="1800" w:type="dxa"/>
            <w:shd w:val="clear" w:color="auto" w:fill="auto"/>
          </w:tcPr>
          <w:p w14:paraId="1BFE4A9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ullein</w:t>
            </w:r>
          </w:p>
        </w:tc>
        <w:tc>
          <w:tcPr>
            <w:tcW w:w="990" w:type="dxa"/>
            <w:shd w:val="clear" w:color="auto" w:fill="auto"/>
          </w:tcPr>
          <w:p w14:paraId="4DB83CF9" w14:textId="04BFC51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E803C43" w14:textId="302159D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A742F2D" w14:textId="0471346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85D4EB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27F11F4" w14:textId="2541E63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55CA42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1F813C56" w14:textId="77777777" w:rsidTr="00175DFB">
        <w:trPr>
          <w:trHeight w:val="323"/>
        </w:trPr>
        <w:tc>
          <w:tcPr>
            <w:tcW w:w="1800" w:type="dxa"/>
            <w:shd w:val="clear" w:color="auto" w:fill="auto"/>
          </w:tcPr>
          <w:p w14:paraId="782F155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yrtle</w:t>
            </w:r>
          </w:p>
        </w:tc>
        <w:tc>
          <w:tcPr>
            <w:tcW w:w="990" w:type="dxa"/>
            <w:shd w:val="clear" w:color="auto" w:fill="auto"/>
          </w:tcPr>
          <w:p w14:paraId="3D24D4B6" w14:textId="00C0FDA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4A04343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9D38725" w14:textId="19415C6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7D49CB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9E46BC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7880C20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7CC64EB5" w14:textId="77777777" w:rsidTr="00175DFB">
        <w:tc>
          <w:tcPr>
            <w:tcW w:w="1800" w:type="dxa"/>
            <w:shd w:val="clear" w:color="auto" w:fill="auto"/>
          </w:tcPr>
          <w:p w14:paraId="3BF4842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neem leaf</w:t>
            </w:r>
          </w:p>
        </w:tc>
        <w:tc>
          <w:tcPr>
            <w:tcW w:w="990" w:type="dxa"/>
            <w:shd w:val="clear" w:color="auto" w:fill="auto"/>
          </w:tcPr>
          <w:p w14:paraId="338C6294" w14:textId="7B0B29C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65C8257D" w14:textId="7AA7256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EA4F11A" w14:textId="7EDE7FD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1D8741F" w14:textId="2AD28E3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AD654D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30B084E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133CF19C" w14:textId="77777777" w:rsidTr="00175DFB">
        <w:tc>
          <w:tcPr>
            <w:tcW w:w="1800" w:type="dxa"/>
            <w:shd w:val="clear" w:color="auto" w:fill="auto"/>
          </w:tcPr>
          <w:p w14:paraId="5EC676E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nettle</w:t>
            </w:r>
          </w:p>
        </w:tc>
        <w:tc>
          <w:tcPr>
            <w:tcW w:w="990" w:type="dxa"/>
            <w:shd w:val="clear" w:color="auto" w:fill="auto"/>
          </w:tcPr>
          <w:p w14:paraId="291B6BD1" w14:textId="3D103EF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6120DE4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77FAFF95" w14:textId="72EF6CD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712DCC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C7D6416" w14:textId="2A1A1EF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48D3E0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44C74E4" w14:textId="77777777" w:rsidTr="00175DFB">
        <w:tc>
          <w:tcPr>
            <w:tcW w:w="1800" w:type="dxa"/>
            <w:shd w:val="clear" w:color="auto" w:fill="auto"/>
          </w:tcPr>
          <w:p w14:paraId="240DB5A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noni</w:t>
            </w:r>
          </w:p>
        </w:tc>
        <w:tc>
          <w:tcPr>
            <w:tcW w:w="990" w:type="dxa"/>
            <w:shd w:val="clear" w:color="auto" w:fill="auto"/>
          </w:tcPr>
          <w:p w14:paraId="353877C1" w14:textId="430B529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B31ABD3" w14:textId="0D1BEDB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10A4F48" w14:textId="5687705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E3C01CD" w14:textId="5B56341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8BC177C" w14:textId="7CCA374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6FA9D0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0653C579" w14:textId="77777777" w:rsidTr="00175DFB">
        <w:tc>
          <w:tcPr>
            <w:tcW w:w="1800" w:type="dxa"/>
            <w:shd w:val="clear" w:color="auto" w:fill="auto"/>
          </w:tcPr>
          <w:p w14:paraId="6443D9D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alo santo</w:t>
            </w:r>
          </w:p>
        </w:tc>
        <w:tc>
          <w:tcPr>
            <w:tcW w:w="990" w:type="dxa"/>
            <w:shd w:val="clear" w:color="auto" w:fill="auto"/>
          </w:tcPr>
          <w:p w14:paraId="10D66EA3" w14:textId="3D53A48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15B3E1E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61DA847C" w14:textId="70A98C8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646755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6EBB5C01" w14:textId="5F9CE47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8754EF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33FFCFE3" w14:textId="77777777" w:rsidTr="00175DFB">
        <w:tc>
          <w:tcPr>
            <w:tcW w:w="1800" w:type="dxa"/>
            <w:shd w:val="clear" w:color="auto" w:fill="auto"/>
          </w:tcPr>
          <w:p w14:paraId="56CB614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lantain</w:t>
            </w:r>
          </w:p>
        </w:tc>
        <w:tc>
          <w:tcPr>
            <w:tcW w:w="990" w:type="dxa"/>
            <w:shd w:val="clear" w:color="auto" w:fill="auto"/>
          </w:tcPr>
          <w:p w14:paraId="04FE6293" w14:textId="7864D60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769F8BD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67FD6E80" w14:textId="2491D5A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D375214" w14:textId="7D991A9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8FD90D0" w14:textId="66DED9B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26B329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3914239C" w14:textId="77777777" w:rsidTr="00175DFB">
        <w:tc>
          <w:tcPr>
            <w:tcW w:w="1800" w:type="dxa"/>
            <w:shd w:val="clear" w:color="auto" w:fill="auto"/>
          </w:tcPr>
          <w:p w14:paraId="77D703E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quandong</w:t>
            </w:r>
          </w:p>
        </w:tc>
        <w:tc>
          <w:tcPr>
            <w:tcW w:w="990" w:type="dxa"/>
            <w:shd w:val="clear" w:color="auto" w:fill="auto"/>
          </w:tcPr>
          <w:p w14:paraId="096DAEC4" w14:textId="184F8A4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B6FA437" w14:textId="73A3E39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A879496" w14:textId="10A0CDD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B2488D3" w14:textId="65AEB94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10EF765" w14:textId="6DC123C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AB3F5B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7F54C572" w14:textId="77777777" w:rsidTr="00175DFB">
        <w:tc>
          <w:tcPr>
            <w:tcW w:w="1800" w:type="dxa"/>
            <w:shd w:val="clear" w:color="auto" w:fill="auto"/>
          </w:tcPr>
          <w:p w14:paraId="54A6EAB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aspberry  leaf</w:t>
            </w:r>
          </w:p>
        </w:tc>
        <w:tc>
          <w:tcPr>
            <w:tcW w:w="990" w:type="dxa"/>
            <w:shd w:val="clear" w:color="auto" w:fill="auto"/>
          </w:tcPr>
          <w:p w14:paraId="510FE48F" w14:textId="196D341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0B7534D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2C74184" w14:textId="136AEB4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30AC992" w14:textId="5B812C4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D6AAD41" w14:textId="096ECF3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507DF90" w14:textId="40003F4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D93F457" w14:textId="77777777" w:rsidTr="00175DFB">
        <w:tc>
          <w:tcPr>
            <w:tcW w:w="1800" w:type="dxa"/>
            <w:shd w:val="clear" w:color="auto" w:fill="auto"/>
          </w:tcPr>
          <w:p w14:paraId="7227996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auwolfia</w:t>
            </w:r>
          </w:p>
        </w:tc>
        <w:tc>
          <w:tcPr>
            <w:tcW w:w="990" w:type="dxa"/>
            <w:shd w:val="clear" w:color="auto" w:fill="auto"/>
          </w:tcPr>
          <w:p w14:paraId="5275181E" w14:textId="5243AFA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C7E70B7" w14:textId="33D9FD1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53DBCB6" w14:textId="1D1A123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1C331C4" w14:textId="4564D91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6A64F92" w14:textId="348FE01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F1E701E" w14:textId="614FD96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E5D1F44" w14:textId="77777777" w:rsidTr="00175DFB">
        <w:tc>
          <w:tcPr>
            <w:tcW w:w="1800" w:type="dxa"/>
            <w:shd w:val="clear" w:color="auto" w:fill="auto"/>
          </w:tcPr>
          <w:p w14:paraId="6011962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avintsara</w:t>
            </w:r>
          </w:p>
        </w:tc>
        <w:tc>
          <w:tcPr>
            <w:tcW w:w="990" w:type="dxa"/>
            <w:shd w:val="clear" w:color="auto" w:fill="auto"/>
          </w:tcPr>
          <w:p w14:paraId="6A9101D2" w14:textId="5CE1051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09D3F54C" w14:textId="4CBBBF4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6194390" w14:textId="2C53C73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A2AC06A" w14:textId="38E71B6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8410058" w14:textId="17E53A8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FE7EC7C" w14:textId="7BFB4F8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84BCABF" w14:textId="77777777" w:rsidTr="00175DFB">
        <w:tc>
          <w:tcPr>
            <w:tcW w:w="1800" w:type="dxa"/>
            <w:shd w:val="clear" w:color="auto" w:fill="auto"/>
          </w:tcPr>
          <w:p w14:paraId="458543E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ed clover</w:t>
            </w:r>
          </w:p>
        </w:tc>
        <w:tc>
          <w:tcPr>
            <w:tcW w:w="990" w:type="dxa"/>
            <w:shd w:val="clear" w:color="auto" w:fill="auto"/>
          </w:tcPr>
          <w:p w14:paraId="55F7B21D" w14:textId="4718A08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2C2F0394" w14:textId="379A23F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C9AB6E5" w14:textId="7D82967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3D104ED" w14:textId="7BD4438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F93300F" w14:textId="2E1039E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E6DDA0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5B1E7FF0" w14:textId="77777777" w:rsidTr="00175DFB">
        <w:tc>
          <w:tcPr>
            <w:tcW w:w="1800" w:type="dxa"/>
            <w:shd w:val="clear" w:color="auto" w:fill="auto"/>
          </w:tcPr>
          <w:p w14:paraId="2EADBE2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hodiola</w:t>
            </w:r>
          </w:p>
        </w:tc>
        <w:tc>
          <w:tcPr>
            <w:tcW w:w="990" w:type="dxa"/>
            <w:shd w:val="clear" w:color="auto" w:fill="auto"/>
          </w:tcPr>
          <w:p w14:paraId="66BD01D5" w14:textId="7608326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17F233E2" w14:textId="654E4DF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E9E34DB" w14:textId="4DDD327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E049A8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080DA027" w14:textId="5E81384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44260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4EA97D52" w14:textId="77777777" w:rsidTr="00175DFB">
        <w:tc>
          <w:tcPr>
            <w:tcW w:w="1800" w:type="dxa"/>
            <w:shd w:val="clear" w:color="auto" w:fill="auto"/>
          </w:tcPr>
          <w:p w14:paraId="3C1F030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ooibos</w:t>
            </w:r>
          </w:p>
        </w:tc>
        <w:tc>
          <w:tcPr>
            <w:tcW w:w="990" w:type="dxa"/>
            <w:shd w:val="clear" w:color="auto" w:fill="auto"/>
          </w:tcPr>
          <w:p w14:paraId="3F870B81" w14:textId="4A56B30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03D09B37" w14:textId="4E65BB6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4F7ABD2" w14:textId="745B8FF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36D8C44" w14:textId="44FF042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F89E023" w14:textId="0F4FDAE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0DC8F3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7B17327" w14:textId="77777777" w:rsidTr="00175DFB">
        <w:tc>
          <w:tcPr>
            <w:tcW w:w="1800" w:type="dxa"/>
            <w:shd w:val="clear" w:color="auto" w:fill="auto"/>
          </w:tcPr>
          <w:p w14:paraId="5739A12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ose of Jericho</w:t>
            </w:r>
          </w:p>
        </w:tc>
        <w:tc>
          <w:tcPr>
            <w:tcW w:w="990" w:type="dxa"/>
            <w:shd w:val="clear" w:color="auto" w:fill="auto"/>
          </w:tcPr>
          <w:p w14:paraId="67532A53" w14:textId="0AB29A8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12AB683F" w14:textId="433F704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A921E2A" w14:textId="467780C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197527C" w14:textId="60F4F65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7AE5277" w14:textId="6D51197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5D7BB6C" w14:textId="188AD9B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8791216" w14:textId="77777777" w:rsidTr="00175DFB">
        <w:tc>
          <w:tcPr>
            <w:tcW w:w="1800" w:type="dxa"/>
            <w:shd w:val="clear" w:color="auto" w:fill="auto"/>
          </w:tcPr>
          <w:p w14:paraId="7D9B793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aint  John's wort</w:t>
            </w:r>
          </w:p>
        </w:tc>
        <w:tc>
          <w:tcPr>
            <w:tcW w:w="990" w:type="dxa"/>
            <w:shd w:val="clear" w:color="auto" w:fill="auto"/>
          </w:tcPr>
          <w:p w14:paraId="5A8E4731" w14:textId="66C4321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0D5AD75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03C9146" w14:textId="3465BE0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ECBE01A" w14:textId="18094F4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DB813AD" w14:textId="5B57F32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24BC951" w14:textId="09A5758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95FF19F" w14:textId="77777777" w:rsidTr="00175DFB">
        <w:tc>
          <w:tcPr>
            <w:tcW w:w="1800" w:type="dxa"/>
            <w:shd w:val="clear" w:color="auto" w:fill="auto"/>
          </w:tcPr>
          <w:p w14:paraId="17B7AB0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aw palmetto</w:t>
            </w:r>
          </w:p>
        </w:tc>
        <w:tc>
          <w:tcPr>
            <w:tcW w:w="990" w:type="dxa"/>
            <w:shd w:val="clear" w:color="auto" w:fill="auto"/>
          </w:tcPr>
          <w:p w14:paraId="592E631C" w14:textId="44F501B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19F696DA" w14:textId="1D41C7A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F658A5E" w14:textId="547FD61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225E139" w14:textId="6B2E5A5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A9304CF" w14:textId="36FA6E0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ADA5918" w14:textId="4632039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951DA04" w14:textId="77777777" w:rsidTr="00175DFB">
        <w:tc>
          <w:tcPr>
            <w:tcW w:w="1800" w:type="dxa"/>
            <w:shd w:val="clear" w:color="auto" w:fill="auto"/>
          </w:tcPr>
          <w:p w14:paraId="00C547F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chisandra</w:t>
            </w:r>
          </w:p>
        </w:tc>
        <w:tc>
          <w:tcPr>
            <w:tcW w:w="990" w:type="dxa"/>
            <w:shd w:val="clear" w:color="auto" w:fill="auto"/>
          </w:tcPr>
          <w:p w14:paraId="74CEE253" w14:textId="368A25D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49BC184B" w14:textId="0D7F518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E87C8D9" w14:textId="1EB58CC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649E11D" w14:textId="3C24A6F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6BCF4DF" w14:textId="3885B40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A21A39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789F" w:rsidRPr="005121FE" w14:paraId="056DFBB5" w14:textId="77777777" w:rsidTr="00175DFB">
        <w:tc>
          <w:tcPr>
            <w:tcW w:w="1800" w:type="dxa"/>
            <w:shd w:val="clear" w:color="auto" w:fill="auto"/>
          </w:tcPr>
          <w:p w14:paraId="14258DC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nna</w:t>
            </w:r>
          </w:p>
        </w:tc>
        <w:tc>
          <w:tcPr>
            <w:tcW w:w="990" w:type="dxa"/>
            <w:shd w:val="clear" w:color="auto" w:fill="auto"/>
          </w:tcPr>
          <w:p w14:paraId="7A02D217" w14:textId="52E0A5B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6E2C2402" w14:textId="6DF392F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7E32650" w14:textId="22EBBBB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2E41222" w14:textId="2C884CD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BED377C" w14:textId="0B2016F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92D6B1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64B03BFC" w14:textId="77777777" w:rsidTr="00175DFB">
        <w:tc>
          <w:tcPr>
            <w:tcW w:w="1800" w:type="dxa"/>
            <w:shd w:val="clear" w:color="auto" w:fill="auto"/>
          </w:tcPr>
          <w:p w14:paraId="675DF33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hatavari</w:t>
            </w:r>
          </w:p>
        </w:tc>
        <w:tc>
          <w:tcPr>
            <w:tcW w:w="990" w:type="dxa"/>
            <w:shd w:val="clear" w:color="auto" w:fill="auto"/>
          </w:tcPr>
          <w:p w14:paraId="104C2212" w14:textId="1397935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6319C12" w14:textId="5AE36C3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A42111E" w14:textId="5BE33F6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4FB6BF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E3AACCE" w14:textId="23B2C4A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C67D45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127AAE04" w14:textId="77777777" w:rsidTr="00175DFB">
        <w:tc>
          <w:tcPr>
            <w:tcW w:w="1800" w:type="dxa"/>
            <w:shd w:val="clear" w:color="auto" w:fill="auto"/>
          </w:tcPr>
          <w:p w14:paraId="57FA1D9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hepherd’s purse</w:t>
            </w:r>
          </w:p>
        </w:tc>
        <w:tc>
          <w:tcPr>
            <w:tcW w:w="990" w:type="dxa"/>
            <w:shd w:val="clear" w:color="auto" w:fill="auto"/>
          </w:tcPr>
          <w:p w14:paraId="446D8075" w14:textId="4E4B98A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8D5BF6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5625170" w14:textId="6F5FD78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BA18C2F" w14:textId="0C58D9D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3DE4FDB" w14:textId="5DDD250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BA3EFDB" w14:textId="12C95A7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96AC97B" w14:textId="77777777" w:rsidTr="00175DFB">
        <w:tc>
          <w:tcPr>
            <w:tcW w:w="1800" w:type="dxa"/>
            <w:shd w:val="clear" w:color="auto" w:fill="auto"/>
          </w:tcPr>
          <w:p w14:paraId="0772981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kullcap</w:t>
            </w:r>
          </w:p>
        </w:tc>
        <w:tc>
          <w:tcPr>
            <w:tcW w:w="990" w:type="dxa"/>
            <w:shd w:val="clear" w:color="auto" w:fill="auto"/>
          </w:tcPr>
          <w:p w14:paraId="0889B4E9" w14:textId="2533B25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396C330F" w14:textId="3B2AF25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2E4DD0C" w14:textId="4B0327C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89B0F17" w14:textId="7294DDE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AC2F430" w14:textId="7028F90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58247A1" w14:textId="657E93F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EE578C7" w14:textId="77777777" w:rsidTr="00175DFB">
        <w:tc>
          <w:tcPr>
            <w:tcW w:w="1800" w:type="dxa"/>
            <w:shd w:val="clear" w:color="auto" w:fill="auto"/>
          </w:tcPr>
          <w:p w14:paraId="00C0302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olomon’s seal</w:t>
            </w:r>
          </w:p>
        </w:tc>
        <w:tc>
          <w:tcPr>
            <w:tcW w:w="990" w:type="dxa"/>
            <w:shd w:val="clear" w:color="auto" w:fill="auto"/>
          </w:tcPr>
          <w:p w14:paraId="7F3533F1" w14:textId="5746870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7BB286BC" w14:textId="0F69BEF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B5196B2" w14:textId="4D9271A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3798927" w14:textId="4250205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408EB90" w14:textId="2285B0C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582843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63D2ADA9" w14:textId="77777777" w:rsidTr="00175DFB">
        <w:tc>
          <w:tcPr>
            <w:tcW w:w="1800" w:type="dxa"/>
            <w:shd w:val="clear" w:color="auto" w:fill="auto"/>
          </w:tcPr>
          <w:p w14:paraId="745757A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peedwell</w:t>
            </w:r>
          </w:p>
        </w:tc>
        <w:tc>
          <w:tcPr>
            <w:tcW w:w="990" w:type="dxa"/>
            <w:shd w:val="clear" w:color="auto" w:fill="auto"/>
          </w:tcPr>
          <w:p w14:paraId="08CE1B1C" w14:textId="6000F9D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2D7E99A8" w14:textId="4AA6273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0270F3F" w14:textId="3AC75DF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A093724" w14:textId="7E70DD5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D93E147" w14:textId="35F3C3D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294201F" w14:textId="727694D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451941D" w14:textId="77777777" w:rsidTr="00175DFB">
        <w:tc>
          <w:tcPr>
            <w:tcW w:w="1800" w:type="dxa"/>
            <w:shd w:val="clear" w:color="auto" w:fill="auto"/>
          </w:tcPr>
          <w:p w14:paraId="245D158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weetgrass</w:t>
            </w:r>
          </w:p>
        </w:tc>
        <w:tc>
          <w:tcPr>
            <w:tcW w:w="990" w:type="dxa"/>
            <w:shd w:val="clear" w:color="auto" w:fill="auto"/>
          </w:tcPr>
          <w:p w14:paraId="43591FAE" w14:textId="2DF38D6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B7428F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FAE839D" w14:textId="7585FBF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2B185FF" w14:textId="2FE43D7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4F82107" w14:textId="3A23804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F28A116" w14:textId="00C4D07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30C8AE9" w14:textId="77777777" w:rsidTr="00175DFB">
        <w:tc>
          <w:tcPr>
            <w:tcW w:w="1800" w:type="dxa"/>
            <w:shd w:val="clear" w:color="auto" w:fill="auto"/>
          </w:tcPr>
          <w:p w14:paraId="38ABEEC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histle</w:t>
            </w:r>
          </w:p>
        </w:tc>
        <w:tc>
          <w:tcPr>
            <w:tcW w:w="990" w:type="dxa"/>
            <w:shd w:val="clear" w:color="auto" w:fill="auto"/>
          </w:tcPr>
          <w:p w14:paraId="7996174A" w14:textId="12D7FB3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3641AE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BC2B20F" w14:textId="3D2D575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7F8B85F" w14:textId="032B6D6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01CC97C" w14:textId="60350F8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CE1492A" w14:textId="0383CA2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6854A60" w14:textId="77777777" w:rsidTr="00175DFB">
        <w:tc>
          <w:tcPr>
            <w:tcW w:w="1800" w:type="dxa"/>
            <w:shd w:val="clear" w:color="auto" w:fill="auto"/>
          </w:tcPr>
          <w:p w14:paraId="1339C3F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valerian</w:t>
            </w:r>
          </w:p>
        </w:tc>
        <w:tc>
          <w:tcPr>
            <w:tcW w:w="990" w:type="dxa"/>
            <w:shd w:val="clear" w:color="auto" w:fill="auto"/>
          </w:tcPr>
          <w:p w14:paraId="7B2B77A3" w14:textId="19DD640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1AA28569" w14:textId="2BEF952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13C5D36" w14:textId="1FEC0AF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CE3A5C4" w14:textId="49356C1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8E4541B" w14:textId="216863D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DB01E8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2E1DCAF0" w14:textId="77777777" w:rsidTr="00175DFB">
        <w:tc>
          <w:tcPr>
            <w:tcW w:w="1800" w:type="dxa"/>
            <w:shd w:val="clear" w:color="auto" w:fill="auto"/>
          </w:tcPr>
          <w:p w14:paraId="72833FF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witch hazel</w:t>
            </w:r>
          </w:p>
        </w:tc>
        <w:tc>
          <w:tcPr>
            <w:tcW w:w="990" w:type="dxa"/>
            <w:shd w:val="clear" w:color="auto" w:fill="auto"/>
          </w:tcPr>
          <w:p w14:paraId="4C204CF5" w14:textId="694F96D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29A4450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73AD16F8" w14:textId="05CD4BC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24D78F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E0E7DD3" w14:textId="1B01FC8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604EAF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37BC1253" w14:textId="77777777" w:rsidTr="00175DFB">
        <w:tc>
          <w:tcPr>
            <w:tcW w:w="1800" w:type="dxa"/>
            <w:shd w:val="clear" w:color="auto" w:fill="auto"/>
          </w:tcPr>
          <w:p w14:paraId="47FF2B8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wormwood</w:t>
            </w:r>
          </w:p>
        </w:tc>
        <w:tc>
          <w:tcPr>
            <w:tcW w:w="990" w:type="dxa"/>
            <w:shd w:val="clear" w:color="auto" w:fill="auto"/>
          </w:tcPr>
          <w:p w14:paraId="67976B4D" w14:textId="5D8358D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AC0A78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FBCA47D" w14:textId="3ED536D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ABD000C" w14:textId="1B87E50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ED81919" w14:textId="2851EFC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9B82FAA" w14:textId="687571D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E736BFD" w14:textId="77777777" w:rsidTr="00175DFB">
        <w:tc>
          <w:tcPr>
            <w:tcW w:w="1800" w:type="dxa"/>
            <w:shd w:val="clear" w:color="auto" w:fill="auto"/>
          </w:tcPr>
          <w:p w14:paraId="4517D49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yarrow</w:t>
            </w:r>
          </w:p>
        </w:tc>
        <w:tc>
          <w:tcPr>
            <w:tcW w:w="990" w:type="dxa"/>
            <w:shd w:val="clear" w:color="auto" w:fill="auto"/>
          </w:tcPr>
          <w:p w14:paraId="3FC1D46E" w14:textId="5AB5416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22DA4E0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B011D4A" w14:textId="6712130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51A958D" w14:textId="35A59BD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C0E2010" w14:textId="0E64472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BF10B19" w14:textId="331A6AE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66AE5A4" w14:textId="77777777" w:rsidTr="00175DFB">
        <w:tc>
          <w:tcPr>
            <w:tcW w:w="1800" w:type="dxa"/>
            <w:shd w:val="clear" w:color="auto" w:fill="auto"/>
          </w:tcPr>
          <w:p w14:paraId="1D02A51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yaupon</w:t>
            </w:r>
          </w:p>
        </w:tc>
        <w:tc>
          <w:tcPr>
            <w:tcW w:w="990" w:type="dxa"/>
            <w:shd w:val="clear" w:color="auto" w:fill="auto"/>
          </w:tcPr>
          <w:p w14:paraId="16D4E83D" w14:textId="2A5BBEE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47081E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A943D40" w14:textId="7A73A8F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61A3C2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A8CCA3B" w14:textId="6324C68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E0466E5" w14:textId="4F74E1A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74C69AA" w14:textId="77777777" w:rsidTr="00175DFB">
        <w:tc>
          <w:tcPr>
            <w:tcW w:w="1800" w:type="dxa"/>
            <w:shd w:val="clear" w:color="auto" w:fill="auto"/>
          </w:tcPr>
          <w:p w14:paraId="4DF86AD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yerba santa</w:t>
            </w:r>
          </w:p>
        </w:tc>
        <w:tc>
          <w:tcPr>
            <w:tcW w:w="990" w:type="dxa"/>
            <w:shd w:val="clear" w:color="auto" w:fill="auto"/>
          </w:tcPr>
          <w:p w14:paraId="0696591D" w14:textId="24F5CE0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AA7E330" w14:textId="106D4BE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3A4066E" w14:textId="1DD009E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B9A18D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884A180" w14:textId="0E0942D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DAA91C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2F0E13D3" w14:textId="77777777" w:rsidTr="00175DFB">
        <w:tc>
          <w:tcPr>
            <w:tcW w:w="1800" w:type="dxa"/>
            <w:shd w:val="clear" w:color="auto" w:fill="auto"/>
          </w:tcPr>
          <w:p w14:paraId="397E65B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yohimbe</w:t>
            </w:r>
          </w:p>
        </w:tc>
        <w:tc>
          <w:tcPr>
            <w:tcW w:w="990" w:type="dxa"/>
            <w:shd w:val="clear" w:color="auto" w:fill="auto"/>
          </w:tcPr>
          <w:p w14:paraId="4300F58E" w14:textId="0DAAE48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246651A0" w14:textId="3E97FB4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638F843" w14:textId="1A686BF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5147F98" w14:textId="349BE9E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148760B" w14:textId="3DD535B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5587DDC" w14:textId="43DBB2F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C148993" w14:textId="77777777" w:rsidTr="00175DFB">
        <w:tc>
          <w:tcPr>
            <w:tcW w:w="1800" w:type="dxa"/>
            <w:shd w:val="clear" w:color="auto" w:fill="auto"/>
          </w:tcPr>
          <w:p w14:paraId="4A1B3F7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yerba mate</w:t>
            </w:r>
          </w:p>
        </w:tc>
        <w:tc>
          <w:tcPr>
            <w:tcW w:w="990" w:type="dxa"/>
            <w:shd w:val="clear" w:color="auto" w:fill="auto"/>
          </w:tcPr>
          <w:p w14:paraId="0061ED7F" w14:textId="4AA8100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491BC0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11720C4" w14:textId="569BC02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CEAFDEC" w14:textId="3DD00B6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C5EC8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26E32D91" w14:textId="0784B0E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18EA0D3B" w14:textId="77777777" w:rsidTr="00175DFB">
        <w:tc>
          <w:tcPr>
            <w:tcW w:w="1800" w:type="dxa"/>
            <w:shd w:val="clear" w:color="auto" w:fill="E8E8E8" w:themeFill="background2"/>
          </w:tcPr>
          <w:p w14:paraId="6FE57B9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ushroom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3D6CF35A" w14:textId="6090F692" w:rsidR="00CE789F" w:rsidRPr="008A38DF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shd w:val="clear" w:color="auto" w:fill="E8E8E8" w:themeFill="background2"/>
          </w:tcPr>
          <w:p w14:paraId="54F7F07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E8E8E8" w:themeFill="background2"/>
          </w:tcPr>
          <w:p w14:paraId="565DE37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E8E8E8" w:themeFill="background2"/>
          </w:tcPr>
          <w:p w14:paraId="7A02BCD4" w14:textId="22C9556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E8E8E8" w:themeFill="background2"/>
          </w:tcPr>
          <w:p w14:paraId="346024E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E8E8E8" w:themeFill="background2"/>
          </w:tcPr>
          <w:p w14:paraId="7B4258BE" w14:textId="0259FAB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789F" w:rsidRPr="005121FE" w14:paraId="7716E643" w14:textId="77777777" w:rsidTr="00175DFB">
        <w:tc>
          <w:tcPr>
            <w:tcW w:w="1800" w:type="dxa"/>
            <w:shd w:val="clear" w:color="auto" w:fill="auto"/>
          </w:tcPr>
          <w:p w14:paraId="660A4C0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aga mushrooms</w:t>
            </w:r>
          </w:p>
        </w:tc>
        <w:tc>
          <w:tcPr>
            <w:tcW w:w="990" w:type="dxa"/>
            <w:shd w:val="clear" w:color="auto" w:fill="auto"/>
          </w:tcPr>
          <w:p w14:paraId="45929002" w14:textId="30ED71C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25835AC6" w14:textId="0514227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ACF0AAE" w14:textId="442C429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DFE0420" w14:textId="472B53B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050DD11" w14:textId="6B22325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E30C0F8" w14:textId="0964029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1689BD9" w14:textId="77777777" w:rsidTr="00175DFB">
        <w:tc>
          <w:tcPr>
            <w:tcW w:w="1800" w:type="dxa"/>
            <w:shd w:val="clear" w:color="auto" w:fill="auto"/>
          </w:tcPr>
          <w:p w14:paraId="448C93B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ordyceps</w:t>
            </w:r>
          </w:p>
        </w:tc>
        <w:tc>
          <w:tcPr>
            <w:tcW w:w="990" w:type="dxa"/>
            <w:shd w:val="clear" w:color="auto" w:fill="auto"/>
          </w:tcPr>
          <w:p w14:paraId="69F457E0" w14:textId="04E9755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62733DC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20EC16D8" w14:textId="7DF370A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C5AF57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3C3FF956" w14:textId="62E5F4E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5CC1E33" w14:textId="2765106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CE789F" w:rsidRPr="005121FE" w14:paraId="34912BCE" w14:textId="77777777" w:rsidTr="00175DFB">
        <w:tc>
          <w:tcPr>
            <w:tcW w:w="1800" w:type="dxa"/>
            <w:shd w:val="clear" w:color="auto" w:fill="auto"/>
          </w:tcPr>
          <w:p w14:paraId="252F924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ion's mane</w:t>
            </w:r>
          </w:p>
        </w:tc>
        <w:tc>
          <w:tcPr>
            <w:tcW w:w="990" w:type="dxa"/>
            <w:shd w:val="clear" w:color="auto" w:fill="auto"/>
          </w:tcPr>
          <w:p w14:paraId="02248C72" w14:textId="119DE77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7BE5E148" w14:textId="7C01CAC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A2A312A" w14:textId="188EA98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7E7A53B" w14:textId="3F9097A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3D271DAA" w14:textId="3FB016E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FE546B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0444A108" w14:textId="77777777" w:rsidTr="00175DFB">
        <w:tc>
          <w:tcPr>
            <w:tcW w:w="1800" w:type="dxa"/>
            <w:shd w:val="clear" w:color="auto" w:fill="auto"/>
          </w:tcPr>
          <w:p w14:paraId="404A5E9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ishi mushroom</w:t>
            </w:r>
          </w:p>
        </w:tc>
        <w:tc>
          <w:tcPr>
            <w:tcW w:w="990" w:type="dxa"/>
            <w:shd w:val="clear" w:color="auto" w:fill="auto"/>
          </w:tcPr>
          <w:p w14:paraId="1F4F2AA6" w14:textId="1304D50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6C39F24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377A182" w14:textId="5C215A3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B7BD04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795840C0" w14:textId="7D4A5EB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7DBCDC5" w14:textId="6BB487A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CE789F" w:rsidRPr="005121FE" w14:paraId="1E160D0F" w14:textId="77777777" w:rsidTr="00175DFB">
        <w:tc>
          <w:tcPr>
            <w:tcW w:w="1800" w:type="dxa"/>
            <w:shd w:val="clear" w:color="auto" w:fill="auto"/>
          </w:tcPr>
          <w:p w14:paraId="57E2681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remella mushroom</w:t>
            </w:r>
          </w:p>
        </w:tc>
        <w:tc>
          <w:tcPr>
            <w:tcW w:w="990" w:type="dxa"/>
            <w:shd w:val="clear" w:color="auto" w:fill="auto"/>
          </w:tcPr>
          <w:p w14:paraId="2D65FDEF" w14:textId="1F52A63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4F8DFF3" w14:textId="56F356F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5B3A68C" w14:textId="0C7A8A1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1348253" w14:textId="3AA2FFF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2A6FB6C" w14:textId="4C48940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0C73757" w14:textId="2C3626D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356BE12" w14:textId="77777777" w:rsidTr="00175DFB">
        <w:tc>
          <w:tcPr>
            <w:tcW w:w="1800" w:type="dxa"/>
            <w:shd w:val="clear" w:color="auto" w:fill="auto"/>
          </w:tcPr>
          <w:p w14:paraId="4EFFC39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itake mushroom</w:t>
            </w:r>
          </w:p>
        </w:tc>
        <w:tc>
          <w:tcPr>
            <w:tcW w:w="990" w:type="dxa"/>
            <w:shd w:val="clear" w:color="auto" w:fill="auto"/>
          </w:tcPr>
          <w:p w14:paraId="243E3868" w14:textId="3085FBC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57E5DEC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A39AA34" w14:textId="28F00BB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F678106" w14:textId="6720A16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9AEEA44" w14:textId="25799EA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19DFBF5" w14:textId="68235A2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D7649EB" w14:textId="77777777" w:rsidTr="00175DFB">
        <w:tc>
          <w:tcPr>
            <w:tcW w:w="1800" w:type="dxa"/>
            <w:shd w:val="clear" w:color="auto" w:fill="auto"/>
          </w:tcPr>
          <w:p w14:paraId="31C6697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hitake mushroom</w:t>
            </w:r>
          </w:p>
        </w:tc>
        <w:tc>
          <w:tcPr>
            <w:tcW w:w="990" w:type="dxa"/>
            <w:shd w:val="clear" w:color="auto" w:fill="auto"/>
          </w:tcPr>
          <w:p w14:paraId="6E003FBB" w14:textId="725FA5D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19EB7F92" w14:textId="1DCB7E8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1D6232B" w14:textId="2368FBD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14A1C6D" w14:textId="41EFB27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29162C8" w14:textId="318D620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C41A6F2" w14:textId="299F0EF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6D706F9D" w14:textId="77777777" w:rsidTr="00175DFB">
        <w:tc>
          <w:tcPr>
            <w:tcW w:w="1800" w:type="dxa"/>
            <w:shd w:val="clear" w:color="auto" w:fill="E8E8E8" w:themeFill="background2"/>
          </w:tcPr>
          <w:p w14:paraId="20B162C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oils/seed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631AC2F1" w14:textId="5CEAD300" w:rsidR="00CE789F" w:rsidRPr="008A38DF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620" w:type="dxa"/>
            <w:shd w:val="clear" w:color="auto" w:fill="E8E8E8" w:themeFill="background2"/>
          </w:tcPr>
          <w:p w14:paraId="142CE89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shd w:val="clear" w:color="auto" w:fill="E8E8E8" w:themeFill="background2"/>
          </w:tcPr>
          <w:p w14:paraId="29FCC1A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E8E8E8" w:themeFill="background2"/>
          </w:tcPr>
          <w:p w14:paraId="0A5D4C1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shd w:val="clear" w:color="auto" w:fill="E8E8E8" w:themeFill="background2"/>
          </w:tcPr>
          <w:p w14:paraId="1AB1C69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shd w:val="clear" w:color="auto" w:fill="E8E8E8" w:themeFill="background2"/>
          </w:tcPr>
          <w:p w14:paraId="552F93EA" w14:textId="0714BA6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789F" w:rsidRPr="005121FE" w14:paraId="3CEB58B9" w14:textId="77777777" w:rsidTr="00175DFB">
        <w:tc>
          <w:tcPr>
            <w:tcW w:w="1800" w:type="dxa"/>
            <w:shd w:val="clear" w:color="auto" w:fill="auto"/>
          </w:tcPr>
          <w:p w14:paraId="0D76C4B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rgan</w:t>
            </w:r>
          </w:p>
        </w:tc>
        <w:tc>
          <w:tcPr>
            <w:tcW w:w="990" w:type="dxa"/>
            <w:shd w:val="clear" w:color="auto" w:fill="auto"/>
          </w:tcPr>
          <w:p w14:paraId="0AD73927" w14:textId="2AA0138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  <w:shd w:val="clear" w:color="auto" w:fill="auto"/>
          </w:tcPr>
          <w:p w14:paraId="1FF9929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0F2D7BE0" w14:textId="2FB7F88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FFCDCD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7031EC1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66F1BBA5" w14:textId="3AD2F6C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B75291E" w14:textId="77777777" w:rsidTr="00175DFB">
        <w:tc>
          <w:tcPr>
            <w:tcW w:w="1800" w:type="dxa"/>
            <w:shd w:val="clear" w:color="auto" w:fill="auto"/>
          </w:tcPr>
          <w:p w14:paraId="2BB7876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stor seed oil</w:t>
            </w:r>
          </w:p>
        </w:tc>
        <w:tc>
          <w:tcPr>
            <w:tcW w:w="990" w:type="dxa"/>
            <w:shd w:val="clear" w:color="auto" w:fill="auto"/>
          </w:tcPr>
          <w:p w14:paraId="091250A8" w14:textId="733D63D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6CD56E69" w14:textId="3BA8C9D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FFC94EC" w14:textId="5520609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975C4C4" w14:textId="28FC3D5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CD484D4" w14:textId="645C009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BB1298E" w14:textId="6B301C8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1F66858" w14:textId="77777777" w:rsidTr="00175DFB">
        <w:tc>
          <w:tcPr>
            <w:tcW w:w="1800" w:type="dxa"/>
            <w:shd w:val="clear" w:color="auto" w:fill="auto"/>
          </w:tcPr>
          <w:p w14:paraId="28B71A0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BD</w:t>
            </w:r>
          </w:p>
        </w:tc>
        <w:tc>
          <w:tcPr>
            <w:tcW w:w="990" w:type="dxa"/>
            <w:shd w:val="clear" w:color="auto" w:fill="auto"/>
          </w:tcPr>
          <w:p w14:paraId="5E18416C" w14:textId="4E31DE7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20" w:type="dxa"/>
            <w:shd w:val="clear" w:color="auto" w:fill="auto"/>
          </w:tcPr>
          <w:p w14:paraId="0C3375F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61689606" w14:textId="3F7A704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9FCE2B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37F12C6D" w14:textId="7BDC94C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891AD7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40D3982" w14:textId="77777777" w:rsidTr="00175DFB">
        <w:tc>
          <w:tcPr>
            <w:tcW w:w="1800" w:type="dxa"/>
            <w:shd w:val="clear" w:color="auto" w:fill="auto"/>
          </w:tcPr>
          <w:p w14:paraId="650DA3B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ia</w:t>
            </w:r>
          </w:p>
        </w:tc>
        <w:tc>
          <w:tcPr>
            <w:tcW w:w="990" w:type="dxa"/>
            <w:shd w:val="clear" w:color="auto" w:fill="auto"/>
          </w:tcPr>
          <w:p w14:paraId="0ADCCFA6" w14:textId="76896F8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  <w:shd w:val="clear" w:color="auto" w:fill="auto"/>
          </w:tcPr>
          <w:p w14:paraId="0B727A3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7D385CBF" w14:textId="17091B7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96FC15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046D76C5" w14:textId="1ADAD02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2358F4F" w14:textId="74BE85A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CE789F" w:rsidRPr="005121FE" w14:paraId="2E7D3BBA" w14:textId="77777777" w:rsidTr="00175DFB">
        <w:tc>
          <w:tcPr>
            <w:tcW w:w="1800" w:type="dxa"/>
            <w:shd w:val="clear" w:color="auto" w:fill="auto"/>
          </w:tcPr>
          <w:p w14:paraId="4A6416B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vening primrose</w:t>
            </w:r>
          </w:p>
        </w:tc>
        <w:tc>
          <w:tcPr>
            <w:tcW w:w="990" w:type="dxa"/>
            <w:shd w:val="clear" w:color="auto" w:fill="auto"/>
          </w:tcPr>
          <w:p w14:paraId="06D543DE" w14:textId="09FC094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19E7D706" w14:textId="289E76A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0DC7CAE" w14:textId="61F8DE6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A601E7F" w14:textId="54367AA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CBF6B0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5BAF6E9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11DC62EC" w14:textId="77777777" w:rsidTr="00175DFB">
        <w:tc>
          <w:tcPr>
            <w:tcW w:w="1800" w:type="dxa"/>
            <w:shd w:val="clear" w:color="auto" w:fill="auto"/>
          </w:tcPr>
          <w:p w14:paraId="15692C2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flaxseed</w:t>
            </w:r>
          </w:p>
        </w:tc>
        <w:tc>
          <w:tcPr>
            <w:tcW w:w="990" w:type="dxa"/>
            <w:shd w:val="clear" w:color="auto" w:fill="auto"/>
          </w:tcPr>
          <w:p w14:paraId="05527ADA" w14:textId="4B2677E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4F7D7BBE" w14:textId="63C5442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BD4226C" w14:textId="3323689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D51EB5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64D6022C" w14:textId="1166147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01EF15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17877471" w14:textId="77777777" w:rsidTr="00175DFB">
        <w:tc>
          <w:tcPr>
            <w:tcW w:w="1800" w:type="dxa"/>
            <w:shd w:val="clear" w:color="auto" w:fill="auto"/>
          </w:tcPr>
          <w:p w14:paraId="4ECB9FB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emp seed</w:t>
            </w:r>
          </w:p>
        </w:tc>
        <w:tc>
          <w:tcPr>
            <w:tcW w:w="990" w:type="dxa"/>
            <w:shd w:val="clear" w:color="auto" w:fill="auto"/>
          </w:tcPr>
          <w:p w14:paraId="74598EFF" w14:textId="6ABF118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  <w:shd w:val="clear" w:color="auto" w:fill="auto"/>
          </w:tcPr>
          <w:p w14:paraId="021D186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32C032C8" w14:textId="1C31591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EEAF9F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45A98273" w14:textId="7C59E9D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0FC352D" w14:textId="5540735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24E9F9E8" w14:textId="77777777" w:rsidTr="00175DFB">
        <w:tc>
          <w:tcPr>
            <w:tcW w:w="1800" w:type="dxa"/>
            <w:shd w:val="clear" w:color="auto" w:fill="auto"/>
          </w:tcPr>
          <w:p w14:paraId="428AD95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jojoba</w:t>
            </w:r>
          </w:p>
        </w:tc>
        <w:tc>
          <w:tcPr>
            <w:tcW w:w="990" w:type="dxa"/>
            <w:shd w:val="clear" w:color="auto" w:fill="auto"/>
          </w:tcPr>
          <w:p w14:paraId="6A1EEA6D" w14:textId="17893CB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20" w:type="dxa"/>
            <w:shd w:val="clear" w:color="auto" w:fill="auto"/>
          </w:tcPr>
          <w:p w14:paraId="0593DD8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52298232" w14:textId="41F5E2B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FD7D69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328121C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4165AC7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1F2D3784" w14:textId="77777777" w:rsidTr="00175DFB">
        <w:tc>
          <w:tcPr>
            <w:tcW w:w="1800" w:type="dxa"/>
            <w:shd w:val="clear" w:color="auto" w:fill="auto"/>
          </w:tcPr>
          <w:p w14:paraId="3F24FC4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alm/palm oil</w:t>
            </w:r>
          </w:p>
        </w:tc>
        <w:tc>
          <w:tcPr>
            <w:tcW w:w="990" w:type="dxa"/>
            <w:shd w:val="clear" w:color="auto" w:fill="auto"/>
          </w:tcPr>
          <w:p w14:paraId="464B4A90" w14:textId="2899A85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0E09CC77" w14:textId="2548E30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55D2729" w14:textId="7D26144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C972AA8" w14:textId="5780851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17FEE92" w14:textId="21E4D9B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E5F72A0" w14:textId="4B8D48C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68440975" w14:textId="77777777" w:rsidTr="00175DFB">
        <w:tc>
          <w:tcPr>
            <w:tcW w:w="1800" w:type="dxa"/>
            <w:shd w:val="clear" w:color="auto" w:fill="E8E8E8" w:themeFill="background2"/>
          </w:tcPr>
          <w:p w14:paraId="43C3032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aweed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7C790EF2" w14:textId="32458A9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20" w:type="dxa"/>
            <w:shd w:val="clear" w:color="auto" w:fill="E8E8E8" w:themeFill="background2"/>
          </w:tcPr>
          <w:p w14:paraId="5928FA5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E8E8E8" w:themeFill="background2"/>
          </w:tcPr>
          <w:p w14:paraId="3CE5E50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E8E8E8" w:themeFill="background2"/>
          </w:tcPr>
          <w:p w14:paraId="0BC5FC2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E8E8E8" w:themeFill="background2"/>
          </w:tcPr>
          <w:p w14:paraId="2EF1CF1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E8E8E8" w:themeFill="background2"/>
          </w:tcPr>
          <w:p w14:paraId="3CA9298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5AFD7732" w14:textId="77777777" w:rsidTr="00175DFB">
        <w:tc>
          <w:tcPr>
            <w:tcW w:w="1800" w:type="dxa"/>
            <w:shd w:val="clear" w:color="auto" w:fill="auto"/>
          </w:tcPr>
          <w:p w14:paraId="152BB7C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ladderwrack</w:t>
            </w:r>
          </w:p>
        </w:tc>
        <w:tc>
          <w:tcPr>
            <w:tcW w:w="990" w:type="dxa"/>
            <w:shd w:val="clear" w:color="auto" w:fill="auto"/>
          </w:tcPr>
          <w:p w14:paraId="188B7F07" w14:textId="0A3B09D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7BE4935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08641BE" w14:textId="3FA5458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F084262" w14:textId="2EDE0F1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F3171A5" w14:textId="58C08F0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88BAE36" w14:textId="27FE9FB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3AE10B3" w14:textId="77777777" w:rsidTr="00175DFB">
        <w:tc>
          <w:tcPr>
            <w:tcW w:w="1800" w:type="dxa"/>
            <w:shd w:val="clear" w:color="auto" w:fill="auto"/>
          </w:tcPr>
          <w:p w14:paraId="48D291F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a buckthorn</w:t>
            </w:r>
          </w:p>
        </w:tc>
        <w:tc>
          <w:tcPr>
            <w:tcW w:w="990" w:type="dxa"/>
            <w:shd w:val="clear" w:color="auto" w:fill="auto"/>
          </w:tcPr>
          <w:p w14:paraId="2496EB31" w14:textId="695EBBC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6937F25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5036B12E" w14:textId="6B7794F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BC67EE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754AB28" w14:textId="2A2E10D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C489DF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8A38DF" w14:paraId="3C2D4C40" w14:textId="77777777" w:rsidTr="00175DFB">
        <w:tc>
          <w:tcPr>
            <w:tcW w:w="1800" w:type="dxa"/>
            <w:shd w:val="clear" w:color="auto" w:fill="auto"/>
          </w:tcPr>
          <w:p w14:paraId="77C395F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a fennel</w:t>
            </w:r>
          </w:p>
        </w:tc>
        <w:tc>
          <w:tcPr>
            <w:tcW w:w="990" w:type="dxa"/>
            <w:shd w:val="clear" w:color="auto" w:fill="auto"/>
          </w:tcPr>
          <w:p w14:paraId="7F4DCE5D" w14:textId="0EF7C75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0A4371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7ED63EA1" w14:textId="452D4F5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C8C1B0D" w14:textId="13FAF0A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39A93F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6FCD6335" w14:textId="7890700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76D6BABB" w14:textId="77777777" w:rsidTr="00175DFB">
        <w:tc>
          <w:tcPr>
            <w:tcW w:w="1800" w:type="dxa"/>
            <w:shd w:val="clear" w:color="auto" w:fill="auto"/>
          </w:tcPr>
          <w:p w14:paraId="30D314E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a kelp</w:t>
            </w:r>
          </w:p>
        </w:tc>
        <w:tc>
          <w:tcPr>
            <w:tcW w:w="990" w:type="dxa"/>
            <w:shd w:val="clear" w:color="auto" w:fill="auto"/>
          </w:tcPr>
          <w:p w14:paraId="7FF7D38F" w14:textId="3B7909B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6E9DBDD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C730FB5" w14:textId="42A0E4D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E1A96A5" w14:textId="1A5ACE7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96655A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4826C703" w14:textId="288B85D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4EEC4311" w14:textId="77777777" w:rsidTr="00175DFB">
        <w:tc>
          <w:tcPr>
            <w:tcW w:w="1800" w:type="dxa"/>
            <w:shd w:val="clear" w:color="auto" w:fill="auto"/>
          </w:tcPr>
          <w:p w14:paraId="6A6E70E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a moss</w:t>
            </w:r>
          </w:p>
        </w:tc>
        <w:tc>
          <w:tcPr>
            <w:tcW w:w="990" w:type="dxa"/>
            <w:shd w:val="clear" w:color="auto" w:fill="auto"/>
          </w:tcPr>
          <w:p w14:paraId="2B452B07" w14:textId="796DA4E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1CC4848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AF239EC" w14:textId="7760C3C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A648F12" w14:textId="6BAF166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9DEF238" w14:textId="749B167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F5968E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8A38DF" w14:paraId="405CCA75" w14:textId="77777777" w:rsidTr="00175DFB">
        <w:tc>
          <w:tcPr>
            <w:tcW w:w="1800" w:type="dxa"/>
            <w:shd w:val="clear" w:color="auto" w:fill="auto"/>
          </w:tcPr>
          <w:p w14:paraId="58D5C4C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aweed</w:t>
            </w:r>
          </w:p>
        </w:tc>
        <w:tc>
          <w:tcPr>
            <w:tcW w:w="990" w:type="dxa"/>
            <w:shd w:val="clear" w:color="auto" w:fill="auto"/>
          </w:tcPr>
          <w:p w14:paraId="48C8EDA5" w14:textId="197EFC6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59B7B956" w14:textId="42A5FCA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5C7CDB3" w14:textId="0483A1D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C163EC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5411652" w14:textId="4B8F322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35E4B5A" w14:textId="150409E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2CBE8BEC" w14:textId="77777777" w:rsidTr="00175DFB">
        <w:tc>
          <w:tcPr>
            <w:tcW w:w="1800" w:type="dxa"/>
            <w:shd w:val="clear" w:color="auto" w:fill="auto"/>
          </w:tcPr>
          <w:p w14:paraId="42CFB94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wakame</w:t>
            </w:r>
          </w:p>
        </w:tc>
        <w:tc>
          <w:tcPr>
            <w:tcW w:w="990" w:type="dxa"/>
            <w:shd w:val="clear" w:color="auto" w:fill="auto"/>
          </w:tcPr>
          <w:p w14:paraId="23DD7627" w14:textId="4E97CF5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5F67FEE" w14:textId="2FB9DC0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B5DB4FB" w14:textId="4B7B33C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3B3A232" w14:textId="2AA7BC4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EF39632" w14:textId="22211A8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10A325C" w14:textId="2C550BE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8A38DF" w14:paraId="119D9628" w14:textId="77777777" w:rsidTr="00175DFB">
        <w:tc>
          <w:tcPr>
            <w:tcW w:w="1800" w:type="dxa"/>
            <w:shd w:val="clear" w:color="auto" w:fill="E8E8E8" w:themeFill="background2"/>
          </w:tcPr>
          <w:p w14:paraId="2D28549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ea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45A387EA" w14:textId="7A6CF6F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  <w:shd w:val="clear" w:color="auto" w:fill="E8E8E8" w:themeFill="background2"/>
          </w:tcPr>
          <w:p w14:paraId="3BCE3B9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E8E8E8" w:themeFill="background2"/>
          </w:tcPr>
          <w:p w14:paraId="58A73CA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E8E8E8" w:themeFill="background2"/>
          </w:tcPr>
          <w:p w14:paraId="559E5EB0" w14:textId="288EB1C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E8E8E8" w:themeFill="background2"/>
          </w:tcPr>
          <w:p w14:paraId="15D1369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E8E8E8" w:themeFill="background2"/>
          </w:tcPr>
          <w:p w14:paraId="25B3BE5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E789F" w:rsidRPr="008A38DF" w14:paraId="2F8730C9" w14:textId="77777777" w:rsidTr="00175DFB">
        <w:tc>
          <w:tcPr>
            <w:tcW w:w="1800" w:type="dxa"/>
            <w:shd w:val="clear" w:color="auto" w:fill="auto"/>
          </w:tcPr>
          <w:p w14:paraId="6596483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lack tea</w:t>
            </w:r>
          </w:p>
        </w:tc>
        <w:tc>
          <w:tcPr>
            <w:tcW w:w="990" w:type="dxa"/>
            <w:shd w:val="clear" w:color="auto" w:fill="auto"/>
          </w:tcPr>
          <w:p w14:paraId="6ABEE1D6" w14:textId="5769B14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43E444AD" w14:textId="457A977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9118EFD" w14:textId="5742A59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EB48F32" w14:textId="49391A6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40" w:type="dxa"/>
            <w:shd w:val="clear" w:color="auto" w:fill="auto"/>
          </w:tcPr>
          <w:p w14:paraId="3F2ECA2D" w14:textId="3E26A10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5FFDC5A" w14:textId="4561A34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2880DF78" w14:textId="77777777" w:rsidTr="00175DFB">
        <w:tc>
          <w:tcPr>
            <w:tcW w:w="1800" w:type="dxa"/>
            <w:shd w:val="clear" w:color="auto" w:fill="auto"/>
          </w:tcPr>
          <w:p w14:paraId="70675C7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reen tea</w:t>
            </w:r>
          </w:p>
        </w:tc>
        <w:tc>
          <w:tcPr>
            <w:tcW w:w="990" w:type="dxa"/>
            <w:shd w:val="clear" w:color="auto" w:fill="auto"/>
          </w:tcPr>
          <w:p w14:paraId="64320DB9" w14:textId="1418417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  <w:shd w:val="clear" w:color="auto" w:fill="auto"/>
          </w:tcPr>
          <w:p w14:paraId="520D085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7AEE37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28A4A80" w14:textId="529CDB2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42E0EBC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1D4FB09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789F" w:rsidRPr="008A38DF" w14:paraId="57FCD2C2" w14:textId="77777777" w:rsidTr="00175DFB">
        <w:tc>
          <w:tcPr>
            <w:tcW w:w="1800" w:type="dxa"/>
            <w:shd w:val="clear" w:color="auto" w:fill="auto"/>
          </w:tcPr>
          <w:p w14:paraId="7309D00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tcha green tea</w:t>
            </w:r>
          </w:p>
        </w:tc>
        <w:tc>
          <w:tcPr>
            <w:tcW w:w="990" w:type="dxa"/>
            <w:shd w:val="clear" w:color="auto" w:fill="auto"/>
          </w:tcPr>
          <w:p w14:paraId="545C1B6C" w14:textId="0023864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250144C6" w14:textId="70B83E2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17ED866" w14:textId="56F6557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641D164" w14:textId="2A48CF2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36A3744" w14:textId="2FE4F32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A8D35C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8A38DF" w14:paraId="194B0852" w14:textId="77777777" w:rsidTr="00175DFB">
        <w:tc>
          <w:tcPr>
            <w:tcW w:w="1800" w:type="dxa"/>
            <w:shd w:val="clear" w:color="auto" w:fill="auto"/>
          </w:tcPr>
          <w:p w14:paraId="192E45F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white tea</w:t>
            </w:r>
          </w:p>
        </w:tc>
        <w:tc>
          <w:tcPr>
            <w:tcW w:w="990" w:type="dxa"/>
            <w:shd w:val="clear" w:color="auto" w:fill="auto"/>
          </w:tcPr>
          <w:p w14:paraId="5C22729E" w14:textId="252921C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3AD911F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D7E066F" w14:textId="6693025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6EFE130" w14:textId="23FF3F2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470893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17231A8A" w14:textId="48DCC4D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8A38DF" w14:paraId="6A70732F" w14:textId="77777777" w:rsidTr="00175DFB">
        <w:tc>
          <w:tcPr>
            <w:tcW w:w="1800" w:type="dxa"/>
            <w:shd w:val="clear" w:color="auto" w:fill="E8E8E8" w:themeFill="background2"/>
          </w:tcPr>
          <w:p w14:paraId="5E494F1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other product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7693CB85" w14:textId="5D3A1AA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620" w:type="dxa"/>
            <w:shd w:val="clear" w:color="auto" w:fill="E8E8E8" w:themeFill="background2"/>
          </w:tcPr>
          <w:p w14:paraId="017D854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  <w:shd w:val="clear" w:color="auto" w:fill="E8E8E8" w:themeFill="background2"/>
          </w:tcPr>
          <w:p w14:paraId="1771CBB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E8E8E8" w:themeFill="background2"/>
          </w:tcPr>
          <w:p w14:paraId="7D8286B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E8E8E8" w:themeFill="background2"/>
          </w:tcPr>
          <w:p w14:paraId="52B91FD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E8E8E8" w:themeFill="background2"/>
          </w:tcPr>
          <w:p w14:paraId="13B6286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E789F" w:rsidRPr="008A38DF" w14:paraId="28784E8E" w14:textId="77777777" w:rsidTr="00175DFB">
        <w:tc>
          <w:tcPr>
            <w:tcW w:w="1800" w:type="dxa"/>
            <w:shd w:val="clear" w:color="auto" w:fill="auto"/>
          </w:tcPr>
          <w:p w14:paraId="76FFC28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gave</w:t>
            </w:r>
          </w:p>
        </w:tc>
        <w:tc>
          <w:tcPr>
            <w:tcW w:w="990" w:type="dxa"/>
            <w:shd w:val="clear" w:color="auto" w:fill="auto"/>
          </w:tcPr>
          <w:p w14:paraId="73253494" w14:textId="23F8B91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5938E052" w14:textId="3271C41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E155465" w14:textId="03EE784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6682836" w14:textId="475FD11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8610F08" w14:textId="639DBDE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0A46776" w14:textId="3B31350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455723FD" w14:textId="77777777" w:rsidTr="00175DFB">
        <w:tc>
          <w:tcPr>
            <w:tcW w:w="1800" w:type="dxa"/>
            <w:shd w:val="clear" w:color="auto" w:fill="auto"/>
          </w:tcPr>
          <w:p w14:paraId="2A6A5DC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loe</w:t>
            </w:r>
          </w:p>
        </w:tc>
        <w:tc>
          <w:tcPr>
            <w:tcW w:w="990" w:type="dxa"/>
            <w:shd w:val="clear" w:color="auto" w:fill="auto"/>
          </w:tcPr>
          <w:p w14:paraId="26D953DA" w14:textId="29E7C03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20" w:type="dxa"/>
            <w:shd w:val="clear" w:color="auto" w:fill="auto"/>
          </w:tcPr>
          <w:p w14:paraId="188CF17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14:paraId="4B2C6CF0" w14:textId="0DF547C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EDA295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F302F5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6E6B8E0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E789F" w:rsidRPr="008A38DF" w14:paraId="0C29F556" w14:textId="77777777" w:rsidTr="00175DFB">
        <w:tc>
          <w:tcPr>
            <w:tcW w:w="1800" w:type="dxa"/>
            <w:shd w:val="clear" w:color="auto" w:fill="auto"/>
          </w:tcPr>
          <w:p w14:paraId="3B0C89A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mboo</w:t>
            </w:r>
          </w:p>
        </w:tc>
        <w:tc>
          <w:tcPr>
            <w:tcW w:w="990" w:type="dxa"/>
            <w:shd w:val="clear" w:color="auto" w:fill="auto"/>
          </w:tcPr>
          <w:p w14:paraId="773CFDDD" w14:textId="5517026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39EF2FF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74F1AD7E" w14:textId="6D87321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F59C096" w14:textId="54A5C3A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9F460B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71AC616B" w14:textId="009FED0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76FA7C19" w14:textId="77777777" w:rsidTr="00175DFB">
        <w:tc>
          <w:tcPr>
            <w:tcW w:w="1800" w:type="dxa"/>
            <w:shd w:val="clear" w:color="auto" w:fill="auto"/>
          </w:tcPr>
          <w:p w14:paraId="40B58DF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obab</w:t>
            </w:r>
          </w:p>
        </w:tc>
        <w:tc>
          <w:tcPr>
            <w:tcW w:w="990" w:type="dxa"/>
            <w:shd w:val="clear" w:color="auto" w:fill="auto"/>
          </w:tcPr>
          <w:p w14:paraId="0363DAD8" w14:textId="2FF73F5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34B3127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1FBE84A" w14:textId="48FF08C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C505F26" w14:textId="6E3CD41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1B95906" w14:textId="23E1EFE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E83B820" w14:textId="2F478DC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000E3C90" w14:textId="77777777" w:rsidTr="00175DFB">
        <w:trPr>
          <w:trHeight w:val="125"/>
        </w:trPr>
        <w:tc>
          <w:tcPr>
            <w:tcW w:w="1800" w:type="dxa"/>
            <w:shd w:val="clear" w:color="auto" w:fill="auto"/>
          </w:tcPr>
          <w:p w14:paraId="0277BCC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irch</w:t>
            </w:r>
          </w:p>
        </w:tc>
        <w:tc>
          <w:tcPr>
            <w:tcW w:w="990" w:type="dxa"/>
            <w:shd w:val="clear" w:color="auto" w:fill="auto"/>
          </w:tcPr>
          <w:p w14:paraId="3E15AF46" w14:textId="1F1A61A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3D67373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7ECF0590" w14:textId="64C8B86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993F9E8" w14:textId="2FB5E00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75F833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7CF7DAC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8A38DF" w14:paraId="4AD00808" w14:textId="77777777" w:rsidTr="00175DFB">
        <w:tc>
          <w:tcPr>
            <w:tcW w:w="1800" w:type="dxa"/>
            <w:shd w:val="clear" w:color="auto" w:fill="auto"/>
          </w:tcPr>
          <w:p w14:paraId="3D361A4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scara</w:t>
            </w:r>
          </w:p>
        </w:tc>
        <w:tc>
          <w:tcPr>
            <w:tcW w:w="990" w:type="dxa"/>
            <w:shd w:val="clear" w:color="auto" w:fill="auto"/>
          </w:tcPr>
          <w:p w14:paraId="018A429B" w14:textId="69ACF22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506935D1" w14:textId="6A269C49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240BDC0" w14:textId="071C725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EB766CD" w14:textId="44FBF2B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A42EFA9" w14:textId="0312D48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664975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8A38DF" w14:paraId="669D6A80" w14:textId="77777777" w:rsidTr="00175DFB">
        <w:tc>
          <w:tcPr>
            <w:tcW w:w="1800" w:type="dxa"/>
            <w:shd w:val="clear" w:color="auto" w:fill="auto"/>
          </w:tcPr>
          <w:p w14:paraId="29D0F39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lorophyll</w:t>
            </w:r>
          </w:p>
        </w:tc>
        <w:tc>
          <w:tcPr>
            <w:tcW w:w="990" w:type="dxa"/>
            <w:shd w:val="clear" w:color="auto" w:fill="auto"/>
          </w:tcPr>
          <w:p w14:paraId="4EF6857A" w14:textId="096AFFD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52585918" w14:textId="0A42374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D19DC95" w14:textId="5D1DBC1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2EB6194" w14:textId="233BF27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A0EC315" w14:textId="310F324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B9825C2" w14:textId="3FF1809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2D95909C" w14:textId="77777777" w:rsidTr="00175DFB">
        <w:tc>
          <w:tcPr>
            <w:tcW w:w="1800" w:type="dxa"/>
            <w:shd w:val="clear" w:color="auto" w:fill="auto"/>
          </w:tcPr>
          <w:p w14:paraId="400B924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990" w:type="dxa"/>
            <w:shd w:val="clear" w:color="auto" w:fill="auto"/>
          </w:tcPr>
          <w:p w14:paraId="37173E98" w14:textId="5A49C0B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shd w:val="clear" w:color="auto" w:fill="auto"/>
          </w:tcPr>
          <w:p w14:paraId="6B626DD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7724CB1C" w14:textId="7137839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9BC53D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02274BF5" w14:textId="599E22E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90D909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789F" w:rsidRPr="008A38DF" w14:paraId="5C2C65D6" w14:textId="77777777" w:rsidTr="00175DFB">
        <w:tc>
          <w:tcPr>
            <w:tcW w:w="1800" w:type="dxa"/>
            <w:shd w:val="clear" w:color="auto" w:fill="auto"/>
          </w:tcPr>
          <w:p w14:paraId="5DD97C4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oats</w:t>
            </w:r>
          </w:p>
        </w:tc>
        <w:tc>
          <w:tcPr>
            <w:tcW w:w="990" w:type="dxa"/>
            <w:shd w:val="clear" w:color="auto" w:fill="auto"/>
          </w:tcPr>
          <w:p w14:paraId="2F5F6D81" w14:textId="658222B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20" w:type="dxa"/>
            <w:shd w:val="clear" w:color="auto" w:fill="auto"/>
          </w:tcPr>
          <w:p w14:paraId="342C206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1A9671A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3F50BE8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7FDF972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41562B7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789F" w:rsidRPr="008A38DF" w14:paraId="6EE4CB69" w14:textId="77777777" w:rsidTr="00175DFB">
        <w:tc>
          <w:tcPr>
            <w:tcW w:w="1800" w:type="dxa"/>
            <w:shd w:val="clear" w:color="auto" w:fill="auto"/>
          </w:tcPr>
          <w:p w14:paraId="2E4BB8E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oat straw</w:t>
            </w:r>
          </w:p>
        </w:tc>
        <w:tc>
          <w:tcPr>
            <w:tcW w:w="990" w:type="dxa"/>
            <w:shd w:val="clear" w:color="auto" w:fill="auto"/>
          </w:tcPr>
          <w:p w14:paraId="11EFD989" w14:textId="51B94C4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6AD18D2" w14:textId="3A7CA685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27B1D2E" w14:textId="51284C76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BAE45DC" w14:textId="6314246D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92112EC" w14:textId="1AE0A2E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9455CB9" w14:textId="68E5053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63AF0157" w14:textId="77777777" w:rsidTr="00175DFB">
        <w:tc>
          <w:tcPr>
            <w:tcW w:w="1800" w:type="dxa"/>
            <w:shd w:val="clear" w:color="auto" w:fill="auto"/>
          </w:tcPr>
          <w:p w14:paraId="5A5C5B8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yllium husk</w:t>
            </w:r>
          </w:p>
        </w:tc>
        <w:tc>
          <w:tcPr>
            <w:tcW w:w="990" w:type="dxa"/>
            <w:shd w:val="clear" w:color="auto" w:fill="auto"/>
          </w:tcPr>
          <w:p w14:paraId="41090EF6" w14:textId="40915ADC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0A8E5F2" w14:textId="4269358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FA9E81B" w14:textId="1B4C480E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71E492B" w14:textId="4A59F42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4F832AE" w14:textId="0AC647D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32F881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8A38DF" w14:paraId="5F8494EF" w14:textId="77777777" w:rsidTr="00175DFB">
        <w:tc>
          <w:tcPr>
            <w:tcW w:w="1800" w:type="dxa"/>
            <w:shd w:val="clear" w:color="auto" w:fill="auto"/>
          </w:tcPr>
          <w:p w14:paraId="4BD3523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urslane</w:t>
            </w:r>
          </w:p>
        </w:tc>
        <w:tc>
          <w:tcPr>
            <w:tcW w:w="990" w:type="dxa"/>
            <w:shd w:val="clear" w:color="auto" w:fill="auto"/>
          </w:tcPr>
          <w:p w14:paraId="3B845878" w14:textId="6F134542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20E12C39" w14:textId="6ACFC17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D40D7FB" w14:textId="444ABE3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FEEFA06" w14:textId="2532F130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D8D6058" w14:textId="2FF3CBC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84FB3E8" w14:textId="219422E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10941C1D" w14:textId="77777777" w:rsidTr="00175DFB">
        <w:tc>
          <w:tcPr>
            <w:tcW w:w="1800" w:type="dxa"/>
            <w:shd w:val="clear" w:color="auto" w:fill="auto"/>
          </w:tcPr>
          <w:p w14:paraId="7C526EB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osewood</w:t>
            </w:r>
          </w:p>
        </w:tc>
        <w:tc>
          <w:tcPr>
            <w:tcW w:w="990" w:type="dxa"/>
            <w:shd w:val="clear" w:color="auto" w:fill="auto"/>
          </w:tcPr>
          <w:p w14:paraId="1F5D5C51" w14:textId="43E7108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594E5A3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10B7C85" w14:textId="4A609424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8E4BE89" w14:textId="7B09B9A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522A489" w14:textId="10FE960A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9883435" w14:textId="20BEEAB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75BD1B71" w14:textId="77777777" w:rsidTr="00175DFB">
        <w:tc>
          <w:tcPr>
            <w:tcW w:w="1800" w:type="dxa"/>
            <w:shd w:val="clear" w:color="auto" w:fill="auto"/>
          </w:tcPr>
          <w:p w14:paraId="0FF12DC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shilajit </w:t>
            </w:r>
          </w:p>
        </w:tc>
        <w:tc>
          <w:tcPr>
            <w:tcW w:w="990" w:type="dxa"/>
            <w:shd w:val="clear" w:color="auto" w:fill="auto"/>
          </w:tcPr>
          <w:p w14:paraId="10E47629" w14:textId="3818903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656E29D" w14:textId="7C28FE6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AF03276" w14:textId="1D7F2C73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604E607" w14:textId="5C64C1E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5877095" w14:textId="2992B021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6A54E2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8A38DF" w14:paraId="6CB33F27" w14:textId="77777777" w:rsidTr="00175DFB">
        <w:tc>
          <w:tcPr>
            <w:tcW w:w="1800" w:type="dxa"/>
            <w:shd w:val="clear" w:color="auto" w:fill="auto"/>
          </w:tcPr>
          <w:p w14:paraId="72D2A70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willow bark</w:t>
            </w:r>
          </w:p>
        </w:tc>
        <w:tc>
          <w:tcPr>
            <w:tcW w:w="990" w:type="dxa"/>
            <w:shd w:val="clear" w:color="auto" w:fill="auto"/>
          </w:tcPr>
          <w:p w14:paraId="41FF90C0" w14:textId="2EB50DCB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145BB67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04A7D6FE" w14:textId="241F7C2F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E5A6B0E" w14:textId="3ECCDC68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14DF0D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21F8572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562096C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C51979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otanical</w:t>
            </w:r>
          </w:p>
          <w:p w14:paraId="7131EE7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9677A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5E78A6C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otal Articles and Ads</w:t>
            </w:r>
          </w:p>
        </w:tc>
        <w:tc>
          <w:tcPr>
            <w:tcW w:w="1620" w:type="dxa"/>
            <w:shd w:val="clear" w:color="auto" w:fill="auto"/>
          </w:tcPr>
          <w:p w14:paraId="0A828C8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nhanced Immunity</w:t>
            </w:r>
          </w:p>
          <w:p w14:paraId="4D54AEF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44CA0B5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I Health Probiotic</w:t>
            </w:r>
          </w:p>
          <w:p w14:paraId="16228E0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46AF98E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Hair Growth &amp; Repair  </w:t>
            </w:r>
          </w:p>
        </w:tc>
        <w:tc>
          <w:tcPr>
            <w:tcW w:w="1440" w:type="dxa"/>
            <w:shd w:val="clear" w:color="auto" w:fill="auto"/>
          </w:tcPr>
          <w:p w14:paraId="598ABC0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ormone Regulation</w:t>
            </w:r>
          </w:p>
          <w:p w14:paraId="3A5B282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DFB" w:rsidRPr="005121FE" w14:paraId="49532D2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E8E8E8" w:themeFill="background2"/>
          </w:tcPr>
          <w:p w14:paraId="3B44D04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lgae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59F7A71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20" w:type="dxa"/>
            <w:shd w:val="clear" w:color="auto" w:fill="E8E8E8" w:themeFill="background2"/>
          </w:tcPr>
          <w:p w14:paraId="0332396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shd w:val="clear" w:color="auto" w:fill="E8E8E8" w:themeFill="background2"/>
          </w:tcPr>
          <w:p w14:paraId="38D0AC3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E8E8E8" w:themeFill="background2"/>
          </w:tcPr>
          <w:p w14:paraId="386B694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E8E8E8" w:themeFill="background2"/>
          </w:tcPr>
          <w:p w14:paraId="0BB2116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90949AD" w14:textId="77777777" w:rsidTr="00175DFB">
        <w:trPr>
          <w:gridAfter w:val="1"/>
          <w:wAfter w:w="1890" w:type="dxa"/>
          <w:trHeight w:val="377"/>
        </w:trPr>
        <w:tc>
          <w:tcPr>
            <w:tcW w:w="1800" w:type="dxa"/>
            <w:shd w:val="clear" w:color="auto" w:fill="auto"/>
          </w:tcPr>
          <w:p w14:paraId="16F837F7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990" w:type="dxa"/>
            <w:shd w:val="clear" w:color="auto" w:fill="auto"/>
          </w:tcPr>
          <w:p w14:paraId="4B87CFC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shd w:val="clear" w:color="auto" w:fill="auto"/>
          </w:tcPr>
          <w:p w14:paraId="75B2667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shd w:val="clear" w:color="auto" w:fill="auto"/>
          </w:tcPr>
          <w:p w14:paraId="5812075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6AFCD3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615FF36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84D9D5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45C3F79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lorella</w:t>
            </w:r>
          </w:p>
        </w:tc>
        <w:tc>
          <w:tcPr>
            <w:tcW w:w="990" w:type="dxa"/>
            <w:shd w:val="clear" w:color="auto" w:fill="auto"/>
          </w:tcPr>
          <w:p w14:paraId="51FBE5B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5DE2986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530" w:type="dxa"/>
            <w:shd w:val="clear" w:color="auto" w:fill="auto"/>
          </w:tcPr>
          <w:p w14:paraId="58FC8D2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BBF77F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B6B23E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DDCFC5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49A5B43" w14:textId="77777777" w:rsidR="00CE789F" w:rsidRPr="008A38DF" w:rsidRDefault="00CE789F" w:rsidP="001D6584">
            <w:pPr>
              <w:tabs>
                <w:tab w:val="left" w:pos="138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pirulina</w:t>
            </w: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90" w:type="dxa"/>
            <w:shd w:val="clear" w:color="auto" w:fill="auto"/>
          </w:tcPr>
          <w:p w14:paraId="10AC03D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3D1AA9F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42F790D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2E7D859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079DB4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27A7DCD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E8E8E8" w:themeFill="background2"/>
          </w:tcPr>
          <w:p w14:paraId="6A550A3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romatic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5B75D1D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620" w:type="dxa"/>
            <w:shd w:val="clear" w:color="auto" w:fill="E8E8E8" w:themeFill="background2"/>
          </w:tcPr>
          <w:p w14:paraId="786BBF5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30" w:type="dxa"/>
            <w:shd w:val="clear" w:color="auto" w:fill="E8E8E8" w:themeFill="background2"/>
          </w:tcPr>
          <w:p w14:paraId="58980DF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E8E8E8" w:themeFill="background2"/>
          </w:tcPr>
          <w:p w14:paraId="5C5BF6A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shd w:val="clear" w:color="auto" w:fill="E8E8E8" w:themeFill="background2"/>
          </w:tcPr>
          <w:p w14:paraId="4F1304B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E789F" w:rsidRPr="005121FE" w14:paraId="7A4534E9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DCFABBF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cacia</w:t>
            </w:r>
          </w:p>
        </w:tc>
        <w:tc>
          <w:tcPr>
            <w:tcW w:w="990" w:type="dxa"/>
            <w:shd w:val="clear" w:color="auto" w:fill="auto"/>
          </w:tcPr>
          <w:p w14:paraId="52FCAC75" w14:textId="77777777" w:rsidR="00CE789F" w:rsidRPr="008A38DF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56DE5C6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B8C01C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352C529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069EA1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099F65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C0BCB54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lsam</w:t>
            </w:r>
          </w:p>
        </w:tc>
        <w:tc>
          <w:tcPr>
            <w:tcW w:w="990" w:type="dxa"/>
            <w:shd w:val="clear" w:color="auto" w:fill="auto"/>
          </w:tcPr>
          <w:p w14:paraId="7B8420F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E2E293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BEFF97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0417BE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B3C3A6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EE2EE39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D8CF905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mphor</w:t>
            </w:r>
          </w:p>
        </w:tc>
        <w:tc>
          <w:tcPr>
            <w:tcW w:w="990" w:type="dxa"/>
            <w:shd w:val="clear" w:color="auto" w:fill="auto"/>
          </w:tcPr>
          <w:p w14:paraId="643A073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73EF114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3575AA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E07B59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8CF2C4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1E6E306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2D9C44B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edarwood oil</w:t>
            </w:r>
          </w:p>
        </w:tc>
        <w:tc>
          <w:tcPr>
            <w:tcW w:w="990" w:type="dxa"/>
            <w:shd w:val="clear" w:color="auto" w:fill="auto"/>
          </w:tcPr>
          <w:p w14:paraId="674C44F0" w14:textId="77777777" w:rsidR="00CE789F" w:rsidRPr="008A38DF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605D00E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6AF993E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03AB34C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14:paraId="5A134FB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39A3DE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1A01D19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ypress</w:t>
            </w:r>
          </w:p>
        </w:tc>
        <w:tc>
          <w:tcPr>
            <w:tcW w:w="990" w:type="dxa"/>
            <w:shd w:val="clear" w:color="auto" w:fill="auto"/>
          </w:tcPr>
          <w:p w14:paraId="7688F93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500E3AD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4CF35A6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EDF687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BB7C1F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044510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F44F6AC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ucalyptus</w:t>
            </w:r>
          </w:p>
        </w:tc>
        <w:tc>
          <w:tcPr>
            <w:tcW w:w="990" w:type="dxa"/>
            <w:shd w:val="clear" w:color="auto" w:fill="auto"/>
          </w:tcPr>
          <w:p w14:paraId="03B7E9B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shd w:val="clear" w:color="auto" w:fill="auto"/>
          </w:tcPr>
          <w:p w14:paraId="16FC201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6166D38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40CD304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1AC26FB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47FF09B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7E4CD43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frankincense</w:t>
            </w:r>
          </w:p>
        </w:tc>
        <w:tc>
          <w:tcPr>
            <w:tcW w:w="990" w:type="dxa"/>
            <w:shd w:val="clear" w:color="auto" w:fill="auto"/>
          </w:tcPr>
          <w:p w14:paraId="2FA34FC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  <w:shd w:val="clear" w:color="auto" w:fill="auto"/>
          </w:tcPr>
          <w:p w14:paraId="0FE0261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25221AF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870808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7F002B0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6DDBA4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B3E395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juniper</w:t>
            </w:r>
          </w:p>
        </w:tc>
        <w:tc>
          <w:tcPr>
            <w:tcW w:w="990" w:type="dxa"/>
            <w:shd w:val="clear" w:color="auto" w:fill="auto"/>
          </w:tcPr>
          <w:p w14:paraId="1D2B4A1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1C55294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A1E3DF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53B57F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0AB4E0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4384C0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33F7401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lemon </w:t>
            </w:r>
          </w:p>
        </w:tc>
        <w:tc>
          <w:tcPr>
            <w:tcW w:w="990" w:type="dxa"/>
            <w:shd w:val="clear" w:color="auto" w:fill="auto"/>
          </w:tcPr>
          <w:p w14:paraId="4452382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shd w:val="clear" w:color="auto" w:fill="auto"/>
          </w:tcPr>
          <w:p w14:paraId="37D67A6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14:paraId="3A22DF4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66DD0F3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499DC26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303B8801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EC880A1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yrrh</w:t>
            </w:r>
          </w:p>
        </w:tc>
        <w:tc>
          <w:tcPr>
            <w:tcW w:w="990" w:type="dxa"/>
            <w:shd w:val="clear" w:color="auto" w:fill="auto"/>
          </w:tcPr>
          <w:p w14:paraId="2CFB782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701075F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28A8B8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8178B3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A43A5C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7568CF6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6DD577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almarosa</w:t>
            </w:r>
          </w:p>
        </w:tc>
        <w:tc>
          <w:tcPr>
            <w:tcW w:w="990" w:type="dxa"/>
            <w:shd w:val="clear" w:color="auto" w:fill="auto"/>
          </w:tcPr>
          <w:p w14:paraId="2472616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10066C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774A03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0340ED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82B11C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27C5C3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E6A88A5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ine</w:t>
            </w:r>
          </w:p>
        </w:tc>
        <w:tc>
          <w:tcPr>
            <w:tcW w:w="990" w:type="dxa"/>
            <w:shd w:val="clear" w:color="auto" w:fill="auto"/>
          </w:tcPr>
          <w:p w14:paraId="2808DC2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2F45ADC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1F2956A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0FED516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E59B4D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44BF10D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7E9E92B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andalwood</w:t>
            </w:r>
          </w:p>
        </w:tc>
        <w:tc>
          <w:tcPr>
            <w:tcW w:w="990" w:type="dxa"/>
            <w:shd w:val="clear" w:color="auto" w:fill="auto"/>
          </w:tcPr>
          <w:p w14:paraId="53A2EBF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568D5A8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07D5C9B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FA7B2C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4F81E1C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09F61A0D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0F6E75E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pruce</w:t>
            </w:r>
          </w:p>
        </w:tc>
        <w:tc>
          <w:tcPr>
            <w:tcW w:w="990" w:type="dxa"/>
            <w:shd w:val="clear" w:color="auto" w:fill="auto"/>
          </w:tcPr>
          <w:p w14:paraId="4B16EF5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2DF67E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FA0B26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2E8CB7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7D2B85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CC5263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1522CA7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ea tree</w:t>
            </w:r>
          </w:p>
        </w:tc>
        <w:tc>
          <w:tcPr>
            <w:tcW w:w="990" w:type="dxa"/>
            <w:shd w:val="clear" w:color="auto" w:fill="auto"/>
          </w:tcPr>
          <w:p w14:paraId="0887EAE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  <w:shd w:val="clear" w:color="auto" w:fill="auto"/>
          </w:tcPr>
          <w:p w14:paraId="5B5E2E7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47297D3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DB4CB9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3BF262C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02CD66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258F536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vetiver</w:t>
            </w:r>
          </w:p>
        </w:tc>
        <w:tc>
          <w:tcPr>
            <w:tcW w:w="990" w:type="dxa"/>
            <w:shd w:val="clear" w:color="auto" w:fill="auto"/>
          </w:tcPr>
          <w:p w14:paraId="79C3E68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0FC794B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769FDF8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E4E413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4B289D7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75DFB" w:rsidRPr="005121FE" w14:paraId="1FCA1AD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E8E8E8" w:themeFill="background2"/>
          </w:tcPr>
          <w:p w14:paraId="65D3183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errie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6E5483C4" w14:textId="77777777" w:rsidR="00CE789F" w:rsidRPr="008A38DF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20" w:type="dxa"/>
            <w:shd w:val="clear" w:color="auto" w:fill="E8E8E8" w:themeFill="background2"/>
          </w:tcPr>
          <w:p w14:paraId="35DD66A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0" w:type="dxa"/>
            <w:shd w:val="clear" w:color="auto" w:fill="E8E8E8" w:themeFill="background2"/>
          </w:tcPr>
          <w:p w14:paraId="09B7AA0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shd w:val="clear" w:color="auto" w:fill="E8E8E8" w:themeFill="background2"/>
          </w:tcPr>
          <w:p w14:paraId="6602791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shd w:val="clear" w:color="auto" w:fill="E8E8E8" w:themeFill="background2"/>
          </w:tcPr>
          <w:p w14:paraId="07ECBAE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424707E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7736592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cai</w:t>
            </w:r>
          </w:p>
        </w:tc>
        <w:tc>
          <w:tcPr>
            <w:tcW w:w="990" w:type="dxa"/>
            <w:shd w:val="clear" w:color="auto" w:fill="auto"/>
          </w:tcPr>
          <w:p w14:paraId="110C5AD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1075680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0325708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4E5A883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02278C8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5632389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A065813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cerola cherry</w:t>
            </w:r>
          </w:p>
        </w:tc>
        <w:tc>
          <w:tcPr>
            <w:tcW w:w="990" w:type="dxa"/>
            <w:shd w:val="clear" w:color="auto" w:fill="auto"/>
          </w:tcPr>
          <w:p w14:paraId="206D9BC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65C2F5E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360B86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08DEE5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4FFDC45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7108AE6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757335B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amla / amalaki </w:t>
            </w:r>
          </w:p>
        </w:tc>
        <w:tc>
          <w:tcPr>
            <w:tcW w:w="990" w:type="dxa"/>
            <w:shd w:val="clear" w:color="auto" w:fill="auto"/>
          </w:tcPr>
          <w:p w14:paraId="475A1C2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5B897BE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4463141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806F25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2D8C366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01AF369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0AD8633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rberry</w:t>
            </w:r>
          </w:p>
        </w:tc>
        <w:tc>
          <w:tcPr>
            <w:tcW w:w="990" w:type="dxa"/>
            <w:shd w:val="clear" w:color="auto" w:fill="auto"/>
          </w:tcPr>
          <w:p w14:paraId="2C023B0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701B2BE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D700F6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2F0C2EE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16FFBC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974D46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4F8CF1F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earberry (uva ursi)</w:t>
            </w:r>
          </w:p>
        </w:tc>
        <w:tc>
          <w:tcPr>
            <w:tcW w:w="990" w:type="dxa"/>
            <w:shd w:val="clear" w:color="auto" w:fill="auto"/>
          </w:tcPr>
          <w:p w14:paraId="382EC49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199EF30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1DD876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2AA0D8B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7A7550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E8C244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204CFAD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ilberry</w:t>
            </w:r>
          </w:p>
        </w:tc>
        <w:tc>
          <w:tcPr>
            <w:tcW w:w="990" w:type="dxa"/>
            <w:shd w:val="clear" w:color="auto" w:fill="auto"/>
          </w:tcPr>
          <w:p w14:paraId="4DA0076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1DDD309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499DE5F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98C687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A912D8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CF15DE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15987C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mu camu</w:t>
            </w:r>
          </w:p>
        </w:tc>
        <w:tc>
          <w:tcPr>
            <w:tcW w:w="990" w:type="dxa"/>
            <w:shd w:val="clear" w:color="auto" w:fill="auto"/>
          </w:tcPr>
          <w:p w14:paraId="62BA7CB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362505B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559BC0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E8E9A3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5FBE91E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DC38CF9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2AB7BB2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oji berry</w:t>
            </w:r>
          </w:p>
        </w:tc>
        <w:tc>
          <w:tcPr>
            <w:tcW w:w="990" w:type="dxa"/>
            <w:shd w:val="clear" w:color="auto" w:fill="auto"/>
          </w:tcPr>
          <w:p w14:paraId="47B5384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  <w:shd w:val="clear" w:color="auto" w:fill="auto"/>
          </w:tcPr>
          <w:p w14:paraId="4A02D78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shd w:val="clear" w:color="auto" w:fill="auto"/>
          </w:tcPr>
          <w:p w14:paraId="6A145E2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A6C791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1E6D9A4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2D9EADB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20412BD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qui berry</w:t>
            </w:r>
          </w:p>
        </w:tc>
        <w:tc>
          <w:tcPr>
            <w:tcW w:w="990" w:type="dxa"/>
            <w:shd w:val="clear" w:color="auto" w:fill="auto"/>
          </w:tcPr>
          <w:p w14:paraId="714F8DE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4F824A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EA408C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5F1341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16793D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F18580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B7C0C65" w14:textId="77777777" w:rsidR="00CE789F" w:rsidRPr="008A38DF" w:rsidRDefault="00CE789F" w:rsidP="001D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ose hip</w:t>
            </w:r>
          </w:p>
        </w:tc>
        <w:tc>
          <w:tcPr>
            <w:tcW w:w="990" w:type="dxa"/>
            <w:shd w:val="clear" w:color="auto" w:fill="auto"/>
          </w:tcPr>
          <w:p w14:paraId="20F4454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shd w:val="clear" w:color="auto" w:fill="auto"/>
          </w:tcPr>
          <w:p w14:paraId="3A7145D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14:paraId="2690CF5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1C6E7FE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562E08E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42D6CF86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E8E8E8" w:themeFill="background2"/>
          </w:tcPr>
          <w:p w14:paraId="6545A3F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ulinary herb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3BAF2D0B" w14:textId="77777777" w:rsidR="00CE789F" w:rsidRPr="008A38DF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620" w:type="dxa"/>
            <w:shd w:val="clear" w:color="auto" w:fill="E8E8E8" w:themeFill="background2"/>
          </w:tcPr>
          <w:p w14:paraId="781E4D3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30" w:type="dxa"/>
            <w:shd w:val="clear" w:color="auto" w:fill="E8E8E8" w:themeFill="background2"/>
          </w:tcPr>
          <w:p w14:paraId="3D85AEF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E8E8E8" w:themeFill="background2"/>
          </w:tcPr>
          <w:p w14:paraId="4C97291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0" w:type="dxa"/>
            <w:shd w:val="clear" w:color="auto" w:fill="E8E8E8" w:themeFill="background2"/>
          </w:tcPr>
          <w:p w14:paraId="5E10BAB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E789F" w:rsidRPr="005121FE" w14:paraId="44553251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5E41C8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ngelica</w:t>
            </w:r>
          </w:p>
        </w:tc>
        <w:tc>
          <w:tcPr>
            <w:tcW w:w="990" w:type="dxa"/>
            <w:shd w:val="clear" w:color="auto" w:fill="auto"/>
          </w:tcPr>
          <w:p w14:paraId="5B2625A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6664B67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0B8EC9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15A26C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A8DFDF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209782D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37826B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il</w:t>
            </w:r>
          </w:p>
        </w:tc>
        <w:tc>
          <w:tcPr>
            <w:tcW w:w="990" w:type="dxa"/>
            <w:shd w:val="clear" w:color="auto" w:fill="auto"/>
          </w:tcPr>
          <w:p w14:paraId="03730E4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02C7F7B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C7764F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B698C7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B3E59D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06E168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05445D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y leaf / laurel</w:t>
            </w:r>
          </w:p>
        </w:tc>
        <w:tc>
          <w:tcPr>
            <w:tcW w:w="990" w:type="dxa"/>
            <w:shd w:val="clear" w:color="auto" w:fill="auto"/>
          </w:tcPr>
          <w:p w14:paraId="5C082DB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006C07F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530" w:type="dxa"/>
            <w:shd w:val="clear" w:color="auto" w:fill="auto"/>
          </w:tcPr>
          <w:p w14:paraId="4B7B683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585A417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98DCFE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7B9DD69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A622C2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ergamot</w:t>
            </w:r>
          </w:p>
        </w:tc>
        <w:tc>
          <w:tcPr>
            <w:tcW w:w="990" w:type="dxa"/>
            <w:shd w:val="clear" w:color="auto" w:fill="auto"/>
          </w:tcPr>
          <w:p w14:paraId="3345A7F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605E89A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25D3C2E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7E80B3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2C029F1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A04A0C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13F847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icory</w:t>
            </w:r>
          </w:p>
        </w:tc>
        <w:tc>
          <w:tcPr>
            <w:tcW w:w="990" w:type="dxa"/>
            <w:shd w:val="clear" w:color="auto" w:fill="auto"/>
          </w:tcPr>
          <w:p w14:paraId="2CCA19C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4927CCA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6E2B21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11D7795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2560B8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7A83C6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E995D6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ilantro</w:t>
            </w:r>
          </w:p>
        </w:tc>
        <w:tc>
          <w:tcPr>
            <w:tcW w:w="990" w:type="dxa"/>
            <w:shd w:val="clear" w:color="auto" w:fill="auto"/>
          </w:tcPr>
          <w:p w14:paraId="0CA1AB4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6986EF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00E71FF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DC19C0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78B577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A004F0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C2183F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lary sage</w:t>
            </w:r>
          </w:p>
        </w:tc>
        <w:tc>
          <w:tcPr>
            <w:tcW w:w="990" w:type="dxa"/>
            <w:shd w:val="clear" w:color="auto" w:fill="auto"/>
          </w:tcPr>
          <w:p w14:paraId="4CD0B16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5BDCD82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25C207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3562AB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BB215E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43BE5C6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8E4E49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ress</w:t>
            </w:r>
          </w:p>
        </w:tc>
        <w:tc>
          <w:tcPr>
            <w:tcW w:w="990" w:type="dxa"/>
            <w:shd w:val="clear" w:color="auto" w:fill="auto"/>
          </w:tcPr>
          <w:p w14:paraId="0023148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5137593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53671C0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5AA179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9581C2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4B96BE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8EA90D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fennel</w:t>
            </w:r>
          </w:p>
        </w:tc>
        <w:tc>
          <w:tcPr>
            <w:tcW w:w="990" w:type="dxa"/>
            <w:shd w:val="clear" w:color="auto" w:fill="auto"/>
          </w:tcPr>
          <w:p w14:paraId="49C3F6A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3CB4CBE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7EFE675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00CFE82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308D3F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04A228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86C42F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fenugreek</w:t>
            </w:r>
          </w:p>
        </w:tc>
        <w:tc>
          <w:tcPr>
            <w:tcW w:w="990" w:type="dxa"/>
            <w:shd w:val="clear" w:color="auto" w:fill="auto"/>
          </w:tcPr>
          <w:p w14:paraId="0C511E3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F48B76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3AFC69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963BF6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2B336C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137907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71B568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oly basil /</w:t>
            </w:r>
          </w:p>
          <w:p w14:paraId="4ED36FC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 Tulsi </w:t>
            </w:r>
          </w:p>
        </w:tc>
        <w:tc>
          <w:tcPr>
            <w:tcW w:w="990" w:type="dxa"/>
            <w:shd w:val="clear" w:color="auto" w:fill="auto"/>
          </w:tcPr>
          <w:p w14:paraId="207507D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587C744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3985128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41244C8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89903E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635EA2E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BAE972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ops</w:t>
            </w:r>
          </w:p>
        </w:tc>
        <w:tc>
          <w:tcPr>
            <w:tcW w:w="990" w:type="dxa"/>
            <w:shd w:val="clear" w:color="auto" w:fill="auto"/>
          </w:tcPr>
          <w:p w14:paraId="13EA60A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7239E1C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3197985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FBBFDA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9FDA99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2FEAA4D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09C242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emon balm</w:t>
            </w:r>
          </w:p>
        </w:tc>
        <w:tc>
          <w:tcPr>
            <w:tcW w:w="990" w:type="dxa"/>
            <w:shd w:val="clear" w:color="auto" w:fill="auto"/>
          </w:tcPr>
          <w:p w14:paraId="4122BFE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  <w:shd w:val="clear" w:color="auto" w:fill="auto"/>
          </w:tcPr>
          <w:p w14:paraId="49FFB25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716A0BE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C5845C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179FCF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5CC763D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7C2916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emongrass</w:t>
            </w:r>
          </w:p>
        </w:tc>
        <w:tc>
          <w:tcPr>
            <w:tcW w:w="990" w:type="dxa"/>
            <w:shd w:val="clear" w:color="auto" w:fill="auto"/>
          </w:tcPr>
          <w:p w14:paraId="5E516A0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08EF03B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546F0BC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322B76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25E24DB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8BC2B61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FE0FFA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ime flower</w:t>
            </w:r>
          </w:p>
        </w:tc>
        <w:tc>
          <w:tcPr>
            <w:tcW w:w="990" w:type="dxa"/>
            <w:shd w:val="clear" w:color="auto" w:fill="auto"/>
          </w:tcPr>
          <w:p w14:paraId="35BD003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78080F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7E0151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A96D8C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806D23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FCAE37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5D8EB1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oregano</w:t>
            </w:r>
          </w:p>
        </w:tc>
        <w:tc>
          <w:tcPr>
            <w:tcW w:w="990" w:type="dxa"/>
            <w:shd w:val="clear" w:color="auto" w:fill="auto"/>
          </w:tcPr>
          <w:p w14:paraId="7DBF12A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23D6D46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530" w:type="dxa"/>
            <w:shd w:val="clear" w:color="auto" w:fill="auto"/>
          </w:tcPr>
          <w:p w14:paraId="039EE4E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01BF82C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B09BE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879C01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5841D9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parsley</w:t>
            </w:r>
          </w:p>
        </w:tc>
        <w:tc>
          <w:tcPr>
            <w:tcW w:w="990" w:type="dxa"/>
            <w:shd w:val="clear" w:color="auto" w:fill="auto"/>
          </w:tcPr>
          <w:p w14:paraId="086F5ABC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19756855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830336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C31154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209AE8B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978EFD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1CA478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peppermint</w:t>
            </w:r>
          </w:p>
        </w:tc>
        <w:tc>
          <w:tcPr>
            <w:tcW w:w="990" w:type="dxa"/>
            <w:shd w:val="clear" w:color="auto" w:fill="auto"/>
          </w:tcPr>
          <w:p w14:paraId="48263652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  <w:shd w:val="clear" w:color="auto" w:fill="auto"/>
          </w:tcPr>
          <w:p w14:paraId="27B07E57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shd w:val="clear" w:color="auto" w:fill="auto"/>
          </w:tcPr>
          <w:p w14:paraId="38EB9F7B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4251FD4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14:paraId="5E6EBDEC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036C5C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F969EB2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rosemary</w:t>
            </w:r>
          </w:p>
        </w:tc>
        <w:tc>
          <w:tcPr>
            <w:tcW w:w="990" w:type="dxa"/>
            <w:shd w:val="clear" w:color="auto" w:fill="auto"/>
          </w:tcPr>
          <w:p w14:paraId="2052C8FD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  <w:shd w:val="clear" w:color="auto" w:fill="auto"/>
          </w:tcPr>
          <w:p w14:paraId="7AAE27A1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  <w:shd w:val="clear" w:color="auto" w:fill="auto"/>
          </w:tcPr>
          <w:p w14:paraId="06333571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7595DD8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11608E1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4CDB2E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04DD4C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saffron</w:t>
            </w:r>
          </w:p>
        </w:tc>
        <w:tc>
          <w:tcPr>
            <w:tcW w:w="990" w:type="dxa"/>
            <w:shd w:val="clear" w:color="auto" w:fill="auto"/>
          </w:tcPr>
          <w:p w14:paraId="14E7E72D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7ECBD4F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00277A8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5939BE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AD0BC1F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0FA7B7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25475E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sage</w:t>
            </w:r>
          </w:p>
        </w:tc>
        <w:tc>
          <w:tcPr>
            <w:tcW w:w="990" w:type="dxa"/>
            <w:shd w:val="clear" w:color="auto" w:fill="auto"/>
          </w:tcPr>
          <w:p w14:paraId="5D3C39C1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0E9A3AA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4DC84E3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186C728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1371D4B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18E93D1D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45FA89F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spearmint</w:t>
            </w:r>
          </w:p>
        </w:tc>
        <w:tc>
          <w:tcPr>
            <w:tcW w:w="990" w:type="dxa"/>
            <w:shd w:val="clear" w:color="auto" w:fill="auto"/>
          </w:tcPr>
          <w:p w14:paraId="14D4C98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451DD047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23CC06BE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52B5D6B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BABCD21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C583A79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6DA3802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tarragon</w:t>
            </w:r>
          </w:p>
        </w:tc>
        <w:tc>
          <w:tcPr>
            <w:tcW w:w="990" w:type="dxa"/>
            <w:shd w:val="clear" w:color="auto" w:fill="auto"/>
          </w:tcPr>
          <w:p w14:paraId="3CA38097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3725789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38F8B3A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4DCF22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B42CA5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258D139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FC824E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stevia</w:t>
            </w:r>
          </w:p>
        </w:tc>
        <w:tc>
          <w:tcPr>
            <w:tcW w:w="990" w:type="dxa"/>
            <w:shd w:val="clear" w:color="auto" w:fill="auto"/>
          </w:tcPr>
          <w:p w14:paraId="7C3B74F2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391826D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E964E5B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748F3DE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4C05A65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0689EAA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45F4D3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sugarcane</w:t>
            </w:r>
          </w:p>
        </w:tc>
        <w:tc>
          <w:tcPr>
            <w:tcW w:w="990" w:type="dxa"/>
            <w:shd w:val="clear" w:color="auto" w:fill="auto"/>
          </w:tcPr>
          <w:p w14:paraId="3721810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305EFB5B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46DD9592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DBFCEC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026C0F0C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2A4537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3FC7B8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thyme</w:t>
            </w:r>
          </w:p>
        </w:tc>
        <w:tc>
          <w:tcPr>
            <w:tcW w:w="990" w:type="dxa"/>
            <w:shd w:val="clear" w:color="auto" w:fill="auto"/>
          </w:tcPr>
          <w:p w14:paraId="381B35CF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7E48F642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501C493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831E44D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5D103A95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75DFB" w:rsidRPr="005121FE" w14:paraId="75064421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E8E8E8" w:themeFill="background2"/>
          </w:tcPr>
          <w:p w14:paraId="7A7506F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culinary spice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769831AD" w14:textId="77777777" w:rsidR="00CE789F" w:rsidRPr="00D44853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620" w:type="dxa"/>
            <w:shd w:val="clear" w:color="auto" w:fill="E8E8E8" w:themeFill="background2"/>
          </w:tcPr>
          <w:p w14:paraId="2456229F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30" w:type="dxa"/>
            <w:shd w:val="clear" w:color="auto" w:fill="E8E8E8" w:themeFill="background2"/>
          </w:tcPr>
          <w:p w14:paraId="177AE51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0" w:type="dxa"/>
            <w:shd w:val="clear" w:color="auto" w:fill="E8E8E8" w:themeFill="background2"/>
          </w:tcPr>
          <w:p w14:paraId="60B24C3C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shd w:val="clear" w:color="auto" w:fill="E8E8E8" w:themeFill="background2"/>
          </w:tcPr>
          <w:p w14:paraId="33238731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E789F" w:rsidRPr="005121FE" w14:paraId="403B70C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C70A452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anise</w:t>
            </w:r>
          </w:p>
        </w:tc>
        <w:tc>
          <w:tcPr>
            <w:tcW w:w="990" w:type="dxa"/>
            <w:shd w:val="clear" w:color="auto" w:fill="auto"/>
          </w:tcPr>
          <w:p w14:paraId="585C9ADB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38E4DBEF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ED64162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3C97131C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AC4F01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01FA33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3636F7E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black pepper</w:t>
            </w:r>
          </w:p>
        </w:tc>
        <w:tc>
          <w:tcPr>
            <w:tcW w:w="990" w:type="dxa"/>
            <w:shd w:val="clear" w:color="auto" w:fill="auto"/>
          </w:tcPr>
          <w:p w14:paraId="58B91AC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48779E9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300C40D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11FD86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1DBE145B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166601B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8C5BC7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cacao</w:t>
            </w:r>
          </w:p>
        </w:tc>
        <w:tc>
          <w:tcPr>
            <w:tcW w:w="990" w:type="dxa"/>
            <w:shd w:val="clear" w:color="auto" w:fill="auto"/>
          </w:tcPr>
          <w:p w14:paraId="54DB02C2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5DB459EE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6AEAD926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4E9970E7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F8D2F8C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D3AADF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25C02F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cardamom</w:t>
            </w:r>
          </w:p>
        </w:tc>
        <w:tc>
          <w:tcPr>
            <w:tcW w:w="990" w:type="dxa"/>
            <w:shd w:val="clear" w:color="auto" w:fill="auto"/>
          </w:tcPr>
          <w:p w14:paraId="7EEAE737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5C87310F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497204EF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63421A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08FC2C4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C6AAAF6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F312D0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celery seed</w:t>
            </w:r>
          </w:p>
        </w:tc>
        <w:tc>
          <w:tcPr>
            <w:tcW w:w="990" w:type="dxa"/>
            <w:shd w:val="clear" w:color="auto" w:fill="auto"/>
          </w:tcPr>
          <w:p w14:paraId="7C99643E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55E3A75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9971AD5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4ED24A2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8A35117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BAA5AD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32D5D6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cinnamon</w:t>
            </w:r>
          </w:p>
        </w:tc>
        <w:tc>
          <w:tcPr>
            <w:tcW w:w="990" w:type="dxa"/>
            <w:shd w:val="clear" w:color="auto" w:fill="auto"/>
          </w:tcPr>
          <w:p w14:paraId="3E6547E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34DADF4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4BB4AFC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6DC7BE2E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2D7CB9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FB46AD9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16ABA2C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clove</w:t>
            </w:r>
          </w:p>
        </w:tc>
        <w:tc>
          <w:tcPr>
            <w:tcW w:w="990" w:type="dxa"/>
            <w:shd w:val="clear" w:color="auto" w:fill="auto"/>
          </w:tcPr>
          <w:p w14:paraId="5675174E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520E0002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7E233AB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890979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E132662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61F09BD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773DA3A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coriander</w:t>
            </w:r>
          </w:p>
        </w:tc>
        <w:tc>
          <w:tcPr>
            <w:tcW w:w="990" w:type="dxa"/>
            <w:shd w:val="clear" w:color="auto" w:fill="auto"/>
          </w:tcPr>
          <w:p w14:paraId="1287C34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7A20F85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5DE4605F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1D52080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F0B0DD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0F13B0B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FC54B4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cumin</w:t>
            </w:r>
          </w:p>
        </w:tc>
        <w:tc>
          <w:tcPr>
            <w:tcW w:w="990" w:type="dxa"/>
            <w:shd w:val="clear" w:color="auto" w:fill="auto"/>
          </w:tcPr>
          <w:p w14:paraId="0EE60F22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39EE7E2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530" w:type="dxa"/>
            <w:shd w:val="clear" w:color="auto" w:fill="auto"/>
          </w:tcPr>
          <w:p w14:paraId="0D69590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D8965B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B10073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4F9306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172F71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garlic</w:t>
            </w:r>
          </w:p>
        </w:tc>
        <w:tc>
          <w:tcPr>
            <w:tcW w:w="990" w:type="dxa"/>
            <w:shd w:val="clear" w:color="auto" w:fill="auto"/>
          </w:tcPr>
          <w:p w14:paraId="627D8B4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55491F9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530" w:type="dxa"/>
            <w:shd w:val="clear" w:color="auto" w:fill="auto"/>
          </w:tcPr>
          <w:p w14:paraId="714CB3D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269C723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AD553B5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07E24C5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6C2BD9B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ginger</w:t>
            </w:r>
          </w:p>
        </w:tc>
        <w:tc>
          <w:tcPr>
            <w:tcW w:w="990" w:type="dxa"/>
            <w:shd w:val="clear" w:color="auto" w:fill="auto"/>
          </w:tcPr>
          <w:p w14:paraId="17F0A326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20" w:type="dxa"/>
            <w:shd w:val="clear" w:color="auto" w:fill="auto"/>
          </w:tcPr>
          <w:p w14:paraId="53A1EB5C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  <w:shd w:val="clear" w:color="auto" w:fill="auto"/>
          </w:tcPr>
          <w:p w14:paraId="05CF0736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</w:tcPr>
          <w:p w14:paraId="72544D7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272D174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789F" w:rsidRPr="005121FE" w14:paraId="4C0E9191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F9882A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licorice root</w:t>
            </w:r>
          </w:p>
        </w:tc>
        <w:tc>
          <w:tcPr>
            <w:tcW w:w="990" w:type="dxa"/>
            <w:shd w:val="clear" w:color="auto" w:fill="auto"/>
          </w:tcPr>
          <w:p w14:paraId="68D7EABF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shd w:val="clear" w:color="auto" w:fill="auto"/>
          </w:tcPr>
          <w:p w14:paraId="6E0C208D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6249B236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70" w:type="dxa"/>
            <w:shd w:val="clear" w:color="auto" w:fill="auto"/>
          </w:tcPr>
          <w:p w14:paraId="4046BE86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7507ECA6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5141049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5F34BDA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mustard</w:t>
            </w:r>
          </w:p>
        </w:tc>
        <w:tc>
          <w:tcPr>
            <w:tcW w:w="990" w:type="dxa"/>
            <w:shd w:val="clear" w:color="auto" w:fill="auto"/>
          </w:tcPr>
          <w:p w14:paraId="41B1E4C7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48F80B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049186A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F3A559F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BF3C106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271D7C8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6599647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nutmeg</w:t>
            </w:r>
          </w:p>
        </w:tc>
        <w:tc>
          <w:tcPr>
            <w:tcW w:w="990" w:type="dxa"/>
            <w:shd w:val="clear" w:color="auto" w:fill="auto"/>
          </w:tcPr>
          <w:p w14:paraId="75E70CF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4559761D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4151BD7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08D9D0C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72A9186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B9002F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13E048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 xml:space="preserve">turmeric </w:t>
            </w:r>
          </w:p>
        </w:tc>
        <w:tc>
          <w:tcPr>
            <w:tcW w:w="990" w:type="dxa"/>
            <w:shd w:val="clear" w:color="auto" w:fill="auto"/>
          </w:tcPr>
          <w:p w14:paraId="33409A91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  <w:shd w:val="clear" w:color="auto" w:fill="auto"/>
          </w:tcPr>
          <w:p w14:paraId="48E32AC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shd w:val="clear" w:color="auto" w:fill="auto"/>
          </w:tcPr>
          <w:p w14:paraId="4DEC8FCC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14:paraId="075562D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71BDDB3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789F" w:rsidRPr="005121FE" w14:paraId="0FAD4F8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ECF38F6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vanilla</w:t>
            </w:r>
          </w:p>
        </w:tc>
        <w:tc>
          <w:tcPr>
            <w:tcW w:w="990" w:type="dxa"/>
            <w:shd w:val="clear" w:color="auto" w:fill="auto"/>
          </w:tcPr>
          <w:p w14:paraId="6EC9372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45315DFD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1EF7C91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B8A8F5C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40" w:type="dxa"/>
            <w:shd w:val="clear" w:color="auto" w:fill="auto"/>
          </w:tcPr>
          <w:p w14:paraId="7DAA773D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75DFB" w:rsidRPr="005121FE" w14:paraId="118F9B4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E8E8E8" w:themeFill="background2"/>
          </w:tcPr>
          <w:p w14:paraId="2BA45CE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pepper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5B8C424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E8E8E8" w:themeFill="background2"/>
          </w:tcPr>
          <w:p w14:paraId="69BF5955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E8E8E8" w:themeFill="background2"/>
          </w:tcPr>
          <w:p w14:paraId="6CD3110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E8E8E8" w:themeFill="background2"/>
          </w:tcPr>
          <w:p w14:paraId="7841431C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E8E8E8" w:themeFill="background2"/>
          </w:tcPr>
          <w:p w14:paraId="7AB875E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80674F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D439D9F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yenne</w:t>
            </w:r>
          </w:p>
        </w:tc>
        <w:tc>
          <w:tcPr>
            <w:tcW w:w="990" w:type="dxa"/>
            <w:shd w:val="clear" w:color="auto" w:fill="auto"/>
          </w:tcPr>
          <w:p w14:paraId="3602BF85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731B4FBD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79CEEFC1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2D0C71C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E734AB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7A6DE11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AC23F5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chili pepper</w:t>
            </w:r>
          </w:p>
        </w:tc>
        <w:tc>
          <w:tcPr>
            <w:tcW w:w="990" w:type="dxa"/>
            <w:shd w:val="clear" w:color="auto" w:fill="auto"/>
          </w:tcPr>
          <w:p w14:paraId="5903A525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5FD0B4D6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4B64E4E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40E6FB00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83801B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C13B00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7A1ED2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red pepper</w:t>
            </w:r>
          </w:p>
        </w:tc>
        <w:tc>
          <w:tcPr>
            <w:tcW w:w="990" w:type="dxa"/>
            <w:shd w:val="clear" w:color="auto" w:fill="auto"/>
          </w:tcPr>
          <w:p w14:paraId="1A137C69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1C1B3FA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C650D48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2BBB5E6C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E2211DA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6FFE12C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E8E8E8" w:themeFill="background2"/>
          </w:tcPr>
          <w:p w14:paraId="51ADA056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floral 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0CECE481" w14:textId="77777777" w:rsidR="00CE789F" w:rsidRPr="00D44853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620" w:type="dxa"/>
            <w:shd w:val="clear" w:color="auto" w:fill="E8E8E8" w:themeFill="background2"/>
          </w:tcPr>
          <w:p w14:paraId="1384FE97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30" w:type="dxa"/>
            <w:shd w:val="clear" w:color="auto" w:fill="E8E8E8" w:themeFill="background2"/>
          </w:tcPr>
          <w:p w14:paraId="7027AA83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shd w:val="clear" w:color="auto" w:fill="E8E8E8" w:themeFill="background2"/>
          </w:tcPr>
          <w:p w14:paraId="3CC5649E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40" w:type="dxa"/>
            <w:shd w:val="clear" w:color="auto" w:fill="E8E8E8" w:themeFill="background2"/>
          </w:tcPr>
          <w:p w14:paraId="7BB1D324" w14:textId="77777777" w:rsidR="00CE789F" w:rsidRPr="00D44853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8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789F" w:rsidRPr="005121FE" w14:paraId="7E7F929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1240CB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ctus flower</w:t>
            </w:r>
          </w:p>
        </w:tc>
        <w:tc>
          <w:tcPr>
            <w:tcW w:w="990" w:type="dxa"/>
            <w:shd w:val="clear" w:color="auto" w:fill="auto"/>
          </w:tcPr>
          <w:p w14:paraId="5F0915B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09B4C7F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768B52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6F9C81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77E2C8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34019A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F273FE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lendula</w:t>
            </w:r>
          </w:p>
        </w:tc>
        <w:tc>
          <w:tcPr>
            <w:tcW w:w="990" w:type="dxa"/>
            <w:shd w:val="clear" w:color="auto" w:fill="auto"/>
          </w:tcPr>
          <w:p w14:paraId="1FCBA92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  <w:shd w:val="clear" w:color="auto" w:fill="auto"/>
          </w:tcPr>
          <w:p w14:paraId="71D861F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1532C78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581E341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19C0C48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7B9E0F3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D25E94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lifornia poppy</w:t>
            </w:r>
          </w:p>
        </w:tc>
        <w:tc>
          <w:tcPr>
            <w:tcW w:w="990" w:type="dxa"/>
            <w:shd w:val="clear" w:color="auto" w:fill="auto"/>
          </w:tcPr>
          <w:p w14:paraId="5272093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0A38162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4B5BEE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B68EE9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395244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CA41DC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9BA6CC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mellia</w:t>
            </w:r>
          </w:p>
        </w:tc>
        <w:tc>
          <w:tcPr>
            <w:tcW w:w="990" w:type="dxa"/>
            <w:shd w:val="clear" w:color="auto" w:fill="auto"/>
          </w:tcPr>
          <w:p w14:paraId="7FEBBFF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23B71B0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4295AA7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02B9BB4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A51512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8DFF0F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F16C0B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pe lilac</w:t>
            </w:r>
          </w:p>
        </w:tc>
        <w:tc>
          <w:tcPr>
            <w:tcW w:w="990" w:type="dxa"/>
            <w:shd w:val="clear" w:color="auto" w:fill="auto"/>
          </w:tcPr>
          <w:p w14:paraId="76EB33F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4B90BE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A0B99C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A174BD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AC5948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FFBB8FB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22ADE4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erry blossom</w:t>
            </w:r>
          </w:p>
        </w:tc>
        <w:tc>
          <w:tcPr>
            <w:tcW w:w="990" w:type="dxa"/>
            <w:shd w:val="clear" w:color="auto" w:fill="auto"/>
          </w:tcPr>
          <w:p w14:paraId="219D773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2DEFFA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002CFA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6E4608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25708D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A5DFC6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6F46CD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rysanthemum</w:t>
            </w:r>
          </w:p>
        </w:tc>
        <w:tc>
          <w:tcPr>
            <w:tcW w:w="990" w:type="dxa"/>
            <w:shd w:val="clear" w:color="auto" w:fill="auto"/>
          </w:tcPr>
          <w:p w14:paraId="7A00EA6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1A6D15F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5F1976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04A140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4EE05B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7341773B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2A9934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ornflower</w:t>
            </w:r>
          </w:p>
        </w:tc>
        <w:tc>
          <w:tcPr>
            <w:tcW w:w="990" w:type="dxa"/>
            <w:shd w:val="clear" w:color="auto" w:fill="auto"/>
          </w:tcPr>
          <w:p w14:paraId="6E83CEA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394F6BF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6EEC57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119558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3F3990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3D5539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187FCC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rocus</w:t>
            </w:r>
          </w:p>
        </w:tc>
        <w:tc>
          <w:tcPr>
            <w:tcW w:w="990" w:type="dxa"/>
            <w:shd w:val="clear" w:color="auto" w:fill="auto"/>
          </w:tcPr>
          <w:p w14:paraId="48F86EB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4D9D49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3BD6C6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4F4E3E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1D7835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6C0447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9F515F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delweiss</w:t>
            </w:r>
          </w:p>
        </w:tc>
        <w:tc>
          <w:tcPr>
            <w:tcW w:w="990" w:type="dxa"/>
            <w:shd w:val="clear" w:color="auto" w:fill="auto"/>
          </w:tcPr>
          <w:p w14:paraId="6A59329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62EFB7A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165CB9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9409A6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1E712C6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11D59CD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90FE1D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lderflower</w:t>
            </w:r>
          </w:p>
        </w:tc>
        <w:tc>
          <w:tcPr>
            <w:tcW w:w="990" w:type="dxa"/>
            <w:shd w:val="clear" w:color="auto" w:fill="auto"/>
          </w:tcPr>
          <w:p w14:paraId="0158207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53B90CF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D3419A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2CA04E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B2AB98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106B3D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E0ABF7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four o’ clock </w:t>
            </w:r>
          </w:p>
        </w:tc>
        <w:tc>
          <w:tcPr>
            <w:tcW w:w="990" w:type="dxa"/>
            <w:shd w:val="clear" w:color="auto" w:fill="auto"/>
          </w:tcPr>
          <w:p w14:paraId="7D5F7E8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110D91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E63F48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BA7F3D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5419BE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D7B9B2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92F72D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ardenia</w:t>
            </w:r>
          </w:p>
        </w:tc>
        <w:tc>
          <w:tcPr>
            <w:tcW w:w="990" w:type="dxa"/>
            <w:shd w:val="clear" w:color="auto" w:fill="auto"/>
          </w:tcPr>
          <w:p w14:paraId="1C5478B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0EB8668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34303F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CFC054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B6359D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6AED23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9FAEFA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eranium</w:t>
            </w:r>
          </w:p>
        </w:tc>
        <w:tc>
          <w:tcPr>
            <w:tcW w:w="990" w:type="dxa"/>
            <w:shd w:val="clear" w:color="auto" w:fill="auto"/>
          </w:tcPr>
          <w:p w14:paraId="2AC9532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64583EE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2871F88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3757963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62A0FD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96A9D4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BC2A43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ibiscus</w:t>
            </w:r>
          </w:p>
        </w:tc>
        <w:tc>
          <w:tcPr>
            <w:tcW w:w="990" w:type="dxa"/>
            <w:shd w:val="clear" w:color="auto" w:fill="auto"/>
          </w:tcPr>
          <w:p w14:paraId="75240E2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4B4DDDF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0549DE2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DDC03D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7C8D07A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358663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A218FE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oneysuckle</w:t>
            </w:r>
          </w:p>
        </w:tc>
        <w:tc>
          <w:tcPr>
            <w:tcW w:w="990" w:type="dxa"/>
            <w:shd w:val="clear" w:color="auto" w:fill="auto"/>
          </w:tcPr>
          <w:p w14:paraId="14997CB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E30D45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2501CD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766E9C1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C6755E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289428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1558B1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jasmine</w:t>
            </w:r>
          </w:p>
        </w:tc>
        <w:tc>
          <w:tcPr>
            <w:tcW w:w="990" w:type="dxa"/>
            <w:shd w:val="clear" w:color="auto" w:fill="auto"/>
          </w:tcPr>
          <w:p w14:paraId="69C5E62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3364B7B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9E972D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4BE6E61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7415C73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EF9F83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6CB21D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avender</w:t>
            </w:r>
          </w:p>
        </w:tc>
        <w:tc>
          <w:tcPr>
            <w:tcW w:w="990" w:type="dxa"/>
            <w:shd w:val="clear" w:color="auto" w:fill="auto"/>
          </w:tcPr>
          <w:p w14:paraId="19DF2B2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20" w:type="dxa"/>
            <w:shd w:val="clear" w:color="auto" w:fill="auto"/>
          </w:tcPr>
          <w:p w14:paraId="2B76640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shd w:val="clear" w:color="auto" w:fill="auto"/>
          </w:tcPr>
          <w:p w14:paraId="77E79E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BA5812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auto"/>
          </w:tcPr>
          <w:p w14:paraId="67597C1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638A059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6B40D8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otus</w:t>
            </w:r>
          </w:p>
        </w:tc>
        <w:tc>
          <w:tcPr>
            <w:tcW w:w="990" w:type="dxa"/>
            <w:shd w:val="clear" w:color="auto" w:fill="auto"/>
          </w:tcPr>
          <w:p w14:paraId="4476D84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3D83490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7094951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F28522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18E437A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39D282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56C282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upine</w:t>
            </w:r>
          </w:p>
        </w:tc>
        <w:tc>
          <w:tcPr>
            <w:tcW w:w="990" w:type="dxa"/>
            <w:shd w:val="clear" w:color="auto" w:fill="auto"/>
          </w:tcPr>
          <w:p w14:paraId="614D7EB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E76407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994A6C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6CF9A1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557C7E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F24E5E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F198F2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gnolia</w:t>
            </w:r>
          </w:p>
        </w:tc>
        <w:tc>
          <w:tcPr>
            <w:tcW w:w="990" w:type="dxa"/>
            <w:shd w:val="clear" w:color="auto" w:fill="auto"/>
          </w:tcPr>
          <w:p w14:paraId="4296575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1022E1D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253F09E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7E6C25C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15F33AD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05BE205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594B7A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rigold</w:t>
            </w:r>
          </w:p>
        </w:tc>
        <w:tc>
          <w:tcPr>
            <w:tcW w:w="990" w:type="dxa"/>
            <w:shd w:val="clear" w:color="auto" w:fill="auto"/>
          </w:tcPr>
          <w:p w14:paraId="2556F26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6B682EE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16DBA21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2E62E4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538A8FD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2949304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9EAF77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nuka</w:t>
            </w:r>
          </w:p>
        </w:tc>
        <w:tc>
          <w:tcPr>
            <w:tcW w:w="990" w:type="dxa"/>
            <w:shd w:val="clear" w:color="auto" w:fill="auto"/>
          </w:tcPr>
          <w:p w14:paraId="7624EFA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33B84A0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FFC503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D9D78B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D2CC33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0FE566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7CDE8D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exican poppy</w:t>
            </w:r>
          </w:p>
        </w:tc>
        <w:tc>
          <w:tcPr>
            <w:tcW w:w="990" w:type="dxa"/>
            <w:shd w:val="clear" w:color="auto" w:fill="auto"/>
          </w:tcPr>
          <w:p w14:paraId="316A39C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4A0AF46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14FF48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365C83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2BE137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0C6B84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845D63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imosa flower</w:t>
            </w:r>
          </w:p>
        </w:tc>
        <w:tc>
          <w:tcPr>
            <w:tcW w:w="990" w:type="dxa"/>
            <w:shd w:val="clear" w:color="auto" w:fill="auto"/>
          </w:tcPr>
          <w:p w14:paraId="7A38785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1D1943E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D4F872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F00DBE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F00123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A5052D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297FA3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nasturtium</w:t>
            </w:r>
          </w:p>
        </w:tc>
        <w:tc>
          <w:tcPr>
            <w:tcW w:w="990" w:type="dxa"/>
            <w:shd w:val="clear" w:color="auto" w:fill="auto"/>
          </w:tcPr>
          <w:p w14:paraId="3B67174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D6E856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4007E2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1F4B82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44947B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802552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687513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neroli</w:t>
            </w:r>
          </w:p>
        </w:tc>
        <w:tc>
          <w:tcPr>
            <w:tcW w:w="990" w:type="dxa"/>
            <w:shd w:val="clear" w:color="auto" w:fill="auto"/>
          </w:tcPr>
          <w:p w14:paraId="10433A3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1E00573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0E1DD07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8D31AA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5B2661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ADDF30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C89446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orchid</w:t>
            </w:r>
          </w:p>
        </w:tc>
        <w:tc>
          <w:tcPr>
            <w:tcW w:w="990" w:type="dxa"/>
            <w:shd w:val="clear" w:color="auto" w:fill="auto"/>
          </w:tcPr>
          <w:p w14:paraId="79122D0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55B463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9A246D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1844DD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BAA2F1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D3210B6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FC13F2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ansy</w:t>
            </w:r>
          </w:p>
        </w:tc>
        <w:tc>
          <w:tcPr>
            <w:tcW w:w="990" w:type="dxa"/>
            <w:shd w:val="clear" w:color="auto" w:fill="auto"/>
          </w:tcPr>
          <w:p w14:paraId="03A01BA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24D3B3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7E5BD2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395FA3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BAC547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513299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4B7CCB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assionflower</w:t>
            </w:r>
          </w:p>
        </w:tc>
        <w:tc>
          <w:tcPr>
            <w:tcW w:w="990" w:type="dxa"/>
            <w:shd w:val="clear" w:color="auto" w:fill="auto"/>
          </w:tcPr>
          <w:p w14:paraId="3A36587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7712678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181AD0B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57C6676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178DF1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F318F4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B2F03D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atchouli</w:t>
            </w:r>
          </w:p>
        </w:tc>
        <w:tc>
          <w:tcPr>
            <w:tcW w:w="990" w:type="dxa"/>
            <w:shd w:val="clear" w:color="auto" w:fill="auto"/>
          </w:tcPr>
          <w:p w14:paraId="25B2DFE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338F3B2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18DDEF7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537571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715823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5740927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B51CCE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eony</w:t>
            </w:r>
          </w:p>
        </w:tc>
        <w:tc>
          <w:tcPr>
            <w:tcW w:w="990" w:type="dxa"/>
            <w:shd w:val="clear" w:color="auto" w:fill="auto"/>
          </w:tcPr>
          <w:p w14:paraId="5C2F031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52AA7BB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158EE0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BB149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B4A94F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DAE5C9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340439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ose</w:t>
            </w:r>
          </w:p>
        </w:tc>
        <w:tc>
          <w:tcPr>
            <w:tcW w:w="990" w:type="dxa"/>
            <w:shd w:val="clear" w:color="auto" w:fill="auto"/>
          </w:tcPr>
          <w:p w14:paraId="336EAA1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20" w:type="dxa"/>
            <w:shd w:val="clear" w:color="auto" w:fill="auto"/>
          </w:tcPr>
          <w:p w14:paraId="377EE0B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shd w:val="clear" w:color="auto" w:fill="auto"/>
          </w:tcPr>
          <w:p w14:paraId="197F18E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3BEC3D8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shd w:val="clear" w:color="auto" w:fill="auto"/>
          </w:tcPr>
          <w:p w14:paraId="7100259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BACFAC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522946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alvia</w:t>
            </w:r>
          </w:p>
        </w:tc>
        <w:tc>
          <w:tcPr>
            <w:tcW w:w="990" w:type="dxa"/>
            <w:shd w:val="clear" w:color="auto" w:fill="auto"/>
          </w:tcPr>
          <w:p w14:paraId="6AA4DA5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4C25A7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F146C5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D8DA79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E631F1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CD2CEB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61E092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ansy</w:t>
            </w:r>
          </w:p>
        </w:tc>
        <w:tc>
          <w:tcPr>
            <w:tcW w:w="990" w:type="dxa"/>
            <w:shd w:val="clear" w:color="auto" w:fill="auto"/>
          </w:tcPr>
          <w:p w14:paraId="3950E04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4753D91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76BB1BF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32DCFA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0F84984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7EEE32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E51E53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uberose</w:t>
            </w:r>
          </w:p>
        </w:tc>
        <w:tc>
          <w:tcPr>
            <w:tcW w:w="990" w:type="dxa"/>
            <w:shd w:val="clear" w:color="auto" w:fill="auto"/>
          </w:tcPr>
          <w:p w14:paraId="56D2CCB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1F7DA84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2ADCAD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04C720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FBF460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8A9B366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28BEEE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violet</w:t>
            </w:r>
          </w:p>
        </w:tc>
        <w:tc>
          <w:tcPr>
            <w:tcW w:w="990" w:type="dxa"/>
            <w:shd w:val="clear" w:color="auto" w:fill="auto"/>
          </w:tcPr>
          <w:p w14:paraId="7D59218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8E9E81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07A116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5FA5BB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09E016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C641C9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154331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ylang ylang</w:t>
            </w:r>
          </w:p>
        </w:tc>
        <w:tc>
          <w:tcPr>
            <w:tcW w:w="990" w:type="dxa"/>
            <w:shd w:val="clear" w:color="auto" w:fill="auto"/>
          </w:tcPr>
          <w:p w14:paraId="763997F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7ECD5DB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2791BEA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D4BDFE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2D9E64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3B1AA88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E8E8E8" w:themeFill="background2"/>
          </w:tcPr>
          <w:p w14:paraId="4458BA7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erbs – other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1AF6AF37" w14:textId="77777777" w:rsidR="00CE789F" w:rsidRPr="008A38DF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620" w:type="dxa"/>
            <w:shd w:val="clear" w:color="auto" w:fill="E8E8E8" w:themeFill="background2"/>
          </w:tcPr>
          <w:p w14:paraId="26CC39D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530" w:type="dxa"/>
            <w:shd w:val="clear" w:color="auto" w:fill="E8E8E8" w:themeFill="background2"/>
          </w:tcPr>
          <w:p w14:paraId="03D3A74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70" w:type="dxa"/>
            <w:shd w:val="clear" w:color="auto" w:fill="E8E8E8" w:themeFill="background2"/>
          </w:tcPr>
          <w:p w14:paraId="69C41A4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  <w:shd w:val="clear" w:color="auto" w:fill="E8E8E8" w:themeFill="background2"/>
          </w:tcPr>
          <w:p w14:paraId="2331732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CE789F" w:rsidRPr="005121FE" w14:paraId="379517D1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8C13B3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nica</w:t>
            </w:r>
          </w:p>
        </w:tc>
        <w:tc>
          <w:tcPr>
            <w:tcW w:w="990" w:type="dxa"/>
            <w:shd w:val="clear" w:color="auto" w:fill="auto"/>
          </w:tcPr>
          <w:p w14:paraId="78084D9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67224C1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29CCE53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48356C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DA5400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0F43D2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DBF824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shitaba</w:t>
            </w:r>
          </w:p>
        </w:tc>
        <w:tc>
          <w:tcPr>
            <w:tcW w:w="990" w:type="dxa"/>
            <w:shd w:val="clear" w:color="auto" w:fill="auto"/>
          </w:tcPr>
          <w:p w14:paraId="66F566A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AF5565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0FD38D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D7B758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4580CE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589357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4DBF53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ashwaganda </w:t>
            </w:r>
          </w:p>
        </w:tc>
        <w:tc>
          <w:tcPr>
            <w:tcW w:w="990" w:type="dxa"/>
            <w:shd w:val="clear" w:color="auto" w:fill="auto"/>
          </w:tcPr>
          <w:p w14:paraId="755A065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20" w:type="dxa"/>
            <w:shd w:val="clear" w:color="auto" w:fill="auto"/>
          </w:tcPr>
          <w:p w14:paraId="14E2D3F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shd w:val="clear" w:color="auto" w:fill="auto"/>
          </w:tcPr>
          <w:p w14:paraId="5CE9F7C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16D379B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49F134F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2F45C52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BD4818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stragalus</w:t>
            </w:r>
          </w:p>
        </w:tc>
        <w:tc>
          <w:tcPr>
            <w:tcW w:w="990" w:type="dxa"/>
            <w:shd w:val="clear" w:color="auto" w:fill="auto"/>
          </w:tcPr>
          <w:p w14:paraId="627AD2F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682C174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7E86E80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87FFC1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0F76E0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789F" w:rsidRPr="005121FE" w14:paraId="4B992C19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2AA7B7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copa</w:t>
            </w:r>
          </w:p>
        </w:tc>
        <w:tc>
          <w:tcPr>
            <w:tcW w:w="990" w:type="dxa"/>
            <w:shd w:val="clear" w:color="auto" w:fill="auto"/>
          </w:tcPr>
          <w:p w14:paraId="014F259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51972E8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2FE0BCD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5BBA89F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1E4B58C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E12A5C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E3D8D3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kuchiol</w:t>
            </w:r>
          </w:p>
        </w:tc>
        <w:tc>
          <w:tcPr>
            <w:tcW w:w="990" w:type="dxa"/>
            <w:shd w:val="clear" w:color="auto" w:fill="auto"/>
          </w:tcPr>
          <w:p w14:paraId="2A5EE0B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54A3A5A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251817A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850E6F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2B8940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708036D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C6EC51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hringraj</w:t>
            </w:r>
          </w:p>
        </w:tc>
        <w:tc>
          <w:tcPr>
            <w:tcW w:w="990" w:type="dxa"/>
            <w:shd w:val="clear" w:color="auto" w:fill="auto"/>
          </w:tcPr>
          <w:p w14:paraId="708B0E1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B2AB17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FE7BC1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82864E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0B3A68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06D6EA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9782E9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lackberry leaf</w:t>
            </w:r>
          </w:p>
        </w:tc>
        <w:tc>
          <w:tcPr>
            <w:tcW w:w="990" w:type="dxa"/>
            <w:shd w:val="clear" w:color="auto" w:fill="auto"/>
          </w:tcPr>
          <w:p w14:paraId="22A0F17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575820F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AF46D5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E14118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2F231C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1F3562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13B973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oswellia</w:t>
            </w:r>
          </w:p>
        </w:tc>
        <w:tc>
          <w:tcPr>
            <w:tcW w:w="990" w:type="dxa"/>
            <w:shd w:val="clear" w:color="auto" w:fill="auto"/>
          </w:tcPr>
          <w:p w14:paraId="26253E4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0733A4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F901C3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69698E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A74E7F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4980D56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F3D003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urdock</w:t>
            </w:r>
          </w:p>
        </w:tc>
        <w:tc>
          <w:tcPr>
            <w:tcW w:w="990" w:type="dxa"/>
            <w:shd w:val="clear" w:color="auto" w:fill="auto"/>
          </w:tcPr>
          <w:p w14:paraId="223D327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003A62F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5AF34A0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426B3C5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6F6C95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42DE8CB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844958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utterbur</w:t>
            </w:r>
          </w:p>
        </w:tc>
        <w:tc>
          <w:tcPr>
            <w:tcW w:w="990" w:type="dxa"/>
            <w:shd w:val="clear" w:color="auto" w:fill="auto"/>
          </w:tcPr>
          <w:p w14:paraId="3A2A1EF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25360BD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2570C2B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1EAEC9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C83AF0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F61F30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EC914E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ssia</w:t>
            </w:r>
          </w:p>
        </w:tc>
        <w:tc>
          <w:tcPr>
            <w:tcW w:w="990" w:type="dxa"/>
            <w:shd w:val="clear" w:color="auto" w:fill="auto"/>
          </w:tcPr>
          <w:p w14:paraId="3333EC9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7C0EF9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FB3566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E07A21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5E2F87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A8F350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BB4FD3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tnip</w:t>
            </w:r>
          </w:p>
        </w:tc>
        <w:tc>
          <w:tcPr>
            <w:tcW w:w="990" w:type="dxa"/>
            <w:shd w:val="clear" w:color="auto" w:fill="auto"/>
          </w:tcPr>
          <w:p w14:paraId="79628D6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0B07DA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DD054D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C54982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45DB90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74151E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2F31DD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t's claw</w:t>
            </w:r>
          </w:p>
        </w:tc>
        <w:tc>
          <w:tcPr>
            <w:tcW w:w="990" w:type="dxa"/>
            <w:shd w:val="clear" w:color="auto" w:fill="auto"/>
          </w:tcPr>
          <w:p w14:paraId="43CBE2E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5F640F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327656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96ADFB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4143BA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0DD4B0C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FEFFBC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amomile</w:t>
            </w:r>
          </w:p>
        </w:tc>
        <w:tc>
          <w:tcPr>
            <w:tcW w:w="990" w:type="dxa"/>
            <w:shd w:val="clear" w:color="auto" w:fill="auto"/>
          </w:tcPr>
          <w:p w14:paraId="749A307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0" w:type="dxa"/>
            <w:shd w:val="clear" w:color="auto" w:fill="auto"/>
          </w:tcPr>
          <w:p w14:paraId="17050E9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14:paraId="380D504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71CCBD8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5690D8A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85ECE5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38E6C8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ickweed</w:t>
            </w:r>
          </w:p>
        </w:tc>
        <w:tc>
          <w:tcPr>
            <w:tcW w:w="990" w:type="dxa"/>
            <w:shd w:val="clear" w:color="auto" w:fill="auto"/>
          </w:tcPr>
          <w:p w14:paraId="79E7482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7341AA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4EE93E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FAC5FF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2EAE4F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9C2160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81ECE0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omfrey</w:t>
            </w:r>
          </w:p>
        </w:tc>
        <w:tc>
          <w:tcPr>
            <w:tcW w:w="990" w:type="dxa"/>
            <w:shd w:val="clear" w:color="auto" w:fill="auto"/>
          </w:tcPr>
          <w:p w14:paraId="50D3988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0333006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56A37FE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96DBC5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61E06CF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99A52B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5D2F40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damiana leaf</w:t>
            </w:r>
          </w:p>
        </w:tc>
        <w:tc>
          <w:tcPr>
            <w:tcW w:w="990" w:type="dxa"/>
            <w:shd w:val="clear" w:color="auto" w:fill="auto"/>
          </w:tcPr>
          <w:p w14:paraId="28E7F43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971F64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4021B8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FE7993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2ED6DC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78C252D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06469B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dandelion</w:t>
            </w:r>
          </w:p>
        </w:tc>
        <w:tc>
          <w:tcPr>
            <w:tcW w:w="990" w:type="dxa"/>
            <w:shd w:val="clear" w:color="auto" w:fill="auto"/>
          </w:tcPr>
          <w:p w14:paraId="5738312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52A1EE4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293FDCF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20C8CC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682809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2F4B63B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67B270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dang gui </w:t>
            </w:r>
          </w:p>
        </w:tc>
        <w:tc>
          <w:tcPr>
            <w:tcW w:w="990" w:type="dxa"/>
            <w:shd w:val="clear" w:color="auto" w:fill="auto"/>
          </w:tcPr>
          <w:p w14:paraId="2D9454A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282FFA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6959F5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50F0DB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D8D42D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BFCAEF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A3D434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duckweed </w:t>
            </w:r>
          </w:p>
        </w:tc>
        <w:tc>
          <w:tcPr>
            <w:tcW w:w="990" w:type="dxa"/>
            <w:shd w:val="clear" w:color="auto" w:fill="auto"/>
          </w:tcPr>
          <w:p w14:paraId="1B4C3A1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5DB93B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3BD9DA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2C55096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55654B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E27423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7D14CA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chinacea</w:t>
            </w:r>
          </w:p>
        </w:tc>
        <w:tc>
          <w:tcPr>
            <w:tcW w:w="990" w:type="dxa"/>
            <w:shd w:val="clear" w:color="auto" w:fill="auto"/>
          </w:tcPr>
          <w:p w14:paraId="1376F73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25DE4DF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5C60F21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0E351B0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65AA2E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5C87009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32425D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leuthero</w:t>
            </w:r>
          </w:p>
        </w:tc>
        <w:tc>
          <w:tcPr>
            <w:tcW w:w="990" w:type="dxa"/>
            <w:shd w:val="clear" w:color="auto" w:fill="auto"/>
          </w:tcPr>
          <w:p w14:paraId="5CCBF49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7E84C6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5C83AD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5D8702D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F856BD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43B75E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22F0A8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ucommia</w:t>
            </w:r>
          </w:p>
        </w:tc>
        <w:tc>
          <w:tcPr>
            <w:tcW w:w="990" w:type="dxa"/>
            <w:shd w:val="clear" w:color="auto" w:fill="auto"/>
          </w:tcPr>
          <w:p w14:paraId="21B4D80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033D81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FF66DF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BE61ED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63AAE3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32FF37A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82843D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feverfew</w:t>
            </w:r>
          </w:p>
        </w:tc>
        <w:tc>
          <w:tcPr>
            <w:tcW w:w="990" w:type="dxa"/>
            <w:shd w:val="clear" w:color="auto" w:fill="auto"/>
          </w:tcPr>
          <w:p w14:paraId="0BC060A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200F209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7F62C2A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0AD38E6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10A4B7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357E114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407E17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arcinia cambogia</w:t>
            </w:r>
          </w:p>
        </w:tc>
        <w:tc>
          <w:tcPr>
            <w:tcW w:w="990" w:type="dxa"/>
            <w:shd w:val="clear" w:color="auto" w:fill="auto"/>
          </w:tcPr>
          <w:p w14:paraId="3D6117C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6D4EC83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0264AE6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6B83114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E3A168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049617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069B66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ingko</w:t>
            </w:r>
          </w:p>
        </w:tc>
        <w:tc>
          <w:tcPr>
            <w:tcW w:w="990" w:type="dxa"/>
            <w:shd w:val="clear" w:color="auto" w:fill="auto"/>
          </w:tcPr>
          <w:p w14:paraId="3287263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09E037A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79C2B29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D493C6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3D9FA35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717E09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A2C386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inseng</w:t>
            </w:r>
          </w:p>
        </w:tc>
        <w:tc>
          <w:tcPr>
            <w:tcW w:w="990" w:type="dxa"/>
            <w:shd w:val="clear" w:color="auto" w:fill="auto"/>
          </w:tcPr>
          <w:p w14:paraId="5D7C365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79DBC97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7FCDF3A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B08A0A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350760C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77A3067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A110E0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oldthread</w:t>
            </w:r>
          </w:p>
        </w:tc>
        <w:tc>
          <w:tcPr>
            <w:tcW w:w="990" w:type="dxa"/>
            <w:shd w:val="clear" w:color="auto" w:fill="auto"/>
          </w:tcPr>
          <w:p w14:paraId="2B54DDE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847EEF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AA6295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38D5C6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11FAFA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FB3FCC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43AF64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otu kola</w:t>
            </w:r>
          </w:p>
        </w:tc>
        <w:tc>
          <w:tcPr>
            <w:tcW w:w="990" w:type="dxa"/>
            <w:shd w:val="clear" w:color="auto" w:fill="auto"/>
          </w:tcPr>
          <w:p w14:paraId="25075B9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3D8E22E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0DCE85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05CAC4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ECDFEC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CAEB5C1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6F501A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uarana</w:t>
            </w:r>
          </w:p>
        </w:tc>
        <w:tc>
          <w:tcPr>
            <w:tcW w:w="990" w:type="dxa"/>
            <w:shd w:val="clear" w:color="auto" w:fill="auto"/>
          </w:tcPr>
          <w:p w14:paraId="404D800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3528834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6E42024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55F424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27F676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353B3BD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57F970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eal-all</w:t>
            </w:r>
          </w:p>
        </w:tc>
        <w:tc>
          <w:tcPr>
            <w:tcW w:w="990" w:type="dxa"/>
            <w:shd w:val="clear" w:color="auto" w:fill="auto"/>
          </w:tcPr>
          <w:p w14:paraId="6AD3148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035C5E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9F5826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A98D40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40B013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7979EF6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C73167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orny goat weed</w:t>
            </w:r>
          </w:p>
        </w:tc>
        <w:tc>
          <w:tcPr>
            <w:tcW w:w="990" w:type="dxa"/>
            <w:shd w:val="clear" w:color="auto" w:fill="auto"/>
          </w:tcPr>
          <w:p w14:paraId="2631ED5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934736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C3BE7C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1384B7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7B4ADB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2AC3C87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5E1D75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orsetail</w:t>
            </w:r>
          </w:p>
        </w:tc>
        <w:tc>
          <w:tcPr>
            <w:tcW w:w="990" w:type="dxa"/>
            <w:shd w:val="clear" w:color="auto" w:fill="auto"/>
          </w:tcPr>
          <w:p w14:paraId="540E58B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19F42BB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473E10D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319785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7329EF0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5AA275B6" w14:textId="77777777" w:rsidTr="00175DFB">
        <w:trPr>
          <w:gridAfter w:val="1"/>
          <w:wAfter w:w="1890" w:type="dxa"/>
          <w:trHeight w:val="548"/>
        </w:trPr>
        <w:tc>
          <w:tcPr>
            <w:tcW w:w="1800" w:type="dxa"/>
            <w:shd w:val="clear" w:color="auto" w:fill="auto"/>
          </w:tcPr>
          <w:p w14:paraId="33ED7C4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ydrangea leaf</w:t>
            </w:r>
          </w:p>
        </w:tc>
        <w:tc>
          <w:tcPr>
            <w:tcW w:w="990" w:type="dxa"/>
            <w:shd w:val="clear" w:color="auto" w:fill="auto"/>
          </w:tcPr>
          <w:p w14:paraId="38C598D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995383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C9B48B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C42469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599DC3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32F439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58A9C6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indigo</w:t>
            </w:r>
          </w:p>
        </w:tc>
        <w:tc>
          <w:tcPr>
            <w:tcW w:w="990" w:type="dxa"/>
            <w:shd w:val="clear" w:color="auto" w:fill="auto"/>
          </w:tcPr>
          <w:p w14:paraId="519E509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ABEC83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412F4D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647B6C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83CE52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020325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73FA89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Irish moss</w:t>
            </w:r>
          </w:p>
        </w:tc>
        <w:tc>
          <w:tcPr>
            <w:tcW w:w="990" w:type="dxa"/>
            <w:shd w:val="clear" w:color="auto" w:fill="auto"/>
          </w:tcPr>
          <w:p w14:paraId="00340C1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056A2DD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56D2FD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8D09D9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63BD32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71A8C9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E38362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isatis (woad)</w:t>
            </w:r>
          </w:p>
        </w:tc>
        <w:tc>
          <w:tcPr>
            <w:tcW w:w="990" w:type="dxa"/>
            <w:shd w:val="clear" w:color="auto" w:fill="auto"/>
          </w:tcPr>
          <w:p w14:paraId="4D8179D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7A5581E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3D65957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D24F87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E5D949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8A38DF" w14:paraId="247BE61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0917DD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Japanese knotweed</w:t>
            </w:r>
          </w:p>
        </w:tc>
        <w:tc>
          <w:tcPr>
            <w:tcW w:w="990" w:type="dxa"/>
            <w:shd w:val="clear" w:color="auto" w:fill="auto"/>
          </w:tcPr>
          <w:p w14:paraId="38955EE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6A46C3E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7D5F06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5753CF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1DB0D8D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8A38DF" w14:paraId="40664E9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0377B8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ongan</w:t>
            </w:r>
          </w:p>
        </w:tc>
        <w:tc>
          <w:tcPr>
            <w:tcW w:w="990" w:type="dxa"/>
            <w:shd w:val="clear" w:color="auto" w:fill="auto"/>
          </w:tcPr>
          <w:p w14:paraId="2B8A4B6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0E7213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DF287D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C51E79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D2E9DB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8A38DF" w14:paraId="4BD5258B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FE235D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ca</w:t>
            </w:r>
          </w:p>
        </w:tc>
        <w:tc>
          <w:tcPr>
            <w:tcW w:w="990" w:type="dxa"/>
            <w:shd w:val="clear" w:color="auto" w:fill="auto"/>
          </w:tcPr>
          <w:p w14:paraId="14389FC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620" w:type="dxa"/>
            <w:shd w:val="clear" w:color="auto" w:fill="auto"/>
          </w:tcPr>
          <w:p w14:paraId="14CD8A1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2C3757A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22A0CC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2387B0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8A38DF" w14:paraId="6F874E3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B0E297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idenhair</w:t>
            </w:r>
          </w:p>
        </w:tc>
        <w:tc>
          <w:tcPr>
            <w:tcW w:w="990" w:type="dxa"/>
            <w:shd w:val="clear" w:color="auto" w:fill="auto"/>
          </w:tcPr>
          <w:p w14:paraId="79591D7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07D8111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713B1E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99C1CD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50B59F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3926E06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4D08CF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rshmallow root</w:t>
            </w:r>
          </w:p>
        </w:tc>
        <w:tc>
          <w:tcPr>
            <w:tcW w:w="990" w:type="dxa"/>
            <w:shd w:val="clear" w:color="auto" w:fill="auto"/>
          </w:tcPr>
          <w:p w14:paraId="3FBDAD3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007ABDF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7FD5DE0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AB4A39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0EF3C70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05D601B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37AFA1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eadowfoam</w:t>
            </w:r>
          </w:p>
        </w:tc>
        <w:tc>
          <w:tcPr>
            <w:tcW w:w="990" w:type="dxa"/>
            <w:shd w:val="clear" w:color="auto" w:fill="auto"/>
          </w:tcPr>
          <w:p w14:paraId="3FD8890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  <w:shd w:val="clear" w:color="auto" w:fill="auto"/>
          </w:tcPr>
          <w:p w14:paraId="20BFC80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7868E25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AC0403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6C6BFD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08464B8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E0C376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ilk thistle</w:t>
            </w:r>
          </w:p>
        </w:tc>
        <w:tc>
          <w:tcPr>
            <w:tcW w:w="990" w:type="dxa"/>
            <w:shd w:val="clear" w:color="auto" w:fill="auto"/>
          </w:tcPr>
          <w:p w14:paraId="35B70CB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3AFFB5C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7EEC6E4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F505AD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8BA907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8A38DF" w14:paraId="2E0A104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BCC496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oringa</w:t>
            </w:r>
          </w:p>
        </w:tc>
        <w:tc>
          <w:tcPr>
            <w:tcW w:w="990" w:type="dxa"/>
            <w:shd w:val="clear" w:color="auto" w:fill="auto"/>
          </w:tcPr>
          <w:p w14:paraId="372868E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7608FB7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51A35DA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034C47F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0711A4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7A6E028B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3204A2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otherwort</w:t>
            </w:r>
          </w:p>
        </w:tc>
        <w:tc>
          <w:tcPr>
            <w:tcW w:w="990" w:type="dxa"/>
            <w:shd w:val="clear" w:color="auto" w:fill="auto"/>
          </w:tcPr>
          <w:p w14:paraId="18C91DB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A6988F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DB808B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833ACB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176177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1F4E684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9648D0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ullein</w:t>
            </w:r>
          </w:p>
        </w:tc>
        <w:tc>
          <w:tcPr>
            <w:tcW w:w="990" w:type="dxa"/>
            <w:shd w:val="clear" w:color="auto" w:fill="auto"/>
          </w:tcPr>
          <w:p w14:paraId="5183FD9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137502F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AFE785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F5C9D6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F0FE19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62838256" w14:textId="77777777" w:rsidTr="00175DFB">
        <w:trPr>
          <w:gridAfter w:val="1"/>
          <w:wAfter w:w="1890" w:type="dxa"/>
          <w:trHeight w:val="323"/>
        </w:trPr>
        <w:tc>
          <w:tcPr>
            <w:tcW w:w="1800" w:type="dxa"/>
            <w:shd w:val="clear" w:color="auto" w:fill="auto"/>
          </w:tcPr>
          <w:p w14:paraId="1E02259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yrtle</w:t>
            </w:r>
          </w:p>
        </w:tc>
        <w:tc>
          <w:tcPr>
            <w:tcW w:w="990" w:type="dxa"/>
            <w:shd w:val="clear" w:color="auto" w:fill="auto"/>
          </w:tcPr>
          <w:p w14:paraId="53699AA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6C97BF2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148E00A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6BC08A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16A5679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0F2C8CB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A2C1AD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neem leaf</w:t>
            </w:r>
          </w:p>
        </w:tc>
        <w:tc>
          <w:tcPr>
            <w:tcW w:w="990" w:type="dxa"/>
            <w:shd w:val="clear" w:color="auto" w:fill="auto"/>
          </w:tcPr>
          <w:p w14:paraId="390DD49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6480217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2900E3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B7D70B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659696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794E352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B1F70E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nettle</w:t>
            </w:r>
          </w:p>
        </w:tc>
        <w:tc>
          <w:tcPr>
            <w:tcW w:w="990" w:type="dxa"/>
            <w:shd w:val="clear" w:color="auto" w:fill="auto"/>
          </w:tcPr>
          <w:p w14:paraId="403BCDC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2D50E07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12C02BE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161A56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A13EBE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8A38DF" w14:paraId="0224681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85A7F3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noni</w:t>
            </w:r>
          </w:p>
        </w:tc>
        <w:tc>
          <w:tcPr>
            <w:tcW w:w="990" w:type="dxa"/>
            <w:shd w:val="clear" w:color="auto" w:fill="auto"/>
          </w:tcPr>
          <w:p w14:paraId="52CE939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C0BEDE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0B18C2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65AB60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105AF5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7DCF5CFB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9B8DDF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alo santo</w:t>
            </w:r>
          </w:p>
        </w:tc>
        <w:tc>
          <w:tcPr>
            <w:tcW w:w="990" w:type="dxa"/>
            <w:shd w:val="clear" w:color="auto" w:fill="auto"/>
          </w:tcPr>
          <w:p w14:paraId="54292B3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5E91022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7C0BD44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CDB804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BD537E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2C48CAB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72EF9E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lantain</w:t>
            </w:r>
          </w:p>
        </w:tc>
        <w:tc>
          <w:tcPr>
            <w:tcW w:w="990" w:type="dxa"/>
            <w:shd w:val="clear" w:color="auto" w:fill="auto"/>
          </w:tcPr>
          <w:p w14:paraId="0034E76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1EFCE1A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6669316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C98708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F2151B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21AC230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F94FA1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quandong</w:t>
            </w:r>
          </w:p>
        </w:tc>
        <w:tc>
          <w:tcPr>
            <w:tcW w:w="990" w:type="dxa"/>
            <w:shd w:val="clear" w:color="auto" w:fill="auto"/>
          </w:tcPr>
          <w:p w14:paraId="114BF02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5E310ED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B12883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0FFD44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180B4F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06100A4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3C8AA9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aspberry  leaf</w:t>
            </w:r>
          </w:p>
        </w:tc>
        <w:tc>
          <w:tcPr>
            <w:tcW w:w="990" w:type="dxa"/>
            <w:shd w:val="clear" w:color="auto" w:fill="auto"/>
          </w:tcPr>
          <w:p w14:paraId="2444738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FBD36E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8F06B7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A57F14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ACFEEF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1C00E3A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065DE6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auwolfia</w:t>
            </w:r>
          </w:p>
        </w:tc>
        <w:tc>
          <w:tcPr>
            <w:tcW w:w="990" w:type="dxa"/>
            <w:shd w:val="clear" w:color="auto" w:fill="auto"/>
          </w:tcPr>
          <w:p w14:paraId="4F1265F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CA7FA5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33C220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4F1CCB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B4688F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8A38DF" w14:paraId="1A81DDC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929CCB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avintsara</w:t>
            </w:r>
          </w:p>
        </w:tc>
        <w:tc>
          <w:tcPr>
            <w:tcW w:w="990" w:type="dxa"/>
            <w:shd w:val="clear" w:color="auto" w:fill="auto"/>
          </w:tcPr>
          <w:p w14:paraId="03A0576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9093B3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1231DF8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E595ED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598304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72A9362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325F30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ed clover</w:t>
            </w:r>
          </w:p>
        </w:tc>
        <w:tc>
          <w:tcPr>
            <w:tcW w:w="990" w:type="dxa"/>
            <w:shd w:val="clear" w:color="auto" w:fill="auto"/>
          </w:tcPr>
          <w:p w14:paraId="61E96EA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2DE23A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F09B8B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301486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4342BF1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8A38DF" w14:paraId="433FB75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09093B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hodiola</w:t>
            </w:r>
          </w:p>
        </w:tc>
        <w:tc>
          <w:tcPr>
            <w:tcW w:w="990" w:type="dxa"/>
            <w:shd w:val="clear" w:color="auto" w:fill="auto"/>
          </w:tcPr>
          <w:p w14:paraId="257EFFC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75FD2F8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 w14:paraId="0D15494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4A9E12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430126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8A38DF" w14:paraId="5ABBD10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E6952F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ooibos</w:t>
            </w:r>
          </w:p>
        </w:tc>
        <w:tc>
          <w:tcPr>
            <w:tcW w:w="990" w:type="dxa"/>
            <w:shd w:val="clear" w:color="auto" w:fill="auto"/>
          </w:tcPr>
          <w:p w14:paraId="29A140E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23C2046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530C33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1ABDA60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8972D8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2A84628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24F63D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ose of Jericho</w:t>
            </w:r>
          </w:p>
        </w:tc>
        <w:tc>
          <w:tcPr>
            <w:tcW w:w="990" w:type="dxa"/>
            <w:shd w:val="clear" w:color="auto" w:fill="auto"/>
          </w:tcPr>
          <w:p w14:paraId="6AB62EE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F7D9C1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0D96F7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09573D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108A73A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09EEE8D1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3C4B51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aint  John's wort</w:t>
            </w:r>
          </w:p>
        </w:tc>
        <w:tc>
          <w:tcPr>
            <w:tcW w:w="990" w:type="dxa"/>
            <w:shd w:val="clear" w:color="auto" w:fill="auto"/>
          </w:tcPr>
          <w:p w14:paraId="1C647B0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441F549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0FBF1C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C77347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425670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54F3C93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D6648E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aw palmetto</w:t>
            </w:r>
          </w:p>
        </w:tc>
        <w:tc>
          <w:tcPr>
            <w:tcW w:w="990" w:type="dxa"/>
            <w:shd w:val="clear" w:color="auto" w:fill="auto"/>
          </w:tcPr>
          <w:p w14:paraId="4807C1D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2E51325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7C05CE8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5D132D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459735B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8A38DF" w14:paraId="0088E379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77B8E9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chisandra</w:t>
            </w:r>
          </w:p>
        </w:tc>
        <w:tc>
          <w:tcPr>
            <w:tcW w:w="990" w:type="dxa"/>
            <w:shd w:val="clear" w:color="auto" w:fill="auto"/>
          </w:tcPr>
          <w:p w14:paraId="4A18F1A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252823C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0FF205C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2D5684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00D7D3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8A38DF" w14:paraId="1A432AF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E8B598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nna</w:t>
            </w:r>
          </w:p>
        </w:tc>
        <w:tc>
          <w:tcPr>
            <w:tcW w:w="990" w:type="dxa"/>
            <w:shd w:val="clear" w:color="auto" w:fill="auto"/>
          </w:tcPr>
          <w:p w14:paraId="62F7195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0C2B9B8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7FF9AB1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282625B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A80CCF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5F73DE6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DD52C4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hatavari</w:t>
            </w:r>
          </w:p>
        </w:tc>
        <w:tc>
          <w:tcPr>
            <w:tcW w:w="990" w:type="dxa"/>
            <w:shd w:val="clear" w:color="auto" w:fill="auto"/>
          </w:tcPr>
          <w:p w14:paraId="160FE5F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541B91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256754D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082F9F7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6066C4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8A38DF" w14:paraId="4D5D090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B2787E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hepherd’s purse</w:t>
            </w:r>
          </w:p>
        </w:tc>
        <w:tc>
          <w:tcPr>
            <w:tcW w:w="990" w:type="dxa"/>
            <w:shd w:val="clear" w:color="auto" w:fill="auto"/>
          </w:tcPr>
          <w:p w14:paraId="36969AF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5B485BA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1F1221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AB5689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C7AC82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5CE2D55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52F7C3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kullcap</w:t>
            </w:r>
          </w:p>
        </w:tc>
        <w:tc>
          <w:tcPr>
            <w:tcW w:w="990" w:type="dxa"/>
            <w:shd w:val="clear" w:color="auto" w:fill="auto"/>
          </w:tcPr>
          <w:p w14:paraId="09BC8EA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021DCB3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C0A820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A2B407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85480E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31BF42E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51E80B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olomon’s seal</w:t>
            </w:r>
          </w:p>
        </w:tc>
        <w:tc>
          <w:tcPr>
            <w:tcW w:w="990" w:type="dxa"/>
            <w:shd w:val="clear" w:color="auto" w:fill="auto"/>
          </w:tcPr>
          <w:p w14:paraId="7E3D6CE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115074F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6A49B1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03DEE6B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9461C7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361B510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1771FF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peedwell</w:t>
            </w:r>
          </w:p>
        </w:tc>
        <w:tc>
          <w:tcPr>
            <w:tcW w:w="990" w:type="dxa"/>
            <w:shd w:val="clear" w:color="auto" w:fill="auto"/>
          </w:tcPr>
          <w:p w14:paraId="2212247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7E1FDE8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7A9076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A8D1DB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2BA74B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605F401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100C2F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weetgrass</w:t>
            </w:r>
          </w:p>
        </w:tc>
        <w:tc>
          <w:tcPr>
            <w:tcW w:w="990" w:type="dxa"/>
            <w:shd w:val="clear" w:color="auto" w:fill="auto"/>
          </w:tcPr>
          <w:p w14:paraId="2543C7B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11DF0CF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5007E0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EEF8B6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6C4362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17C5BE3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12A101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histle</w:t>
            </w:r>
          </w:p>
        </w:tc>
        <w:tc>
          <w:tcPr>
            <w:tcW w:w="990" w:type="dxa"/>
            <w:shd w:val="clear" w:color="auto" w:fill="auto"/>
          </w:tcPr>
          <w:p w14:paraId="05B902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14A82D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28A9EA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AF5C5D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1B27F2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33A0D8BD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81DECF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valerian</w:t>
            </w:r>
          </w:p>
        </w:tc>
        <w:tc>
          <w:tcPr>
            <w:tcW w:w="990" w:type="dxa"/>
            <w:shd w:val="clear" w:color="auto" w:fill="auto"/>
          </w:tcPr>
          <w:p w14:paraId="4F17813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6989E58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6A372E2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1F189C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A3F25F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3420024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CA79A3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witch hazel</w:t>
            </w:r>
          </w:p>
        </w:tc>
        <w:tc>
          <w:tcPr>
            <w:tcW w:w="990" w:type="dxa"/>
            <w:shd w:val="clear" w:color="auto" w:fill="auto"/>
          </w:tcPr>
          <w:p w14:paraId="04D4C5E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275CF1A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33AF15F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EEB7CF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0B2561A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65AFB32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B0564D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wormwood</w:t>
            </w:r>
          </w:p>
        </w:tc>
        <w:tc>
          <w:tcPr>
            <w:tcW w:w="990" w:type="dxa"/>
            <w:shd w:val="clear" w:color="auto" w:fill="auto"/>
          </w:tcPr>
          <w:p w14:paraId="28FA8BA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39B2A9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2BCFC9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73295E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AAE8EF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2F535B6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079EBE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yarrow</w:t>
            </w:r>
          </w:p>
        </w:tc>
        <w:tc>
          <w:tcPr>
            <w:tcW w:w="990" w:type="dxa"/>
            <w:shd w:val="clear" w:color="auto" w:fill="auto"/>
          </w:tcPr>
          <w:p w14:paraId="005C41A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0BF9E48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0CC1197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6F9A3F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214497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19C2186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BE6845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yaupon</w:t>
            </w:r>
          </w:p>
        </w:tc>
        <w:tc>
          <w:tcPr>
            <w:tcW w:w="990" w:type="dxa"/>
            <w:shd w:val="clear" w:color="auto" w:fill="auto"/>
          </w:tcPr>
          <w:p w14:paraId="456EE19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412F79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6B1C70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D2E447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304938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E61F84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DBEBAB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yerba santa</w:t>
            </w:r>
          </w:p>
        </w:tc>
        <w:tc>
          <w:tcPr>
            <w:tcW w:w="990" w:type="dxa"/>
            <w:shd w:val="clear" w:color="auto" w:fill="auto"/>
          </w:tcPr>
          <w:p w14:paraId="790ED32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FA9A16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9A2E59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94F53D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34FFB2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A12061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F7EAD1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yohimbe</w:t>
            </w:r>
          </w:p>
        </w:tc>
        <w:tc>
          <w:tcPr>
            <w:tcW w:w="990" w:type="dxa"/>
            <w:shd w:val="clear" w:color="auto" w:fill="auto"/>
          </w:tcPr>
          <w:p w14:paraId="49C2F10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78A9DEA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7CE860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8F8959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38F433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571CC1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07FB4C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yerba mate</w:t>
            </w:r>
          </w:p>
        </w:tc>
        <w:tc>
          <w:tcPr>
            <w:tcW w:w="990" w:type="dxa"/>
            <w:shd w:val="clear" w:color="auto" w:fill="auto"/>
          </w:tcPr>
          <w:p w14:paraId="7E46569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5B64BC1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428FDDC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43BC99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4B1D62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4262E9A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E8E8E8" w:themeFill="background2"/>
          </w:tcPr>
          <w:p w14:paraId="5FA50AF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ushroom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59A3436E" w14:textId="77777777" w:rsidR="00CE789F" w:rsidRPr="008A38DF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shd w:val="clear" w:color="auto" w:fill="E8E8E8" w:themeFill="background2"/>
          </w:tcPr>
          <w:p w14:paraId="5914314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0" w:type="dxa"/>
            <w:shd w:val="clear" w:color="auto" w:fill="E8E8E8" w:themeFill="background2"/>
          </w:tcPr>
          <w:p w14:paraId="76B2675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E8E8E8" w:themeFill="background2"/>
          </w:tcPr>
          <w:p w14:paraId="3534A2C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E8E8E8" w:themeFill="background2"/>
          </w:tcPr>
          <w:p w14:paraId="3F5531C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789F" w:rsidRPr="005121FE" w14:paraId="3B0477C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7AA36A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ga mushrooms</w:t>
            </w:r>
          </w:p>
        </w:tc>
        <w:tc>
          <w:tcPr>
            <w:tcW w:w="990" w:type="dxa"/>
            <w:shd w:val="clear" w:color="auto" w:fill="auto"/>
          </w:tcPr>
          <w:p w14:paraId="0800A5F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18B5A3F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0B6017D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080880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DEF28F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F31EB0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57515D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ordyceps</w:t>
            </w:r>
          </w:p>
        </w:tc>
        <w:tc>
          <w:tcPr>
            <w:tcW w:w="990" w:type="dxa"/>
            <w:shd w:val="clear" w:color="auto" w:fill="auto"/>
          </w:tcPr>
          <w:p w14:paraId="67D3CA8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1326928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530" w:type="dxa"/>
            <w:shd w:val="clear" w:color="auto" w:fill="auto"/>
          </w:tcPr>
          <w:p w14:paraId="49D0500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579B40E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A16FE9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513C0A2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912554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lion's mane</w:t>
            </w:r>
          </w:p>
        </w:tc>
        <w:tc>
          <w:tcPr>
            <w:tcW w:w="990" w:type="dxa"/>
            <w:shd w:val="clear" w:color="auto" w:fill="auto"/>
          </w:tcPr>
          <w:p w14:paraId="6F5DF6D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5CEBE3C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608D89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30CDCB0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61F3637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00E4A639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75F256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eishi mushroom</w:t>
            </w:r>
          </w:p>
        </w:tc>
        <w:tc>
          <w:tcPr>
            <w:tcW w:w="990" w:type="dxa"/>
            <w:shd w:val="clear" w:color="auto" w:fill="auto"/>
          </w:tcPr>
          <w:p w14:paraId="682BD8E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6B0AF7D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1ED30DF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1CC416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3F609D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5121FE" w14:paraId="6436F4A6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EC98AC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remella mushroom</w:t>
            </w:r>
          </w:p>
        </w:tc>
        <w:tc>
          <w:tcPr>
            <w:tcW w:w="990" w:type="dxa"/>
            <w:shd w:val="clear" w:color="auto" w:fill="auto"/>
          </w:tcPr>
          <w:p w14:paraId="74DD1B3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AD02CC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F52A25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02B9BF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40BCFF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3183F6CD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B54790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itake mushroom</w:t>
            </w:r>
          </w:p>
        </w:tc>
        <w:tc>
          <w:tcPr>
            <w:tcW w:w="990" w:type="dxa"/>
            <w:shd w:val="clear" w:color="auto" w:fill="auto"/>
          </w:tcPr>
          <w:p w14:paraId="62B474A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3364D0D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DAC733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BCBE34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7DB421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909451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E9FED0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hitake mushroom</w:t>
            </w:r>
          </w:p>
        </w:tc>
        <w:tc>
          <w:tcPr>
            <w:tcW w:w="990" w:type="dxa"/>
            <w:shd w:val="clear" w:color="auto" w:fill="auto"/>
          </w:tcPr>
          <w:p w14:paraId="4854846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07CC453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28937D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52FDE3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86BC24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5D3CDE6B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E8E8E8" w:themeFill="background2"/>
          </w:tcPr>
          <w:p w14:paraId="1FFED8D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oils/seed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0ED18B39" w14:textId="77777777" w:rsidR="00CE789F" w:rsidRPr="008A38DF" w:rsidRDefault="00CE789F" w:rsidP="001D658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620" w:type="dxa"/>
            <w:shd w:val="clear" w:color="auto" w:fill="E8E8E8" w:themeFill="background2"/>
          </w:tcPr>
          <w:p w14:paraId="0D78E38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30" w:type="dxa"/>
            <w:shd w:val="clear" w:color="auto" w:fill="E8E8E8" w:themeFill="background2"/>
          </w:tcPr>
          <w:p w14:paraId="71BCA81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E8E8E8" w:themeFill="background2"/>
          </w:tcPr>
          <w:p w14:paraId="6D89B7E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0" w:type="dxa"/>
            <w:shd w:val="clear" w:color="auto" w:fill="E8E8E8" w:themeFill="background2"/>
          </w:tcPr>
          <w:p w14:paraId="5761C7D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789F" w:rsidRPr="005121FE" w14:paraId="30147311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32DA21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rgan</w:t>
            </w:r>
          </w:p>
        </w:tc>
        <w:tc>
          <w:tcPr>
            <w:tcW w:w="990" w:type="dxa"/>
            <w:shd w:val="clear" w:color="auto" w:fill="auto"/>
          </w:tcPr>
          <w:p w14:paraId="08B0F3F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  <w:shd w:val="clear" w:color="auto" w:fill="auto"/>
          </w:tcPr>
          <w:p w14:paraId="22ABA2D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2D92684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4B7F7C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  <w:shd w:val="clear" w:color="auto" w:fill="auto"/>
          </w:tcPr>
          <w:p w14:paraId="00AAB5F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E789F" w:rsidRPr="005121FE" w14:paraId="231A867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B8F29F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stor seed oil</w:t>
            </w:r>
          </w:p>
        </w:tc>
        <w:tc>
          <w:tcPr>
            <w:tcW w:w="990" w:type="dxa"/>
            <w:shd w:val="clear" w:color="auto" w:fill="auto"/>
          </w:tcPr>
          <w:p w14:paraId="5E48F4E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35B134E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6A47B47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BE35A0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shd w:val="clear" w:color="auto" w:fill="auto"/>
          </w:tcPr>
          <w:p w14:paraId="3C0190B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18C0981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BA55AF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BD</w:t>
            </w:r>
          </w:p>
        </w:tc>
        <w:tc>
          <w:tcPr>
            <w:tcW w:w="990" w:type="dxa"/>
            <w:shd w:val="clear" w:color="auto" w:fill="auto"/>
          </w:tcPr>
          <w:p w14:paraId="219FD0D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20" w:type="dxa"/>
            <w:shd w:val="clear" w:color="auto" w:fill="auto"/>
          </w:tcPr>
          <w:p w14:paraId="4B82740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  <w:shd w:val="clear" w:color="auto" w:fill="auto"/>
          </w:tcPr>
          <w:p w14:paraId="66AA5A6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05B192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1E0D10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89F1DB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F96B4C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hia</w:t>
            </w:r>
          </w:p>
        </w:tc>
        <w:tc>
          <w:tcPr>
            <w:tcW w:w="990" w:type="dxa"/>
            <w:shd w:val="clear" w:color="auto" w:fill="auto"/>
          </w:tcPr>
          <w:p w14:paraId="43A2A9C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  <w:shd w:val="clear" w:color="auto" w:fill="auto"/>
          </w:tcPr>
          <w:p w14:paraId="04ABB87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4ACF475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0CF1170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180DE88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01A7B06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B450EE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evening primrose</w:t>
            </w:r>
          </w:p>
        </w:tc>
        <w:tc>
          <w:tcPr>
            <w:tcW w:w="990" w:type="dxa"/>
            <w:shd w:val="clear" w:color="auto" w:fill="auto"/>
          </w:tcPr>
          <w:p w14:paraId="635906E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76A54A1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E19187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3CD919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056EBF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90F640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92776C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flaxseed</w:t>
            </w:r>
          </w:p>
        </w:tc>
        <w:tc>
          <w:tcPr>
            <w:tcW w:w="990" w:type="dxa"/>
            <w:shd w:val="clear" w:color="auto" w:fill="auto"/>
          </w:tcPr>
          <w:p w14:paraId="1A04607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2346B8E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6B2F7E8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1817003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4570879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43E3C31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E7C6FA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hemp seed</w:t>
            </w:r>
          </w:p>
        </w:tc>
        <w:tc>
          <w:tcPr>
            <w:tcW w:w="990" w:type="dxa"/>
            <w:shd w:val="clear" w:color="auto" w:fill="auto"/>
          </w:tcPr>
          <w:p w14:paraId="76D3313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  <w:shd w:val="clear" w:color="auto" w:fill="auto"/>
          </w:tcPr>
          <w:p w14:paraId="29B606A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shd w:val="clear" w:color="auto" w:fill="auto"/>
          </w:tcPr>
          <w:p w14:paraId="472B067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8A316F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03B4A32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600C3EE6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3C044D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jojoba</w:t>
            </w:r>
          </w:p>
        </w:tc>
        <w:tc>
          <w:tcPr>
            <w:tcW w:w="990" w:type="dxa"/>
            <w:shd w:val="clear" w:color="auto" w:fill="auto"/>
          </w:tcPr>
          <w:p w14:paraId="521DACC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20" w:type="dxa"/>
            <w:shd w:val="clear" w:color="auto" w:fill="auto"/>
          </w:tcPr>
          <w:p w14:paraId="050DC8F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14:paraId="7CE4221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6FCD58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440" w:type="dxa"/>
            <w:shd w:val="clear" w:color="auto" w:fill="auto"/>
          </w:tcPr>
          <w:p w14:paraId="3C994C2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BAE85A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0D5F49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alm/palm oil</w:t>
            </w:r>
          </w:p>
        </w:tc>
        <w:tc>
          <w:tcPr>
            <w:tcW w:w="990" w:type="dxa"/>
            <w:shd w:val="clear" w:color="auto" w:fill="auto"/>
          </w:tcPr>
          <w:p w14:paraId="3B161CE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325473B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CE7881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95CFA6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EFF1AA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2C5FD02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E8E8E8" w:themeFill="background2"/>
          </w:tcPr>
          <w:p w14:paraId="4D1D46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aweed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7713641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20" w:type="dxa"/>
            <w:shd w:val="clear" w:color="auto" w:fill="E8E8E8" w:themeFill="background2"/>
          </w:tcPr>
          <w:p w14:paraId="65F68DD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shd w:val="clear" w:color="auto" w:fill="E8E8E8" w:themeFill="background2"/>
          </w:tcPr>
          <w:p w14:paraId="3EAC55F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E8E8E8" w:themeFill="background2"/>
          </w:tcPr>
          <w:p w14:paraId="746A849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shd w:val="clear" w:color="auto" w:fill="E8E8E8" w:themeFill="background2"/>
          </w:tcPr>
          <w:p w14:paraId="356CDCC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12512BD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2C0878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ladderwrack</w:t>
            </w:r>
          </w:p>
        </w:tc>
        <w:tc>
          <w:tcPr>
            <w:tcW w:w="990" w:type="dxa"/>
            <w:shd w:val="clear" w:color="auto" w:fill="auto"/>
          </w:tcPr>
          <w:p w14:paraId="5F1B7A4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25707CB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676D13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5E7EF2B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473333A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0E874695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F0C9ED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a buckthorn</w:t>
            </w:r>
          </w:p>
        </w:tc>
        <w:tc>
          <w:tcPr>
            <w:tcW w:w="990" w:type="dxa"/>
            <w:shd w:val="clear" w:color="auto" w:fill="auto"/>
          </w:tcPr>
          <w:p w14:paraId="32368AF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1F36565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029A1C1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D34A72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17FE36C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6F66951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6AB8C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a fennel</w:t>
            </w:r>
          </w:p>
        </w:tc>
        <w:tc>
          <w:tcPr>
            <w:tcW w:w="990" w:type="dxa"/>
            <w:shd w:val="clear" w:color="auto" w:fill="auto"/>
          </w:tcPr>
          <w:p w14:paraId="2E27065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1380E30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292B42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115F48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252363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4E9D3AB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6332F0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a kelp</w:t>
            </w:r>
          </w:p>
        </w:tc>
        <w:tc>
          <w:tcPr>
            <w:tcW w:w="990" w:type="dxa"/>
            <w:shd w:val="clear" w:color="auto" w:fill="auto"/>
          </w:tcPr>
          <w:p w14:paraId="249F066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321DCDF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C742AC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F99827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4F2EB9D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6385F37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0E13EE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a moss</w:t>
            </w:r>
          </w:p>
        </w:tc>
        <w:tc>
          <w:tcPr>
            <w:tcW w:w="990" w:type="dxa"/>
            <w:shd w:val="clear" w:color="auto" w:fill="auto"/>
          </w:tcPr>
          <w:p w14:paraId="5C36793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CE6569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B93ABC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B31C67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F98711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7D17E729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BA9C09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seaweed</w:t>
            </w:r>
          </w:p>
        </w:tc>
        <w:tc>
          <w:tcPr>
            <w:tcW w:w="990" w:type="dxa"/>
            <w:shd w:val="clear" w:color="auto" w:fill="auto"/>
          </w:tcPr>
          <w:p w14:paraId="6A4DFAD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1AF822F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3C6129A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688BF8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77290E5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5121FE" w14:paraId="72DDE3EB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90BFBB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wakame</w:t>
            </w:r>
          </w:p>
        </w:tc>
        <w:tc>
          <w:tcPr>
            <w:tcW w:w="990" w:type="dxa"/>
            <w:shd w:val="clear" w:color="auto" w:fill="auto"/>
          </w:tcPr>
          <w:p w14:paraId="7BC484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7613EA4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750F05D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5C612DD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727F49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5121FE" w14:paraId="48B3770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E8E8E8" w:themeFill="background2"/>
          </w:tcPr>
          <w:p w14:paraId="05F8C01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tea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32EDDA1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  <w:shd w:val="clear" w:color="auto" w:fill="E8E8E8" w:themeFill="background2"/>
          </w:tcPr>
          <w:p w14:paraId="06011BD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  <w:shd w:val="clear" w:color="auto" w:fill="E8E8E8" w:themeFill="background2"/>
          </w:tcPr>
          <w:p w14:paraId="7395C5E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E8E8E8" w:themeFill="background2"/>
          </w:tcPr>
          <w:p w14:paraId="53D5C44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shd w:val="clear" w:color="auto" w:fill="E8E8E8" w:themeFill="background2"/>
          </w:tcPr>
          <w:p w14:paraId="4AD7826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E789F" w:rsidRPr="005121FE" w14:paraId="305022BF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27E907F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lack tea</w:t>
            </w:r>
          </w:p>
        </w:tc>
        <w:tc>
          <w:tcPr>
            <w:tcW w:w="990" w:type="dxa"/>
            <w:shd w:val="clear" w:color="auto" w:fill="auto"/>
          </w:tcPr>
          <w:p w14:paraId="31E2E40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79750D4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A8AE26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D1CC7F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42FFED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5121FE" w14:paraId="5959610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D51CC6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green tea</w:t>
            </w:r>
          </w:p>
        </w:tc>
        <w:tc>
          <w:tcPr>
            <w:tcW w:w="990" w:type="dxa"/>
            <w:shd w:val="clear" w:color="auto" w:fill="auto"/>
          </w:tcPr>
          <w:p w14:paraId="161B958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  <w:shd w:val="clear" w:color="auto" w:fill="auto"/>
          </w:tcPr>
          <w:p w14:paraId="6A42EF2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</w:tcPr>
          <w:p w14:paraId="24DDDC4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6E5938B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14:paraId="6FE2581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789F" w:rsidRPr="008A38DF" w14:paraId="533F71B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54EB8C0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matcha green tea</w:t>
            </w:r>
          </w:p>
        </w:tc>
        <w:tc>
          <w:tcPr>
            <w:tcW w:w="990" w:type="dxa"/>
            <w:shd w:val="clear" w:color="auto" w:fill="auto"/>
          </w:tcPr>
          <w:p w14:paraId="6B67BD8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522D911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3924021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571D57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B16581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8A38DF" w14:paraId="36498C5D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3F9FB8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white tea</w:t>
            </w:r>
          </w:p>
        </w:tc>
        <w:tc>
          <w:tcPr>
            <w:tcW w:w="990" w:type="dxa"/>
            <w:shd w:val="clear" w:color="auto" w:fill="auto"/>
          </w:tcPr>
          <w:p w14:paraId="68325A0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546BA74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0FC4FF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A93968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B02D24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5DFB" w:rsidRPr="008A38DF" w14:paraId="13F02A9B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E8E8E8" w:themeFill="background2"/>
          </w:tcPr>
          <w:p w14:paraId="34AAEF9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other products (all)</w:t>
            </w:r>
          </w:p>
        </w:tc>
        <w:tc>
          <w:tcPr>
            <w:tcW w:w="990" w:type="dxa"/>
            <w:shd w:val="clear" w:color="auto" w:fill="E8E8E8" w:themeFill="background2"/>
          </w:tcPr>
          <w:p w14:paraId="1CB54BD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620" w:type="dxa"/>
            <w:shd w:val="clear" w:color="auto" w:fill="E8E8E8" w:themeFill="background2"/>
          </w:tcPr>
          <w:p w14:paraId="6C506B2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30" w:type="dxa"/>
            <w:shd w:val="clear" w:color="auto" w:fill="E8E8E8" w:themeFill="background2"/>
          </w:tcPr>
          <w:p w14:paraId="642B269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shd w:val="clear" w:color="auto" w:fill="E8E8E8" w:themeFill="background2"/>
          </w:tcPr>
          <w:p w14:paraId="6675031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shd w:val="clear" w:color="auto" w:fill="E8E8E8" w:themeFill="background2"/>
          </w:tcPr>
          <w:p w14:paraId="3205649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789F" w:rsidRPr="008A38DF" w14:paraId="6F8C31F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F9F2F8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gave</w:t>
            </w:r>
          </w:p>
        </w:tc>
        <w:tc>
          <w:tcPr>
            <w:tcW w:w="990" w:type="dxa"/>
            <w:shd w:val="clear" w:color="auto" w:fill="auto"/>
          </w:tcPr>
          <w:p w14:paraId="18F0641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5CBEA5C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18EB32B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20470E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F6BA45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1687544A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706679F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aloe</w:t>
            </w:r>
          </w:p>
        </w:tc>
        <w:tc>
          <w:tcPr>
            <w:tcW w:w="990" w:type="dxa"/>
            <w:shd w:val="clear" w:color="auto" w:fill="auto"/>
          </w:tcPr>
          <w:p w14:paraId="26620ED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20" w:type="dxa"/>
            <w:shd w:val="clear" w:color="auto" w:fill="auto"/>
          </w:tcPr>
          <w:p w14:paraId="6829617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shd w:val="clear" w:color="auto" w:fill="auto"/>
          </w:tcPr>
          <w:p w14:paraId="168DA7E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536F9BF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shd w:val="clear" w:color="auto" w:fill="auto"/>
          </w:tcPr>
          <w:p w14:paraId="7BC02CE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9F" w:rsidRPr="008A38DF" w14:paraId="78C88E0C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0B9618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mboo</w:t>
            </w:r>
          </w:p>
        </w:tc>
        <w:tc>
          <w:tcPr>
            <w:tcW w:w="990" w:type="dxa"/>
            <w:shd w:val="clear" w:color="auto" w:fill="auto"/>
          </w:tcPr>
          <w:p w14:paraId="42DFCFFD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71FEEB4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5B948F8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D5329B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2A75805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3521DDA1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40FE4E6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aobab</w:t>
            </w:r>
          </w:p>
        </w:tc>
        <w:tc>
          <w:tcPr>
            <w:tcW w:w="990" w:type="dxa"/>
            <w:shd w:val="clear" w:color="auto" w:fill="auto"/>
          </w:tcPr>
          <w:p w14:paraId="7712C2E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2B2B2DF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328EA91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5FA44E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0D313DF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5291987B" w14:textId="77777777" w:rsidTr="00175DFB">
        <w:trPr>
          <w:gridAfter w:val="1"/>
          <w:wAfter w:w="1890" w:type="dxa"/>
          <w:trHeight w:val="125"/>
        </w:trPr>
        <w:tc>
          <w:tcPr>
            <w:tcW w:w="1800" w:type="dxa"/>
            <w:shd w:val="clear" w:color="auto" w:fill="auto"/>
          </w:tcPr>
          <w:p w14:paraId="6F40413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birch</w:t>
            </w:r>
          </w:p>
        </w:tc>
        <w:tc>
          <w:tcPr>
            <w:tcW w:w="990" w:type="dxa"/>
            <w:shd w:val="clear" w:color="auto" w:fill="auto"/>
          </w:tcPr>
          <w:p w14:paraId="0F1342D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4EAADBA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0BBA08F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AF6970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10D340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30A759F3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693796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ascara</w:t>
            </w:r>
          </w:p>
        </w:tc>
        <w:tc>
          <w:tcPr>
            <w:tcW w:w="990" w:type="dxa"/>
            <w:shd w:val="clear" w:color="auto" w:fill="auto"/>
          </w:tcPr>
          <w:p w14:paraId="52A552A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6E4C69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01A2CBC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5D71152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645039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5BCA904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F328B8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lorophyll</w:t>
            </w:r>
          </w:p>
        </w:tc>
        <w:tc>
          <w:tcPr>
            <w:tcW w:w="990" w:type="dxa"/>
            <w:shd w:val="clear" w:color="auto" w:fill="auto"/>
          </w:tcPr>
          <w:p w14:paraId="71209CF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5141BBC9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1CDE6E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31F564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43DA40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34F742A2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50D2D8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990" w:type="dxa"/>
            <w:shd w:val="clear" w:color="auto" w:fill="auto"/>
          </w:tcPr>
          <w:p w14:paraId="6597C5E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shd w:val="clear" w:color="auto" w:fill="auto"/>
          </w:tcPr>
          <w:p w14:paraId="33AC890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7D11815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239C08D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340B6A3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139791B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0CC41B9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oats</w:t>
            </w:r>
          </w:p>
        </w:tc>
        <w:tc>
          <w:tcPr>
            <w:tcW w:w="990" w:type="dxa"/>
            <w:shd w:val="clear" w:color="auto" w:fill="auto"/>
          </w:tcPr>
          <w:p w14:paraId="5A63486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20" w:type="dxa"/>
            <w:shd w:val="clear" w:color="auto" w:fill="auto"/>
          </w:tcPr>
          <w:p w14:paraId="207F180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14:paraId="46C8AB5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170" w:type="dxa"/>
            <w:shd w:val="clear" w:color="auto" w:fill="auto"/>
          </w:tcPr>
          <w:p w14:paraId="1B610AC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74E86C8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789F" w:rsidRPr="008A38DF" w14:paraId="0C3036C1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8BEE9A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oat straw</w:t>
            </w:r>
          </w:p>
        </w:tc>
        <w:tc>
          <w:tcPr>
            <w:tcW w:w="990" w:type="dxa"/>
            <w:shd w:val="clear" w:color="auto" w:fill="auto"/>
          </w:tcPr>
          <w:p w14:paraId="0F17B93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BF06C5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17A522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CAD78C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5FE69DF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0D21D144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30B13A12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syllium husk</w:t>
            </w:r>
          </w:p>
        </w:tc>
        <w:tc>
          <w:tcPr>
            <w:tcW w:w="990" w:type="dxa"/>
            <w:shd w:val="clear" w:color="auto" w:fill="auto"/>
          </w:tcPr>
          <w:p w14:paraId="1A0D819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3D1B146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2EAB7E4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119D8511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3068B7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7C0EF730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565E08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purslane</w:t>
            </w:r>
          </w:p>
        </w:tc>
        <w:tc>
          <w:tcPr>
            <w:tcW w:w="990" w:type="dxa"/>
            <w:shd w:val="clear" w:color="auto" w:fill="auto"/>
          </w:tcPr>
          <w:p w14:paraId="1063E8E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2765016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8F426E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985859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26306F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5AF5B37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652DD4E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rosewood</w:t>
            </w:r>
          </w:p>
        </w:tc>
        <w:tc>
          <w:tcPr>
            <w:tcW w:w="990" w:type="dxa"/>
            <w:shd w:val="clear" w:color="auto" w:fill="auto"/>
          </w:tcPr>
          <w:p w14:paraId="2A4CEA66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C7B928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BB1C380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DA5D9A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E9B681B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789F" w:rsidRPr="008A38DF" w14:paraId="3EBE256E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EF3C0F7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 xml:space="preserve">shilajit </w:t>
            </w:r>
          </w:p>
        </w:tc>
        <w:tc>
          <w:tcPr>
            <w:tcW w:w="990" w:type="dxa"/>
            <w:shd w:val="clear" w:color="auto" w:fill="auto"/>
          </w:tcPr>
          <w:p w14:paraId="083E958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1D24BB0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528C17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7936AC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D73CE4C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789F" w:rsidRPr="008A38DF" w14:paraId="3B8B2728" w14:textId="77777777" w:rsidTr="00175DFB">
        <w:trPr>
          <w:gridAfter w:val="1"/>
          <w:wAfter w:w="1890" w:type="dxa"/>
        </w:trPr>
        <w:tc>
          <w:tcPr>
            <w:tcW w:w="1800" w:type="dxa"/>
            <w:shd w:val="clear" w:color="auto" w:fill="auto"/>
          </w:tcPr>
          <w:p w14:paraId="1FAED56A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willow bark</w:t>
            </w:r>
          </w:p>
        </w:tc>
        <w:tc>
          <w:tcPr>
            <w:tcW w:w="990" w:type="dxa"/>
            <w:shd w:val="clear" w:color="auto" w:fill="auto"/>
          </w:tcPr>
          <w:p w14:paraId="113DFEE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279D4B03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58536E55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3BC8E38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3A8BDEE" w14:textId="77777777" w:rsidR="00CE789F" w:rsidRPr="008A38DF" w:rsidRDefault="00CE789F" w:rsidP="001D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8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041EDEF" w14:textId="77777777" w:rsidR="00C06466" w:rsidRPr="008A38DF" w:rsidRDefault="00C06466" w:rsidP="001D6584">
      <w:pPr>
        <w:rPr>
          <w:rFonts w:ascii="Times New Roman" w:hAnsi="Times New Roman" w:cs="Times New Roman"/>
          <w:sz w:val="24"/>
          <w:szCs w:val="24"/>
        </w:rPr>
      </w:pPr>
    </w:p>
    <w:sectPr w:rsidR="00C06466" w:rsidRPr="008A38DF" w:rsidSect="00CE789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FCFF6D" w14:textId="77777777" w:rsidR="00C13138" w:rsidRDefault="00C13138" w:rsidP="00D60DD7">
      <w:pPr>
        <w:spacing w:after="0" w:line="240" w:lineRule="auto"/>
      </w:pPr>
      <w:r>
        <w:separator/>
      </w:r>
    </w:p>
  </w:endnote>
  <w:endnote w:type="continuationSeparator" w:id="0">
    <w:p w14:paraId="6E7FDF12" w14:textId="77777777" w:rsidR="00C13138" w:rsidRDefault="00C13138" w:rsidP="00D60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857137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9FFADC" w14:textId="1DD21B61" w:rsidR="00D60DD7" w:rsidRDefault="00D60D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2809D6" w14:textId="77777777" w:rsidR="00D60DD7" w:rsidRDefault="00D60D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F6E1FA" w14:textId="77777777" w:rsidR="00C13138" w:rsidRDefault="00C13138" w:rsidP="00D60DD7">
      <w:pPr>
        <w:spacing w:after="0" w:line="240" w:lineRule="auto"/>
      </w:pPr>
      <w:r>
        <w:separator/>
      </w:r>
    </w:p>
  </w:footnote>
  <w:footnote w:type="continuationSeparator" w:id="0">
    <w:p w14:paraId="2AC3E78D" w14:textId="77777777" w:rsidR="00C13138" w:rsidRDefault="00C13138" w:rsidP="00D60D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473848"/>
    <w:multiLevelType w:val="hybridMultilevel"/>
    <w:tmpl w:val="AC281BC8"/>
    <w:lvl w:ilvl="0" w:tplc="78C82DA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A0511B"/>
    <w:multiLevelType w:val="multilevel"/>
    <w:tmpl w:val="9384B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5995615">
    <w:abstractNumId w:val="1"/>
  </w:num>
  <w:num w:numId="2" w16cid:durableId="11527981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1FE"/>
    <w:rsid w:val="00012017"/>
    <w:rsid w:val="00033763"/>
    <w:rsid w:val="000368FB"/>
    <w:rsid w:val="00051DD3"/>
    <w:rsid w:val="0005581E"/>
    <w:rsid w:val="000820D9"/>
    <w:rsid w:val="0008577B"/>
    <w:rsid w:val="000863F0"/>
    <w:rsid w:val="0009149B"/>
    <w:rsid w:val="000B1014"/>
    <w:rsid w:val="000B4525"/>
    <w:rsid w:val="000D6553"/>
    <w:rsid w:val="00113092"/>
    <w:rsid w:val="001162AA"/>
    <w:rsid w:val="00153D7E"/>
    <w:rsid w:val="00162329"/>
    <w:rsid w:val="00175DFB"/>
    <w:rsid w:val="001837D5"/>
    <w:rsid w:val="0019663B"/>
    <w:rsid w:val="00196B6A"/>
    <w:rsid w:val="001A40BD"/>
    <w:rsid w:val="001A58DB"/>
    <w:rsid w:val="001B2D92"/>
    <w:rsid w:val="001B3056"/>
    <w:rsid w:val="001B34FE"/>
    <w:rsid w:val="001B7992"/>
    <w:rsid w:val="001C5693"/>
    <w:rsid w:val="001D39C5"/>
    <w:rsid w:val="001D6584"/>
    <w:rsid w:val="001E7E81"/>
    <w:rsid w:val="001F3A5A"/>
    <w:rsid w:val="001F4C4B"/>
    <w:rsid w:val="00200AFA"/>
    <w:rsid w:val="00212145"/>
    <w:rsid w:val="0021284F"/>
    <w:rsid w:val="00235406"/>
    <w:rsid w:val="002430A5"/>
    <w:rsid w:val="00245C67"/>
    <w:rsid w:val="002A1CCE"/>
    <w:rsid w:val="002B4032"/>
    <w:rsid w:val="002D6B80"/>
    <w:rsid w:val="002E446E"/>
    <w:rsid w:val="002F753E"/>
    <w:rsid w:val="003065BF"/>
    <w:rsid w:val="00316076"/>
    <w:rsid w:val="003260C8"/>
    <w:rsid w:val="00330499"/>
    <w:rsid w:val="003455F9"/>
    <w:rsid w:val="00352EB1"/>
    <w:rsid w:val="00355834"/>
    <w:rsid w:val="00364CAB"/>
    <w:rsid w:val="00367D9A"/>
    <w:rsid w:val="00387716"/>
    <w:rsid w:val="00397885"/>
    <w:rsid w:val="003A6979"/>
    <w:rsid w:val="003A6DCE"/>
    <w:rsid w:val="003B7366"/>
    <w:rsid w:val="003C4495"/>
    <w:rsid w:val="003D0EEE"/>
    <w:rsid w:val="003E5ECC"/>
    <w:rsid w:val="003F0DCE"/>
    <w:rsid w:val="003F28F5"/>
    <w:rsid w:val="003F2BBE"/>
    <w:rsid w:val="004076FE"/>
    <w:rsid w:val="00425620"/>
    <w:rsid w:val="00427D52"/>
    <w:rsid w:val="00443451"/>
    <w:rsid w:val="0044440C"/>
    <w:rsid w:val="00477129"/>
    <w:rsid w:val="00482BAD"/>
    <w:rsid w:val="0049056D"/>
    <w:rsid w:val="004963FC"/>
    <w:rsid w:val="004964A4"/>
    <w:rsid w:val="004B05D0"/>
    <w:rsid w:val="004C34E8"/>
    <w:rsid w:val="004C7F7E"/>
    <w:rsid w:val="004D3480"/>
    <w:rsid w:val="004D7722"/>
    <w:rsid w:val="004E0435"/>
    <w:rsid w:val="004F5FC7"/>
    <w:rsid w:val="00511FCB"/>
    <w:rsid w:val="005121FE"/>
    <w:rsid w:val="00513B3E"/>
    <w:rsid w:val="00520794"/>
    <w:rsid w:val="005225F8"/>
    <w:rsid w:val="005630C6"/>
    <w:rsid w:val="005656C0"/>
    <w:rsid w:val="005704C0"/>
    <w:rsid w:val="0058016B"/>
    <w:rsid w:val="005829D5"/>
    <w:rsid w:val="00585F0A"/>
    <w:rsid w:val="005A5531"/>
    <w:rsid w:val="005A5ADF"/>
    <w:rsid w:val="005B75D2"/>
    <w:rsid w:val="005C1C3E"/>
    <w:rsid w:val="005D2855"/>
    <w:rsid w:val="005D6685"/>
    <w:rsid w:val="006062A6"/>
    <w:rsid w:val="0060649D"/>
    <w:rsid w:val="006069CB"/>
    <w:rsid w:val="00615176"/>
    <w:rsid w:val="0061753E"/>
    <w:rsid w:val="00626FAD"/>
    <w:rsid w:val="00631254"/>
    <w:rsid w:val="00637E2F"/>
    <w:rsid w:val="00644C06"/>
    <w:rsid w:val="00645781"/>
    <w:rsid w:val="006562DE"/>
    <w:rsid w:val="00663E1D"/>
    <w:rsid w:val="00673730"/>
    <w:rsid w:val="0067415C"/>
    <w:rsid w:val="00676B7C"/>
    <w:rsid w:val="006803F2"/>
    <w:rsid w:val="00681E90"/>
    <w:rsid w:val="00691AD2"/>
    <w:rsid w:val="00695587"/>
    <w:rsid w:val="006A6940"/>
    <w:rsid w:val="006B1F72"/>
    <w:rsid w:val="006E111C"/>
    <w:rsid w:val="007007BD"/>
    <w:rsid w:val="007010DB"/>
    <w:rsid w:val="007020FA"/>
    <w:rsid w:val="007146C0"/>
    <w:rsid w:val="007175FA"/>
    <w:rsid w:val="00723665"/>
    <w:rsid w:val="00726251"/>
    <w:rsid w:val="00733AF7"/>
    <w:rsid w:val="00745E60"/>
    <w:rsid w:val="00766989"/>
    <w:rsid w:val="00770FAB"/>
    <w:rsid w:val="00772B61"/>
    <w:rsid w:val="00776F92"/>
    <w:rsid w:val="0079440B"/>
    <w:rsid w:val="00795AB0"/>
    <w:rsid w:val="007A1F67"/>
    <w:rsid w:val="007B0482"/>
    <w:rsid w:val="007B0BE7"/>
    <w:rsid w:val="007B7421"/>
    <w:rsid w:val="007E4D78"/>
    <w:rsid w:val="00857BC8"/>
    <w:rsid w:val="00861C70"/>
    <w:rsid w:val="0087478B"/>
    <w:rsid w:val="008A191D"/>
    <w:rsid w:val="008A38DF"/>
    <w:rsid w:val="008A4433"/>
    <w:rsid w:val="008A79AD"/>
    <w:rsid w:val="008E76FC"/>
    <w:rsid w:val="008F479E"/>
    <w:rsid w:val="00912BA8"/>
    <w:rsid w:val="0092348F"/>
    <w:rsid w:val="0092465D"/>
    <w:rsid w:val="009272BC"/>
    <w:rsid w:val="00936DA7"/>
    <w:rsid w:val="00954F9B"/>
    <w:rsid w:val="009611C3"/>
    <w:rsid w:val="00996E83"/>
    <w:rsid w:val="009A4CB4"/>
    <w:rsid w:val="009A60AC"/>
    <w:rsid w:val="009A68AA"/>
    <w:rsid w:val="009B387C"/>
    <w:rsid w:val="009E00A4"/>
    <w:rsid w:val="00A06A5E"/>
    <w:rsid w:val="00A06CA0"/>
    <w:rsid w:val="00A206FE"/>
    <w:rsid w:val="00A25DFE"/>
    <w:rsid w:val="00A26213"/>
    <w:rsid w:val="00A4296B"/>
    <w:rsid w:val="00A4764E"/>
    <w:rsid w:val="00A5378E"/>
    <w:rsid w:val="00A65B01"/>
    <w:rsid w:val="00A65C77"/>
    <w:rsid w:val="00A72CE0"/>
    <w:rsid w:val="00A75F1C"/>
    <w:rsid w:val="00A818EE"/>
    <w:rsid w:val="00A832BD"/>
    <w:rsid w:val="00A83FE5"/>
    <w:rsid w:val="00A9149F"/>
    <w:rsid w:val="00AB1BE6"/>
    <w:rsid w:val="00AB275A"/>
    <w:rsid w:val="00AB53C3"/>
    <w:rsid w:val="00AB78BA"/>
    <w:rsid w:val="00AB7F88"/>
    <w:rsid w:val="00AC6D21"/>
    <w:rsid w:val="00AD3BC7"/>
    <w:rsid w:val="00AE169D"/>
    <w:rsid w:val="00B107DA"/>
    <w:rsid w:val="00B11007"/>
    <w:rsid w:val="00B112FD"/>
    <w:rsid w:val="00B24F1F"/>
    <w:rsid w:val="00B40A44"/>
    <w:rsid w:val="00B46726"/>
    <w:rsid w:val="00B473F3"/>
    <w:rsid w:val="00B53577"/>
    <w:rsid w:val="00B53DAC"/>
    <w:rsid w:val="00B82266"/>
    <w:rsid w:val="00B86D72"/>
    <w:rsid w:val="00B9589A"/>
    <w:rsid w:val="00BF0812"/>
    <w:rsid w:val="00BF4D5C"/>
    <w:rsid w:val="00C01ADB"/>
    <w:rsid w:val="00C03AE2"/>
    <w:rsid w:val="00C06466"/>
    <w:rsid w:val="00C13138"/>
    <w:rsid w:val="00C15540"/>
    <w:rsid w:val="00C16D12"/>
    <w:rsid w:val="00C52063"/>
    <w:rsid w:val="00C56DAC"/>
    <w:rsid w:val="00C6014D"/>
    <w:rsid w:val="00C670D9"/>
    <w:rsid w:val="00C76447"/>
    <w:rsid w:val="00C80941"/>
    <w:rsid w:val="00C810AD"/>
    <w:rsid w:val="00C847DA"/>
    <w:rsid w:val="00C85D9A"/>
    <w:rsid w:val="00CA1A41"/>
    <w:rsid w:val="00CA73CF"/>
    <w:rsid w:val="00CB2C54"/>
    <w:rsid w:val="00CB7CB0"/>
    <w:rsid w:val="00CC26CA"/>
    <w:rsid w:val="00CC4F78"/>
    <w:rsid w:val="00CD36A5"/>
    <w:rsid w:val="00CE671B"/>
    <w:rsid w:val="00CE789F"/>
    <w:rsid w:val="00CF04E4"/>
    <w:rsid w:val="00D038FD"/>
    <w:rsid w:val="00D04B24"/>
    <w:rsid w:val="00D1697D"/>
    <w:rsid w:val="00D44853"/>
    <w:rsid w:val="00D5031D"/>
    <w:rsid w:val="00D60421"/>
    <w:rsid w:val="00D60DD7"/>
    <w:rsid w:val="00D9252B"/>
    <w:rsid w:val="00D97976"/>
    <w:rsid w:val="00DA2B18"/>
    <w:rsid w:val="00DB6525"/>
    <w:rsid w:val="00DC17BE"/>
    <w:rsid w:val="00DD3134"/>
    <w:rsid w:val="00DD75DA"/>
    <w:rsid w:val="00DF3F58"/>
    <w:rsid w:val="00DF5980"/>
    <w:rsid w:val="00E01CF4"/>
    <w:rsid w:val="00E0621D"/>
    <w:rsid w:val="00E144C4"/>
    <w:rsid w:val="00E23F97"/>
    <w:rsid w:val="00E318C5"/>
    <w:rsid w:val="00E43A87"/>
    <w:rsid w:val="00E471A7"/>
    <w:rsid w:val="00E51088"/>
    <w:rsid w:val="00E56306"/>
    <w:rsid w:val="00E65812"/>
    <w:rsid w:val="00E70844"/>
    <w:rsid w:val="00E8491F"/>
    <w:rsid w:val="00ED2245"/>
    <w:rsid w:val="00ED610E"/>
    <w:rsid w:val="00EF3E1D"/>
    <w:rsid w:val="00EF7F43"/>
    <w:rsid w:val="00F17ADD"/>
    <w:rsid w:val="00F35CBC"/>
    <w:rsid w:val="00F43630"/>
    <w:rsid w:val="00F56D13"/>
    <w:rsid w:val="00F85BB3"/>
    <w:rsid w:val="00F93E82"/>
    <w:rsid w:val="00FB456A"/>
    <w:rsid w:val="00FB58F9"/>
    <w:rsid w:val="00FC5C78"/>
    <w:rsid w:val="00FF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3C9CC"/>
  <w15:chartTrackingRefBased/>
  <w15:docId w15:val="{D213C8D7-1C68-49D0-B3C4-CC60A635D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21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1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1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1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1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1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1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1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1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1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1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1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1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1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1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1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1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1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1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1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1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1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1F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121FE"/>
  </w:style>
  <w:style w:type="table" w:styleId="TableGrid">
    <w:name w:val="Table Grid"/>
    <w:basedOn w:val="TableNormal"/>
    <w:uiPriority w:val="39"/>
    <w:rsid w:val="005121FE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121F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21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121F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21FE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21F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21FE"/>
    <w:rPr>
      <w:rFonts w:eastAsiaTheme="minorEastAsia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121FE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5121FE"/>
    <w:rPr>
      <w:b/>
      <w:bCs/>
    </w:rPr>
  </w:style>
  <w:style w:type="character" w:styleId="Emphasis">
    <w:name w:val="Emphasis"/>
    <w:basedOn w:val="DefaultParagraphFont"/>
    <w:uiPriority w:val="20"/>
    <w:qFormat/>
    <w:rsid w:val="005121FE"/>
    <w:rPr>
      <w:i/>
      <w:iCs/>
    </w:rPr>
  </w:style>
  <w:style w:type="paragraph" w:styleId="NoSpacing">
    <w:name w:val="No Spacing"/>
    <w:uiPriority w:val="1"/>
    <w:qFormat/>
    <w:rsid w:val="005121FE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5121FE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121FE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5121FE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21FE"/>
    <w:pPr>
      <w:spacing w:before="320" w:after="0" w:line="240" w:lineRule="auto"/>
      <w:outlineLvl w:val="9"/>
    </w:pPr>
    <w:rPr>
      <w:kern w:val="0"/>
      <w:sz w:val="32"/>
      <w:szCs w:val="32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5121FE"/>
  </w:style>
  <w:style w:type="table" w:customStyle="1" w:styleId="TableGrid1">
    <w:name w:val="Table Grid1"/>
    <w:basedOn w:val="TableNormal"/>
    <w:next w:val="TableGrid"/>
    <w:uiPriority w:val="39"/>
    <w:rsid w:val="00512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5121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121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121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121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121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5121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121FE"/>
  </w:style>
  <w:style w:type="table" w:customStyle="1" w:styleId="TableGrid6">
    <w:name w:val="Table Grid6"/>
    <w:basedOn w:val="TableNormal"/>
    <w:next w:val="TableGrid"/>
    <w:uiPriority w:val="39"/>
    <w:rsid w:val="00512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5121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734</Words>
  <Characters>988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Gaba</dc:creator>
  <cp:keywords/>
  <dc:description/>
  <cp:lastModifiedBy>Ann Gaba</cp:lastModifiedBy>
  <cp:revision>3</cp:revision>
  <dcterms:created xsi:type="dcterms:W3CDTF">2024-11-22T18:59:00Z</dcterms:created>
  <dcterms:modified xsi:type="dcterms:W3CDTF">2024-11-22T22:19:00Z</dcterms:modified>
</cp:coreProperties>
</file>